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945B9" w14:textId="77777777" w:rsidR="00190B56" w:rsidRDefault="00190B56" w:rsidP="00190B56">
      <w:pPr>
        <w:spacing w:line="480" w:lineRule="auto"/>
        <w:rPr>
          <w:b/>
          <w:u w:val="single"/>
        </w:rPr>
      </w:pPr>
      <w:r>
        <w:rPr>
          <w:b/>
          <w:u w:val="single"/>
        </w:rPr>
        <w:t>Supplemental Methods:</w:t>
      </w:r>
    </w:p>
    <w:p w14:paraId="7BA4B98C" w14:textId="77777777" w:rsidR="00190B56" w:rsidRDefault="00190B56" w:rsidP="00190B56">
      <w:pPr>
        <w:spacing w:line="480" w:lineRule="auto"/>
        <w:rPr>
          <w:b/>
        </w:rPr>
      </w:pPr>
      <w:proofErr w:type="spellStart"/>
      <w:r>
        <w:rPr>
          <w:b/>
        </w:rPr>
        <w:t>ClustAGE</w:t>
      </w:r>
      <w:proofErr w:type="spellEnd"/>
      <w:r>
        <w:rPr>
          <w:b/>
        </w:rPr>
        <w:t xml:space="preserve"> </w:t>
      </w:r>
      <w:r w:rsidR="00F84952">
        <w:rPr>
          <w:b/>
        </w:rPr>
        <w:t>gene distribution analysis:</w:t>
      </w:r>
    </w:p>
    <w:p w14:paraId="796F2CE9" w14:textId="77777777" w:rsidR="005A7B58" w:rsidRDefault="00190B56" w:rsidP="00190B56">
      <w:pPr>
        <w:spacing w:line="480" w:lineRule="auto"/>
      </w:pPr>
      <w:r>
        <w:t xml:space="preserve">To determine the relative accuracy of calling the presence or absence of a bin reference gene within the accessory sequence of the other genomes aligned by </w:t>
      </w:r>
      <w:proofErr w:type="spellStart"/>
      <w:r>
        <w:t>ClustAGE</w:t>
      </w:r>
      <w:proofErr w:type="spellEnd"/>
      <w:r>
        <w:t xml:space="preserve">, presence of orthologous genes between the accessory genomes of all 14 </w:t>
      </w:r>
      <w:r w:rsidRPr="008963ED">
        <w:rPr>
          <w:i/>
          <w:iCs/>
        </w:rPr>
        <w:t>P. aeruginosa</w:t>
      </w:r>
      <w:r>
        <w:t xml:space="preserve"> strains in this analysis was i</w:t>
      </w:r>
      <w:r w:rsidR="004B0A64">
        <w:t>nferred by reciprocal best BLAST</w:t>
      </w:r>
      <w:r>
        <w:t xml:space="preserve"> hits (RBB) </w:t>
      </w:r>
      <w:r w:rsidR="00DE097A">
        <w:fldChar w:fldCharType="begin">
          <w:fldData xml:space="preserve">PEVuZE5vdGU+PENpdGU+PEF1dGhvcj5UYXR1c292PC9BdXRob3I+PFllYXI+MTk5NzwvWWVhcj48
UmVjTnVtPjQzNjA8L1JlY051bT48RGlzcGxheVRleHQ+WzEsMl08L0Rpc3BsYXlUZXh0PjxyZWNv
cmQ+PHJlYy1udW1iZXI+NDM2MDwvcmVjLW51bWJlcj48Zm9yZWlnbi1rZXlzPjxrZXkgYXBwPSJF
TiIgZGItaWQ9InBkZTJmOWV2a2VlZnNxZTl6MjV4eDl6aHNzMngwMHNyOXZydiIgdGltZXN0YW1w
PSIxNDkzNDAwNDcwIj40MzYwPC9rZXk+PC9mb3JlaWduLWtleXM+PHJlZi10eXBlIG5hbWU9Ikpv
dXJuYWwgQXJ0aWNsZSI+MTc8L3JlZi10eXBlPjxjb250cmlidXRvcnM+PGF1dGhvcnM+PGF1dGhv
cj5UYXR1c292LCBSLiBMLjwvYXV0aG9yPjxhdXRob3I+S29vbmluLCBFLiBWLjwvYXV0aG9yPjxh
dXRob3I+TGlwbWFuLCBELiBKLjwvYXV0aG9yPjwvYXV0aG9ycz48L2NvbnRyaWJ1dG9ycz48YXV0
aC1hZGRyZXNzPk5hdGlvbmFsIENlbnRlciBmb3IgQmlvdGVjaG5vbG9neSBJbmZvcm1hdGlvbiwg
TmF0aW9uYWwgTGlicmFyeSBvZiBNZWRpY2luZSwgTmF0aW9uYWwgSW5zdGl0dXRlcyBvZiBIZWFs
dGgsIEJldGhlc2RhLCBNRCAyMDg5NCwgVVNBLjwvYXV0aC1hZGRyZXNzPjx0aXRsZXM+PHRpdGxl
PkEgZ2Vub21pYyBwZXJzcGVjdGl2ZSBvbiBwcm90ZWluIGZhbWlsaWVzPC90aXRsZT48c2Vjb25k
YXJ5LXRpdGxlPlNjaWVuY2U8L3NlY29uZGFyeS10aXRsZT48L3RpdGxlcz48cGVyaW9kaWNhbD48
ZnVsbC10aXRsZT5TY2llbmNlPC9mdWxsLXRpdGxlPjwvcGVyaW9kaWNhbD48cGFnZXM+NjMxLTc8
L3BhZ2VzPjx2b2x1bWU+Mjc4PC92b2x1bWU+PG51bWJlcj41MzM4PC9udW1iZXI+PGtleXdvcmRz
PjxrZXl3b3JkPkFtaW5vIEFjaWQgU2VxdWVuY2U8L2tleXdvcmQ+PGtleXdvcmQ+QXJjaGFlYWwg
UHJvdGVpbnMvY2hlbWlzdHJ5L2NsYXNzaWZpY2F0aW9uL2dlbmV0aWNzL3BoeXNpb2xvZ3k8L2tl
eXdvcmQ+PGtleXdvcmQ+QmFjdGVyaWEvY2hlbWlzdHJ5L2dlbmV0aWNzPC9rZXl3b3JkPjxrZXl3
b3JkPkJhY3RlcmlhbCBQcm90ZWlucy9jaGVtaXN0cnkvY2xhc3NpZmljYXRpb24vZ2VuZXRpY3Mv
cGh5c2lvbG9neTwva2V5d29yZD48a2V5d29yZD5Db25zZXJ2ZWQgU2VxdWVuY2U8L2tleXdvcmQ+
PGtleXdvcmQ+RXZvbHV0aW9uLCBNb2xlY3VsYXI8L2tleXdvcmQ+PGtleXdvcmQ+RnVuZ2FsIFBy
b3RlaW5zL2NoZW1pc3RyeS9jbGFzc2lmaWNhdGlvbi9nZW5ldGljcy9waHlzaW9sb2d5PC9rZXl3
b3JkPjxrZXl3b3JkPipHZW5lcywgQXJjaGFlYWw8L2tleXdvcmQ+PGtleXdvcmQ+KkdlbmVzLCBC
YWN0ZXJpYWw8L2tleXdvcmQ+PGtleXdvcmQ+KkdlbmVzLCBGdW5nYWw8L2tleXdvcmQ+PGtleXdv
cmQ+TWV0aGFub2NvY2N1cy9jaGVtaXN0cnkvZ2VuZXRpY3M8L2tleXdvcmQ+PGtleXdvcmQ+Kk11
bHRpZ2VuZSBGYW1pbHk8L2tleXdvcmQ+PGtleXdvcmQ+KlBoeWxvZ2VueTwva2V5d29yZD48a2V5
d29yZD5Qcm90ZWlucy9jaGVtaXN0cnkvY2xhc3NpZmljYXRpb24vKmdlbmV0aWNzL3BoeXNpb2xv
Z3k8L2tleXdvcmQ+PGtleXdvcmQ+U2FjY2hhcm9teWNlcyBjZXJldmlzaWFlL2NoZW1pc3RyeS9n
ZW5ldGljczwva2V5d29yZD48a2V5d29yZD5TcGVjaWVzIFNwZWNpZmljaXR5PC9rZXl3b3JkPjwv
a2V5d29yZHM+PGRhdGVzPjx5ZWFyPjE5OTc8L3llYXI+PHB1Yi1kYXRlcz48ZGF0ZT5PY3QgMjQ8
L2RhdGU+PC9wdWItZGF0ZXM+PC9kYXRlcz48aXNibj4wMDM2LTgwNzUgKFByaW50KSYjeEQ7MDAz
Ni04MDc1IChMaW5raW5nKTwvaXNibj48YWNjZXNzaW9uLW51bT45MzgxMTczPC9hY2Nlc3Npb24t
bnVtPjx1cmxzPjxyZWxhdGVkLXVybHM+PHVybD5odHRwczovL3d3dy5uY2JpLm5sbS5uaWguZ292
L3B1Ym1lZC85MzgxMTczPC91cmw+PC9yZWxhdGVkLXVybHM+PC91cmxzPjwvcmVjb3JkPjwvQ2l0
ZT48Q2l0ZT48QXV0aG9yPkJvcms8L0F1dGhvcj48WWVhcj4xOTk4PC9ZZWFyPjxSZWNOdW0+NDM2
MTwvUmVjTnVtPjxyZWNvcmQ+PHJlYy1udW1iZXI+NDM2MTwvcmVjLW51bWJlcj48Zm9yZWlnbi1r
ZXlzPjxrZXkgYXBwPSJFTiIgZGItaWQ9InBkZTJmOWV2a2VlZnNxZTl6MjV4eDl6aHNzMngwMHNy
OXZydiIgdGltZXN0YW1wPSIxNDkzNDAwNTAxIj40MzYxPC9rZXk+PC9mb3JlaWduLWtleXM+PHJl
Zi10eXBlIG5hbWU9IkpvdXJuYWwgQXJ0aWNsZSI+MTc8L3JlZi10eXBlPjxjb250cmlidXRvcnM+
PGF1dGhvcnM+PGF1dGhvcj5Cb3JrLCBQLjwvYXV0aG9yPjxhdXRob3I+RGFuZGVrYXIsIFQuPC9h
dXRob3I+PGF1dGhvcj5EaWF6LUxhemNveiwgWS48L2F1dGhvcj48YXV0aG9yPkVpc2VuaGFiZXIs
IEYuPC9hdXRob3I+PGF1dGhvcj5IdXluZW4sIE0uPC9hdXRob3I+PGF1dGhvcj5ZdWFuLCBZLjwv
YXV0aG9yPjwvYXV0aG9ycz48L2NvbnRyaWJ1dG9ycz48YXV0aC1hZGRyZXNzPkV1cm9wZWFuIE1v
bGVjdWxhciBCaW9sb2d5IExhYm9yYXRvcnksIE1leWVyaG9mc3RyLiAxLCBIZWlkZWxiZXJnLCBQ
RiAxMC4yMjA5LCBHZXJtYW55LiBCb3JrQEVNQkwtSGVpZGVsYmVyZy5kZTwvYXV0aC1hZGRyZXNz
Pjx0aXRsZXM+PHRpdGxlPlByZWRpY3RpbmcgZnVuY3Rpb246IGZyb20gZ2VuZXMgdG8gZ2Vub21l
cyBhbmQgYmFjazwvdGl0bGU+PHNlY29uZGFyeS10aXRsZT5KIE1vbCBCaW9sPC9zZWNvbmRhcnkt
dGl0bGU+PC90aXRsZXM+PHBlcmlvZGljYWw+PGZ1bGwtdGl0bGU+Sm91cm5hbCBvZiBNb2xlY3Vs
YXIgQmlvbG9neTwvZnVsbC10aXRsZT48YWJici0xPkouIE1vbC4gQmlvbC48L2FiYnItMT48YWJi
ci0yPkogTW9sIEJpb2w8L2FiYnItMj48L3BlcmlvZGljYWw+PHBhZ2VzPjcwNy0yNTwvcGFnZXM+
PHZvbHVtZT4yODM8L3ZvbHVtZT48bnVtYmVyPjQ8L251bWJlcj48a2V5d29yZHM+PGtleXdvcmQ+
QmFjdGVyaWFsIFByb3RlaW5zL2dlbmV0aWNzL3BoeXNpb2xvZ3k8L2tleXdvcmQ+PGtleXdvcmQ+
RE5BLypnZW5ldGljcy9waHlzaW9sb2d5PC9rZXl3b3JkPjxrZXl3b3JkPkdlbmVzLypnZW5ldGlj
czwva2V5d29yZD48a2V5d29yZD5HZW5lcywgQmFjdGVyaWFsL2dlbmV0aWNzPC9rZXl3b3JkPjxr
ZXl3b3JkPipHZW5vbWU8L2tleXdvcmQ+PGtleXdvcmQ+R2Vub3R5cGU8L2tleXdvcmQ+PGtleXdv
cmQ+TnVjbGVpYyBBY2lkIENvbmZvcm1hdGlvbjwva2V5d29yZD48a2V5d29yZD5QaGVub3R5cGU8
L2tleXdvcmQ+PGtleXdvcmQ+UHJvdGVpbnMvKmdlbmV0aWNzL3BoeXNpb2xvZ3k8L2tleXdvcmQ+
PGtleXdvcmQ+UmVwZXRpdGl2ZSBTZXF1ZW5jZXMsIE51Y2xlaWMgQWNpZDwva2V5d29yZD48L2tl
eXdvcmRzPjxkYXRlcz48eWVhcj4xOTk4PC95ZWFyPjxwdWItZGF0ZXM+PGRhdGU+Tm92IDA2PC9k
YXRlPjwvcHViLWRhdGVzPjwvZGF0ZXM+PGlzYm4+MDAyMi0yODM2IChQcmludCkmI3hEOzAwMjIt
MjgzNiAoTGlua2luZyk8L2lzYm4+PGFjY2Vzc2lvbi1udW0+OTc5MDgzNDwvYWNjZXNzaW9uLW51
bT48dXJscz48cmVsYXRlZC11cmxzPjx1cmw+aHR0cHM6Ly93d3cubmNiaS5ubG0ubmloLmdvdi9w
dWJtZWQvOTc5MDgzNDwvdXJsPjwvcmVsYXRlZC11cmxzPjwvdXJscz48ZWxlY3Ryb25pYy1yZXNv
dXJjZS1udW0+MTAuMTAwNi9qbWJpLjE5OTguMjE0NDwvZWxlY3Ryb25pYy1yZXNvdXJjZS1udW0+
PC9yZWNvcmQ+PC9DaXRlPjwvRW5kTm90ZT5=
</w:fldData>
        </w:fldChar>
      </w:r>
      <w:r>
        <w:instrText xml:space="preserve"> ADDIN EN.CITE </w:instrText>
      </w:r>
      <w:r w:rsidR="00DE097A">
        <w:fldChar w:fldCharType="begin">
          <w:fldData xml:space="preserve">PEVuZE5vdGU+PENpdGU+PEF1dGhvcj5UYXR1c292PC9BdXRob3I+PFllYXI+MTk5NzwvWWVhcj48
UmVjTnVtPjQzNjA8L1JlY051bT48RGlzcGxheVRleHQ+WzEsMl08L0Rpc3BsYXlUZXh0PjxyZWNv
cmQ+PHJlYy1udW1iZXI+NDM2MDwvcmVjLW51bWJlcj48Zm9yZWlnbi1rZXlzPjxrZXkgYXBwPSJF
TiIgZGItaWQ9InBkZTJmOWV2a2VlZnNxZTl6MjV4eDl6aHNzMngwMHNyOXZydiIgdGltZXN0YW1w
PSIxNDkzNDAwNDcwIj40MzYwPC9rZXk+PC9mb3JlaWduLWtleXM+PHJlZi10eXBlIG5hbWU9Ikpv
dXJuYWwgQXJ0aWNsZSI+MTc8L3JlZi10eXBlPjxjb250cmlidXRvcnM+PGF1dGhvcnM+PGF1dGhv
cj5UYXR1c292LCBSLiBMLjwvYXV0aG9yPjxhdXRob3I+S29vbmluLCBFLiBWLjwvYXV0aG9yPjxh
dXRob3I+TGlwbWFuLCBELiBKLjwvYXV0aG9yPjwvYXV0aG9ycz48L2NvbnRyaWJ1dG9ycz48YXV0
aC1hZGRyZXNzPk5hdGlvbmFsIENlbnRlciBmb3IgQmlvdGVjaG5vbG9neSBJbmZvcm1hdGlvbiwg
TmF0aW9uYWwgTGlicmFyeSBvZiBNZWRpY2luZSwgTmF0aW9uYWwgSW5zdGl0dXRlcyBvZiBIZWFs
dGgsIEJldGhlc2RhLCBNRCAyMDg5NCwgVVNBLjwvYXV0aC1hZGRyZXNzPjx0aXRsZXM+PHRpdGxl
PkEgZ2Vub21pYyBwZXJzcGVjdGl2ZSBvbiBwcm90ZWluIGZhbWlsaWVzPC90aXRsZT48c2Vjb25k
YXJ5LXRpdGxlPlNjaWVuY2U8L3NlY29uZGFyeS10aXRsZT48L3RpdGxlcz48cGVyaW9kaWNhbD48
ZnVsbC10aXRsZT5TY2llbmNlPC9mdWxsLXRpdGxlPjwvcGVyaW9kaWNhbD48cGFnZXM+NjMxLTc8
L3BhZ2VzPjx2b2x1bWU+Mjc4PC92b2x1bWU+PG51bWJlcj41MzM4PC9udW1iZXI+PGtleXdvcmRz
PjxrZXl3b3JkPkFtaW5vIEFjaWQgU2VxdWVuY2U8L2tleXdvcmQ+PGtleXdvcmQ+QXJjaGFlYWwg
UHJvdGVpbnMvY2hlbWlzdHJ5L2NsYXNzaWZpY2F0aW9uL2dlbmV0aWNzL3BoeXNpb2xvZ3k8L2tl
eXdvcmQ+PGtleXdvcmQ+QmFjdGVyaWEvY2hlbWlzdHJ5L2dlbmV0aWNzPC9rZXl3b3JkPjxrZXl3
b3JkPkJhY3RlcmlhbCBQcm90ZWlucy9jaGVtaXN0cnkvY2xhc3NpZmljYXRpb24vZ2VuZXRpY3Mv
cGh5c2lvbG9neTwva2V5d29yZD48a2V5d29yZD5Db25zZXJ2ZWQgU2VxdWVuY2U8L2tleXdvcmQ+
PGtleXdvcmQ+RXZvbHV0aW9uLCBNb2xlY3VsYXI8L2tleXdvcmQ+PGtleXdvcmQ+RnVuZ2FsIFBy
b3RlaW5zL2NoZW1pc3RyeS9jbGFzc2lmaWNhdGlvbi9nZW5ldGljcy9waHlzaW9sb2d5PC9rZXl3
b3JkPjxrZXl3b3JkPipHZW5lcywgQXJjaGFlYWw8L2tleXdvcmQ+PGtleXdvcmQ+KkdlbmVzLCBC
YWN0ZXJpYWw8L2tleXdvcmQ+PGtleXdvcmQ+KkdlbmVzLCBGdW5nYWw8L2tleXdvcmQ+PGtleXdv
cmQ+TWV0aGFub2NvY2N1cy9jaGVtaXN0cnkvZ2VuZXRpY3M8L2tleXdvcmQ+PGtleXdvcmQ+Kk11
bHRpZ2VuZSBGYW1pbHk8L2tleXdvcmQ+PGtleXdvcmQ+KlBoeWxvZ2VueTwva2V5d29yZD48a2V5
d29yZD5Qcm90ZWlucy9jaGVtaXN0cnkvY2xhc3NpZmljYXRpb24vKmdlbmV0aWNzL3BoeXNpb2xv
Z3k8L2tleXdvcmQ+PGtleXdvcmQ+U2FjY2hhcm9teWNlcyBjZXJldmlzaWFlL2NoZW1pc3RyeS9n
ZW5ldGljczwva2V5d29yZD48a2V5d29yZD5TcGVjaWVzIFNwZWNpZmljaXR5PC9rZXl3b3JkPjwv
a2V5d29yZHM+PGRhdGVzPjx5ZWFyPjE5OTc8L3llYXI+PHB1Yi1kYXRlcz48ZGF0ZT5PY3QgMjQ8
L2RhdGU+PC9wdWItZGF0ZXM+PC9kYXRlcz48aXNibj4wMDM2LTgwNzUgKFByaW50KSYjeEQ7MDAz
Ni04MDc1IChMaW5raW5nKTwvaXNibj48YWNjZXNzaW9uLW51bT45MzgxMTczPC9hY2Nlc3Npb24t
bnVtPjx1cmxzPjxyZWxhdGVkLXVybHM+PHVybD5odHRwczovL3d3dy5uY2JpLm5sbS5uaWguZ292
L3B1Ym1lZC85MzgxMTczPC91cmw+PC9yZWxhdGVkLXVybHM+PC91cmxzPjwvcmVjb3JkPjwvQ2l0
ZT48Q2l0ZT48QXV0aG9yPkJvcms8L0F1dGhvcj48WWVhcj4xOTk4PC9ZZWFyPjxSZWNOdW0+NDM2
MTwvUmVjTnVtPjxyZWNvcmQ+PHJlYy1udW1iZXI+NDM2MTwvcmVjLW51bWJlcj48Zm9yZWlnbi1r
ZXlzPjxrZXkgYXBwPSJFTiIgZGItaWQ9InBkZTJmOWV2a2VlZnNxZTl6MjV4eDl6aHNzMngwMHNy
OXZydiIgdGltZXN0YW1wPSIxNDkzNDAwNTAxIj40MzYxPC9rZXk+PC9mb3JlaWduLWtleXM+PHJl
Zi10eXBlIG5hbWU9IkpvdXJuYWwgQXJ0aWNsZSI+MTc8L3JlZi10eXBlPjxjb250cmlidXRvcnM+
PGF1dGhvcnM+PGF1dGhvcj5Cb3JrLCBQLjwvYXV0aG9yPjxhdXRob3I+RGFuZGVrYXIsIFQuPC9h
dXRob3I+PGF1dGhvcj5EaWF6LUxhemNveiwgWS48L2F1dGhvcj48YXV0aG9yPkVpc2VuaGFiZXIs
IEYuPC9hdXRob3I+PGF1dGhvcj5IdXluZW4sIE0uPC9hdXRob3I+PGF1dGhvcj5ZdWFuLCBZLjwv
YXV0aG9yPjwvYXV0aG9ycz48L2NvbnRyaWJ1dG9ycz48YXV0aC1hZGRyZXNzPkV1cm9wZWFuIE1v
bGVjdWxhciBCaW9sb2d5IExhYm9yYXRvcnksIE1leWVyaG9mc3RyLiAxLCBIZWlkZWxiZXJnLCBQ
RiAxMC4yMjA5LCBHZXJtYW55LiBCb3JrQEVNQkwtSGVpZGVsYmVyZy5kZTwvYXV0aC1hZGRyZXNz
Pjx0aXRsZXM+PHRpdGxlPlByZWRpY3RpbmcgZnVuY3Rpb246IGZyb20gZ2VuZXMgdG8gZ2Vub21l
cyBhbmQgYmFjazwvdGl0bGU+PHNlY29uZGFyeS10aXRsZT5KIE1vbCBCaW9sPC9zZWNvbmRhcnkt
dGl0bGU+PC90aXRsZXM+PHBlcmlvZGljYWw+PGZ1bGwtdGl0bGU+Sm91cm5hbCBvZiBNb2xlY3Vs
YXIgQmlvbG9neTwvZnVsbC10aXRsZT48YWJici0xPkouIE1vbC4gQmlvbC48L2FiYnItMT48YWJi
ci0yPkogTW9sIEJpb2w8L2FiYnItMj48L3BlcmlvZGljYWw+PHBhZ2VzPjcwNy0yNTwvcGFnZXM+
PHZvbHVtZT4yODM8L3ZvbHVtZT48bnVtYmVyPjQ8L251bWJlcj48a2V5d29yZHM+PGtleXdvcmQ+
QmFjdGVyaWFsIFByb3RlaW5zL2dlbmV0aWNzL3BoeXNpb2xvZ3k8L2tleXdvcmQ+PGtleXdvcmQ+
RE5BLypnZW5ldGljcy9waHlzaW9sb2d5PC9rZXl3b3JkPjxrZXl3b3JkPkdlbmVzLypnZW5ldGlj
czwva2V5d29yZD48a2V5d29yZD5HZW5lcywgQmFjdGVyaWFsL2dlbmV0aWNzPC9rZXl3b3JkPjxr
ZXl3b3JkPipHZW5vbWU8L2tleXdvcmQ+PGtleXdvcmQ+R2Vub3R5cGU8L2tleXdvcmQ+PGtleXdv
cmQ+TnVjbGVpYyBBY2lkIENvbmZvcm1hdGlvbjwva2V5d29yZD48a2V5d29yZD5QaGVub3R5cGU8
L2tleXdvcmQ+PGtleXdvcmQ+UHJvdGVpbnMvKmdlbmV0aWNzL3BoeXNpb2xvZ3k8L2tleXdvcmQ+
PGtleXdvcmQ+UmVwZXRpdGl2ZSBTZXF1ZW5jZXMsIE51Y2xlaWMgQWNpZDwva2V5d29yZD48L2tl
eXdvcmRzPjxkYXRlcz48eWVhcj4xOTk4PC95ZWFyPjxwdWItZGF0ZXM+PGRhdGU+Tm92IDA2PC9k
YXRlPjwvcHViLWRhdGVzPjwvZGF0ZXM+PGlzYm4+MDAyMi0yODM2IChQcmludCkmI3hEOzAwMjIt
MjgzNiAoTGlua2luZyk8L2lzYm4+PGFjY2Vzc2lvbi1udW0+OTc5MDgzNDwvYWNjZXNzaW9uLW51
bT48dXJscz48cmVsYXRlZC11cmxzPjx1cmw+aHR0cHM6Ly93d3cubmNiaS5ubG0ubmloLmdvdi9w
dWJtZWQvOTc5MDgzNDwvdXJsPjwvcmVsYXRlZC11cmxzPjwvdXJscz48ZWxlY3Ryb25pYy1yZXNv
dXJjZS1udW0+MTAuMTAwNi9qbWJpLjE5OTguMjE0NDwvZWxlY3Ryb25pYy1yZXNvdXJjZS1udW0+
PC9yZWNvcmQ+PC9DaXRlPjwvRW5kTm90ZT5=
</w:fldData>
        </w:fldChar>
      </w:r>
      <w:r>
        <w:instrText xml:space="preserve"> ADDIN EN.CITE.DATA </w:instrText>
      </w:r>
      <w:r w:rsidR="00DE097A">
        <w:fldChar w:fldCharType="end"/>
      </w:r>
      <w:r w:rsidR="00DE097A">
        <w:fldChar w:fldCharType="separate"/>
      </w:r>
      <w:r>
        <w:rPr>
          <w:noProof/>
        </w:rPr>
        <w:t>[1,2]</w:t>
      </w:r>
      <w:r w:rsidR="00DE097A">
        <w:fldChar w:fldCharType="end"/>
      </w:r>
      <w:r>
        <w:t xml:space="preserve"> and compared to </w:t>
      </w:r>
      <w:proofErr w:type="spellStart"/>
      <w:r>
        <w:t>ClustAGE</w:t>
      </w:r>
      <w:proofErr w:type="spellEnd"/>
      <w:r>
        <w:t xml:space="preserve"> output. Specifically, </w:t>
      </w:r>
      <w:r w:rsidR="00067FCE">
        <w:t xml:space="preserve">for each strain </w:t>
      </w:r>
      <w:r>
        <w:t xml:space="preserve">the protein sequences of </w:t>
      </w:r>
      <w:r w:rsidR="00067FCE">
        <w:t xml:space="preserve">coding sequences identified by </w:t>
      </w:r>
      <w:proofErr w:type="spellStart"/>
      <w:r w:rsidR="00067FCE">
        <w:t>AGEnt</w:t>
      </w:r>
      <w:proofErr w:type="spellEnd"/>
      <w:r w:rsidR="00067FCE">
        <w:t xml:space="preserve"> as being at least 50%, by nucleotide sequence length, present in the accessory genome were extracted. </w:t>
      </w:r>
      <w:r w:rsidR="003E40CF">
        <w:t xml:space="preserve">Accessory gene sequences for each strain were then queried against the accessory gene sets of each of the other 13 strains using the </w:t>
      </w:r>
      <w:proofErr w:type="spellStart"/>
      <w:r w:rsidR="003E40CF">
        <w:t>blastp</w:t>
      </w:r>
      <w:proofErr w:type="spellEnd"/>
      <w:r w:rsidR="003E40CF">
        <w:t xml:space="preserve"> function of BLAST+ v2.2.27 </w:t>
      </w:r>
      <w:r w:rsidR="00DE097A">
        <w:fldChar w:fldCharType="begin">
          <w:fldData xml:space="preserve">PEVuZE5vdGU+PENpdGU+PEF1dGhvcj5BbHRzY2h1bDwvQXV0aG9yPjxZZWFyPjE5OTA8L1llYXI+
PFJlY051bT42NDM8L1JlY051bT48RGlzcGxheVRleHQ+WzMtNV08L0Rpc3BsYXlUZXh0PjxyZWNv
cmQ+PHJlYy1udW1iZXI+NjQzPC9yZWMtbnVtYmVyPjxmb3JlaWduLWtleXM+PGtleSBhcHA9IkVO
IiBkYi1pZD0icGRlMmY5ZXZrZWVmc3FlOXoyNXh4OXpoc3MyeDAwc3I5dnJ2IiB0aW1lc3RhbXA9
IjAiPjY0Mzwva2V5PjwvZm9yZWlnbi1rZXlzPjxyZWYtdHlwZSBuYW1lPSJKb3VybmFsIEFydGlj
bGUiPjE3PC9yZWYtdHlwZT48Y29udHJpYnV0b3JzPjxhdXRob3JzPjxhdXRob3I+QWx0c2NodWws
IFMuIEYuPC9hdXRob3I+PGF1dGhvcj5HaXNoLCBXLjwvYXV0aG9yPjxhdXRob3I+TWlsbGVyLCBX
LjwvYXV0aG9yPjxhdXRob3I+TXllcnMsIEUuIFcuPC9hdXRob3I+PGF1dGhvcj5MaXBtYW4sIEQu
IEouPC9hdXRob3I+PC9hdXRob3JzPjwvY29udHJpYnV0b3JzPjxhdXRoLWFkZHJlc3M+TmF0aW9u
YWwgQ2VudGVyIGZvciBCaW90ZWNobm9sb2d5IEluZm9ybWF0aW9uLCBOYXRpb25hbCBMaWJyYXJ5
IG9mIE1lZGljaW5lLCBOYXRpb25hbCBJbnN0aXR1dGVzIG9mIEhlYWx0aCwgQmV0aGVzZGEsIE1E
IDIwODk0LjwvYXV0aC1hZGRyZXNzPjx0aXRsZXM+PHRpdGxlPkJhc2ljIGxvY2FsIGFsaWdubWVu
dCBzZWFyY2ggdG9vbDwvdGl0bGU+PHNlY29uZGFyeS10aXRsZT5KIE1vbCBCaW9sPC9zZWNvbmRh
cnktdGl0bGU+PC90aXRsZXM+PHBlcmlvZGljYWw+PGZ1bGwtdGl0bGU+Sm91cm5hbCBvZiBNb2xl
Y3VsYXIgQmlvbG9neTwvZnVsbC10aXRsZT48YWJici0xPkouIE1vbC4gQmlvbC48L2FiYnItMT48
YWJici0yPkogTW9sIEJpb2w8L2FiYnItMj48L3BlcmlvZGljYWw+PHBhZ2VzPjQwMy0xMDwvcGFn
ZXM+PHZvbHVtZT4yMTU8L3ZvbHVtZT48bnVtYmVyPjM8L251bWJlcj48a2V5d29yZHM+PGtleXdv
cmQ+QWxnb3JpdGhtczwva2V5d29yZD48a2V5d29yZD5BbWlubyBBY2lkIFNlcXVlbmNlPC9rZXl3
b3JkPjxrZXl3b3JkPipCYXNlIFNlcXVlbmNlPC9rZXl3b3JkPjxrZXl3b3JkPkRhdGFiYXNlcywg
RmFjdHVhbDwva2V5d29yZD48a2V5d29yZD4qTXV0YXRpb248L2tleXdvcmQ+PGtleXdvcmQ+U2Vu
c2l0aXZpdHkgYW5kIFNwZWNpZmljaXR5PC9rZXl3b3JkPjxrZXl3b3JkPlNlcXVlbmNlIEhvbW9s
b2d5LCBOdWNsZWljIEFjaWQ8L2tleXdvcmQ+PGtleXdvcmQ+KlNvZnR3YXJlPC9rZXl3b3JkPjxr
ZXl3b3JkPlN1cHBvcnQsIFUuUy4gR292JmFwb3M7dCwgUC5ILlMuPC9rZXl3b3JkPjwva2V5d29y
ZHM+PGRhdGVzPjx5ZWFyPjE5OTA8L3llYXI+PHB1Yi1kYXRlcz48ZGF0ZT5PY3QgNTwvZGF0ZT48
L3B1Yi1kYXRlcz48L2RhdGVzPjxhY2Nlc3Npb24tbnVtPjIyMzE3MTI8L2FjY2Vzc2lvbi1udW0+
PHVybHM+PHJlbGF0ZWQtdXJscz48dXJsPmh0dHA6Ly93d3cubmNiaS5ubG0ubmloLmdvdi9lbnRy
ZXovcXVlcnkuZmNnaT9jbWQ9UmV0cmlldmUmYW1wO2RiPVB1Yk1lZCZhbXA7ZG9wdD1DaXRhdGlv
biZhbXA7bGlzdF91aWRzPTIyMzE3MTI8L3VybD48L3JlbGF0ZWQtdXJscz48L3VybHM+PC9yZWNv
cmQ+PC9DaXRlPjxDaXRlPjxBdXRob3I+QWx0c2NodWw8L0F1dGhvcj48WWVhcj4xOTk3PC9ZZWFy
PjxSZWNOdW0+NjQ0PC9SZWNOdW0+PHJlY29yZD48cmVjLW51bWJlcj42NDQ8L3JlYy1udW1iZXI+
PGZvcmVpZ24ta2V5cz48a2V5IGFwcD0iRU4iIGRiLWlkPSJwZGUyZjlldmtlZWZzcWU5ejI1eHg5
emhzczJ4MDBzcjl2cnYiIHRpbWVzdGFtcD0iMCI+NjQ0PC9rZXk+PC9mb3JlaWduLWtleXM+PHJl
Zi10eXBlIG5hbWU9IkpvdXJuYWwgQXJ0aWNsZSI+MTc8L3JlZi10eXBlPjxjb250cmlidXRvcnM+
PGF1dGhvcnM+PGF1dGhvcj5BbHRzY2h1bCwgUy4gRi48L2F1dGhvcj48YXV0aG9yPk1hZGRlbiwg
VC4gTC48L2F1dGhvcj48YXV0aG9yPlNjaGFmZmVyLCBBLiBBLjwvYXV0aG9yPjxhdXRob3I+Wmhh
bmcsIEouPC9hdXRob3I+PGF1dGhvcj5aaGFuZywgWi48L2F1dGhvcj48YXV0aG9yPk1pbGxlciwg
Vy48L2F1dGhvcj48YXV0aG9yPkxpcG1hbiwgRC4gSi48L2F1dGhvcj48L2F1dGhvcnM+PC9jb250
cmlidXRvcnM+PGF1dGgtYWRkcmVzcz5OYXRpb25hbCBDZW50ZXIgZm9yIEJpb3RlY2hub2xvZ3kg
SW5mb3JtYXRpb24sIE5hdGlvbmFsIExpYnJhcnkgb2YgTWVkaWNpbmUsIE5hdGlvbmFsIEluc3Rp
dHV0ZXMgb2YgSGVhbHRoLCBCZXRoZXNkYSwgTUQgMjA4OTQsIFVTQS4gYWx0c2NodWxAbmNiaS5u
bG0ubmloLmdvdjwvYXV0aC1hZGRyZXNzPjx0aXRsZXM+PHRpdGxlPkdhcHBlZCBCTEFTVCBhbmQg
UFNJLUJMQVNUOiBhIG5ldyBnZW5lcmF0aW9uIG9mIHByb3RlaW4gZGF0YWJhc2Ugc2VhcmNoIHBy
b2dyYW1zPC90aXRsZT48c2Vjb25kYXJ5LXRpdGxlPk51Y2xlaWMgQWNpZHMgUmVzLjwvc2Vjb25k
YXJ5LXRpdGxlPjwvdGl0bGVzPjxwZXJpb2RpY2FsPjxmdWxsLXRpdGxlPk51Y2xlaWMgQWNpZHMg
UmVzZWFyY2g8L2Z1bGwtdGl0bGU+PGFiYnItMT5OdWNsZWljIEFjaWRzIFJlcy48L2FiYnItMT48
L3BlcmlvZGljYWw+PHBhZ2VzPjMzODktMzQwMjwvcGFnZXM+PHZvbHVtZT4yNTwvdm9sdW1lPjxu
dW1iZXI+MTc8L251bWJlcj48a2V5d29yZHM+PGtleXdvcmQ+QWxnb3JpdGhtczwva2V5d29yZD48
a2V5d29yZD5BbWlubyBBY2lkIFNlcXVlbmNlPC9rZXl3b3JkPjxrZXl3b3JkPkFuaW1hbDwva2V5
d29yZD48a2V5d29yZD5ETkEvKmNoZW1pc3RyeTwva2V5d29yZD48a2V5d29yZD4qRGF0YWJhc2Vz
LCBGYWN0dWFsPC9rZXl3b3JkPjxrZXl3b3JkPkh1bWFuPC9rZXl3b3JkPjxrZXl3b3JkPk1vbGVj
dWxhciBTZXF1ZW5jZSBEYXRhPC9rZXl3b3JkPjxrZXl3b3JkPlByb3RlaW5zLypjaGVtaXN0cnk8
L2tleXdvcmQ+PGtleXdvcmQ+KlNlcXVlbmNlIEFsaWdubWVudDwva2V5d29yZD48a2V5d29yZD4q
U29mdHdhcmU8L2tleXdvcmQ+PGtleXdvcmQ+U3VwcG9ydCwgVS5TLiBHb3YmYXBvczt0LCBQLkgu
Uy48L2tleXdvcmQ+PC9rZXl3b3Jkcz48ZGF0ZXM+PHllYXI+MTk5NzwveWVhcj48cHViLWRhdGVz
PjxkYXRlPlNlcCAxPC9kYXRlPjwvcHViLWRhdGVzPjwvZGF0ZXM+PGFjY2Vzc2lvbi1udW0+OTI1
NDY5NDwvYWNjZXNzaW9uLW51bT48dXJscz48cmVsYXRlZC11cmxzPjx1cmw+aHR0cDovL3d3dy5u
Y2JpLm5sbS5uaWguZ292L2VudHJlei9xdWVyeS5mY2dpP2NtZD1SZXRyaWV2ZSZhbXA7ZGI9UHVi
TWVkJmFtcDtkb3B0PUNpdGF0aW9uJmFtcDtsaXN0X3VpZHM9OTI1NDY5NDwvdXJsPjwvcmVsYXRl
ZC11cmxzPjwvdXJscz48L3JlY29yZD48L0NpdGU+PENpdGU+PEF1dGhvcj5DYW1hY2hvPC9BdXRo
b3I+PFllYXI+MjAwOTwvWWVhcj48UmVjTnVtPjQyNDU8L1JlY051bT48cmVjb3JkPjxyZWMtbnVt
YmVyPjQyNDU8L3JlYy1udW1iZXI+PGZvcmVpZ24ta2V5cz48a2V5IGFwcD0iRU4iIGRiLWlkPSJw
ZGUyZjlldmtlZWZzcWU5ejI1eHg5emhzczJ4MDBzcjl2cnYiIHRpbWVzdGFtcD0iMTM1OTA3NDE4
MyI+NDI0NTwva2V5PjwvZm9yZWlnbi1rZXlzPjxyZWYtdHlwZSBuYW1lPSJKb3VybmFsIEFydGlj
bGUiPjE3PC9yZWYtdHlwZT48Y29udHJpYnV0b3JzPjxhdXRob3JzPjxhdXRob3I+Q2FtYWNobywg
Qy48L2F1dGhvcj48YXV0aG9yPkNvdWxvdXJpcywgRy48L2F1dGhvcj48YXV0aG9yPkF2YWd5YW4s
IFYuPC9hdXRob3I+PGF1dGhvcj5NYSwgTi48L2F1dGhvcj48YXV0aG9yPlBhcGFkb3BvdWxvcywg
Si48L2F1dGhvcj48YXV0aG9yPkJlYWxlciwgSy48L2F1dGhvcj48YXV0aG9yPk1hZGRlbiwgVC4g
TC48L2F1dGhvcj48L2F1dGhvcnM+PC9jb250cmlidXRvcnM+PGF1dGgtYWRkcmVzcz5OYXRpb25h
bCBDZW50ZXIgZm9yIEJpb3RlY2hub2xvZ3kgSW5mb3JtYXRpb24sIE5hdGlvbmFsIExpYnJhcnkg
b2YgTWVkaWNpbmUsIE5hdGlvbmFsIEluc3RpdHV0ZXMgb2YgSGVhbHRoLCBCdWlsZGluZyAzOEEs
IDg2MDAgUm9ja3ZpbGxlIFBpa2UsIEJldGhlc2RhLCBNRCAyMDg5NCwgVVNBLiBjYW1hY2hvQG5j
YmkubmxtLm5paC5nb3Y8L2F1dGgtYWRkcmVzcz48dGl0bGVzPjx0aXRsZT5CTEFTVCs6IGFyY2hp
dGVjdHVyZSBhbmQgYXBwbGljYXRpb25zPC90aXRsZT48c2Vjb25kYXJ5LXRpdGxlPkJNQyBCaW9p
bmZvcm1hdGljczwvc2Vjb25kYXJ5LXRpdGxlPjwvdGl0bGVzPjxwZXJpb2RpY2FsPjxmdWxsLXRp
dGxlPkJNQyBCaW9pbmZvcm1hdGljczwvZnVsbC10aXRsZT48YWJici0xPkJNQyBCaW9pbmZvcm1h
dGljczwvYWJici0xPjwvcGVyaW9kaWNhbD48cGFnZXM+NDIxPC9wYWdlcz48dm9sdW1lPjEwPC92
b2x1bWU+PGVkaXRpb24+MjAwOS8xMi8xNzwvZWRpdGlvbj48a2V5d29yZHM+PGtleXdvcmQ+Q29t
cHV0YXRpb25hbCBCaW9sb2d5LyptZXRob2RzPC9rZXl3b3JkPjxrZXl3b3JkPkRhdGFiYXNlcywg
R2VuZXRpYzwva2V5d29yZD48a2V5d29yZD5TZXF1ZW5jZSBBbGlnbm1lbnQ8L2tleXdvcmQ+PGtl
eXdvcmQ+KlNvZnR3YXJlPC9rZXl3b3JkPjwva2V5d29yZHM+PGRhdGVzPjx5ZWFyPjIwMDk8L3ll
YXI+PC9kYXRlcz48aXNibj4xNDcxLTIxMDUgKEVsZWN0cm9uaWMpJiN4RDsxNDcxLTIxMDUgKExp
bmtpbmcpPC9pc2JuPjxhY2Nlc3Npb24tbnVtPjIwMDAzNTAwPC9hY2Nlc3Npb24tbnVtPjx1cmxz
PjxyZWxhdGVkLXVybHM+PHVybD5odHRwOi8vd3d3Lm5jYmkubmxtLm5paC5nb3YvZW50cmV6L3F1
ZXJ5LmZjZ2k/Y21kPVJldHJpZXZlJmFtcDtkYj1QdWJNZWQmYW1wO2RvcHQ9Q2l0YXRpb24mYW1w
O2xpc3RfdWlkcz0yMDAwMzUwMDwvdXJsPjwvcmVsYXRlZC11cmxzPjwvdXJscz48Y3VzdG9tMj4y
ODAzODU3PC9jdXN0b20yPjxlbGVjdHJvbmljLXJlc291cmNlLW51bT4xNDcxLTIxMDUtMTAtNDIx
IFtwaWldJiN4RDsxMC4xMTg2LzE0NzEtMjEwNS0xMC00MjE8L2VsZWN0cm9uaWMtcmVzb3VyY2Ut
bnVtPjxsYW5ndWFnZT5lbmc8L2xhbmd1YWdlPjwvcmVjb3JkPjwvQ2l0ZT48L0VuZE5vdGU+AG==
</w:fldData>
        </w:fldChar>
      </w:r>
      <w:r w:rsidR="003E40CF">
        <w:instrText xml:space="preserve"> ADDIN EN.CITE </w:instrText>
      </w:r>
      <w:r w:rsidR="00DE097A">
        <w:fldChar w:fldCharType="begin">
          <w:fldData xml:space="preserve">PEVuZE5vdGU+PENpdGU+PEF1dGhvcj5BbHRzY2h1bDwvQXV0aG9yPjxZZWFyPjE5OTA8L1llYXI+
PFJlY051bT42NDM8L1JlY051bT48RGlzcGxheVRleHQ+WzMtNV08L0Rpc3BsYXlUZXh0PjxyZWNv
cmQ+PHJlYy1udW1iZXI+NjQzPC9yZWMtbnVtYmVyPjxmb3JlaWduLWtleXM+PGtleSBhcHA9IkVO
IiBkYi1pZD0icGRlMmY5ZXZrZWVmc3FlOXoyNXh4OXpoc3MyeDAwc3I5dnJ2IiB0aW1lc3RhbXA9
IjAiPjY0Mzwva2V5PjwvZm9yZWlnbi1rZXlzPjxyZWYtdHlwZSBuYW1lPSJKb3VybmFsIEFydGlj
bGUiPjE3PC9yZWYtdHlwZT48Y29udHJpYnV0b3JzPjxhdXRob3JzPjxhdXRob3I+QWx0c2NodWws
IFMuIEYuPC9hdXRob3I+PGF1dGhvcj5HaXNoLCBXLjwvYXV0aG9yPjxhdXRob3I+TWlsbGVyLCBX
LjwvYXV0aG9yPjxhdXRob3I+TXllcnMsIEUuIFcuPC9hdXRob3I+PGF1dGhvcj5MaXBtYW4sIEQu
IEouPC9hdXRob3I+PC9hdXRob3JzPjwvY29udHJpYnV0b3JzPjxhdXRoLWFkZHJlc3M+TmF0aW9u
YWwgQ2VudGVyIGZvciBCaW90ZWNobm9sb2d5IEluZm9ybWF0aW9uLCBOYXRpb25hbCBMaWJyYXJ5
IG9mIE1lZGljaW5lLCBOYXRpb25hbCBJbnN0aXR1dGVzIG9mIEhlYWx0aCwgQmV0aGVzZGEsIE1E
IDIwODk0LjwvYXV0aC1hZGRyZXNzPjx0aXRsZXM+PHRpdGxlPkJhc2ljIGxvY2FsIGFsaWdubWVu
dCBzZWFyY2ggdG9vbDwvdGl0bGU+PHNlY29uZGFyeS10aXRsZT5KIE1vbCBCaW9sPC9zZWNvbmRh
cnktdGl0bGU+PC90aXRsZXM+PHBlcmlvZGljYWw+PGZ1bGwtdGl0bGU+Sm91cm5hbCBvZiBNb2xl
Y3VsYXIgQmlvbG9neTwvZnVsbC10aXRsZT48YWJici0xPkouIE1vbC4gQmlvbC48L2FiYnItMT48
YWJici0yPkogTW9sIEJpb2w8L2FiYnItMj48L3BlcmlvZGljYWw+PHBhZ2VzPjQwMy0xMDwvcGFn
ZXM+PHZvbHVtZT4yMTU8L3ZvbHVtZT48bnVtYmVyPjM8L251bWJlcj48a2V5d29yZHM+PGtleXdv
cmQ+QWxnb3JpdGhtczwva2V5d29yZD48a2V5d29yZD5BbWlubyBBY2lkIFNlcXVlbmNlPC9rZXl3
b3JkPjxrZXl3b3JkPipCYXNlIFNlcXVlbmNlPC9rZXl3b3JkPjxrZXl3b3JkPkRhdGFiYXNlcywg
RmFjdHVhbDwva2V5d29yZD48a2V5d29yZD4qTXV0YXRpb248L2tleXdvcmQ+PGtleXdvcmQ+U2Vu
c2l0aXZpdHkgYW5kIFNwZWNpZmljaXR5PC9rZXl3b3JkPjxrZXl3b3JkPlNlcXVlbmNlIEhvbW9s
b2d5LCBOdWNsZWljIEFjaWQ8L2tleXdvcmQ+PGtleXdvcmQ+KlNvZnR3YXJlPC9rZXl3b3JkPjxr
ZXl3b3JkPlN1cHBvcnQsIFUuUy4gR292JmFwb3M7dCwgUC5ILlMuPC9rZXl3b3JkPjwva2V5d29y
ZHM+PGRhdGVzPjx5ZWFyPjE5OTA8L3llYXI+PHB1Yi1kYXRlcz48ZGF0ZT5PY3QgNTwvZGF0ZT48
L3B1Yi1kYXRlcz48L2RhdGVzPjxhY2Nlc3Npb24tbnVtPjIyMzE3MTI8L2FjY2Vzc2lvbi1udW0+
PHVybHM+PHJlbGF0ZWQtdXJscz48dXJsPmh0dHA6Ly93d3cubmNiaS5ubG0ubmloLmdvdi9lbnRy
ZXovcXVlcnkuZmNnaT9jbWQ9UmV0cmlldmUmYW1wO2RiPVB1Yk1lZCZhbXA7ZG9wdD1DaXRhdGlv
biZhbXA7bGlzdF91aWRzPTIyMzE3MTI8L3VybD48L3JlbGF0ZWQtdXJscz48L3VybHM+PC9yZWNv
cmQ+PC9DaXRlPjxDaXRlPjxBdXRob3I+QWx0c2NodWw8L0F1dGhvcj48WWVhcj4xOTk3PC9ZZWFy
PjxSZWNOdW0+NjQ0PC9SZWNOdW0+PHJlY29yZD48cmVjLW51bWJlcj42NDQ8L3JlYy1udW1iZXI+
PGZvcmVpZ24ta2V5cz48a2V5IGFwcD0iRU4iIGRiLWlkPSJwZGUyZjlldmtlZWZzcWU5ejI1eHg5
emhzczJ4MDBzcjl2cnYiIHRpbWVzdGFtcD0iMCI+NjQ0PC9rZXk+PC9mb3JlaWduLWtleXM+PHJl
Zi10eXBlIG5hbWU9IkpvdXJuYWwgQXJ0aWNsZSI+MTc8L3JlZi10eXBlPjxjb250cmlidXRvcnM+
PGF1dGhvcnM+PGF1dGhvcj5BbHRzY2h1bCwgUy4gRi48L2F1dGhvcj48YXV0aG9yPk1hZGRlbiwg
VC4gTC48L2F1dGhvcj48YXV0aG9yPlNjaGFmZmVyLCBBLiBBLjwvYXV0aG9yPjxhdXRob3I+Wmhh
bmcsIEouPC9hdXRob3I+PGF1dGhvcj5aaGFuZywgWi48L2F1dGhvcj48YXV0aG9yPk1pbGxlciwg
Vy48L2F1dGhvcj48YXV0aG9yPkxpcG1hbiwgRC4gSi48L2F1dGhvcj48L2F1dGhvcnM+PC9jb250
cmlidXRvcnM+PGF1dGgtYWRkcmVzcz5OYXRpb25hbCBDZW50ZXIgZm9yIEJpb3RlY2hub2xvZ3kg
SW5mb3JtYXRpb24sIE5hdGlvbmFsIExpYnJhcnkgb2YgTWVkaWNpbmUsIE5hdGlvbmFsIEluc3Rp
dHV0ZXMgb2YgSGVhbHRoLCBCZXRoZXNkYSwgTUQgMjA4OTQsIFVTQS4gYWx0c2NodWxAbmNiaS5u
bG0ubmloLmdvdjwvYXV0aC1hZGRyZXNzPjx0aXRsZXM+PHRpdGxlPkdhcHBlZCBCTEFTVCBhbmQg
UFNJLUJMQVNUOiBhIG5ldyBnZW5lcmF0aW9uIG9mIHByb3RlaW4gZGF0YWJhc2Ugc2VhcmNoIHBy
b2dyYW1zPC90aXRsZT48c2Vjb25kYXJ5LXRpdGxlPk51Y2xlaWMgQWNpZHMgUmVzLjwvc2Vjb25k
YXJ5LXRpdGxlPjwvdGl0bGVzPjxwZXJpb2RpY2FsPjxmdWxsLXRpdGxlPk51Y2xlaWMgQWNpZHMg
UmVzZWFyY2g8L2Z1bGwtdGl0bGU+PGFiYnItMT5OdWNsZWljIEFjaWRzIFJlcy48L2FiYnItMT48
L3BlcmlvZGljYWw+PHBhZ2VzPjMzODktMzQwMjwvcGFnZXM+PHZvbHVtZT4yNTwvdm9sdW1lPjxu
dW1iZXI+MTc8L251bWJlcj48a2V5d29yZHM+PGtleXdvcmQ+QWxnb3JpdGhtczwva2V5d29yZD48
a2V5d29yZD5BbWlubyBBY2lkIFNlcXVlbmNlPC9rZXl3b3JkPjxrZXl3b3JkPkFuaW1hbDwva2V5
d29yZD48a2V5d29yZD5ETkEvKmNoZW1pc3RyeTwva2V5d29yZD48a2V5d29yZD4qRGF0YWJhc2Vz
LCBGYWN0dWFsPC9rZXl3b3JkPjxrZXl3b3JkPkh1bWFuPC9rZXl3b3JkPjxrZXl3b3JkPk1vbGVj
dWxhciBTZXF1ZW5jZSBEYXRhPC9rZXl3b3JkPjxrZXl3b3JkPlByb3RlaW5zLypjaGVtaXN0cnk8
L2tleXdvcmQ+PGtleXdvcmQ+KlNlcXVlbmNlIEFsaWdubWVudDwva2V5d29yZD48a2V5d29yZD4q
U29mdHdhcmU8L2tleXdvcmQ+PGtleXdvcmQ+U3VwcG9ydCwgVS5TLiBHb3YmYXBvczt0LCBQLkgu
Uy48L2tleXdvcmQ+PC9rZXl3b3Jkcz48ZGF0ZXM+PHllYXI+MTk5NzwveWVhcj48cHViLWRhdGVz
PjxkYXRlPlNlcCAxPC9kYXRlPjwvcHViLWRhdGVzPjwvZGF0ZXM+PGFjY2Vzc2lvbi1udW0+OTI1
NDY5NDwvYWNjZXNzaW9uLW51bT48dXJscz48cmVsYXRlZC11cmxzPjx1cmw+aHR0cDovL3d3dy5u
Y2JpLm5sbS5uaWguZ292L2VudHJlei9xdWVyeS5mY2dpP2NtZD1SZXRyaWV2ZSZhbXA7ZGI9UHVi
TWVkJmFtcDtkb3B0PUNpdGF0aW9uJmFtcDtsaXN0X3VpZHM9OTI1NDY5NDwvdXJsPjwvcmVsYXRl
ZC11cmxzPjwvdXJscz48L3JlY29yZD48L0NpdGU+PENpdGU+PEF1dGhvcj5DYW1hY2hvPC9BdXRo
b3I+PFllYXI+MjAwOTwvWWVhcj48UmVjTnVtPjQyNDU8L1JlY051bT48cmVjb3JkPjxyZWMtbnVt
YmVyPjQyNDU8L3JlYy1udW1iZXI+PGZvcmVpZ24ta2V5cz48a2V5IGFwcD0iRU4iIGRiLWlkPSJw
ZGUyZjlldmtlZWZzcWU5ejI1eHg5emhzczJ4MDBzcjl2cnYiIHRpbWVzdGFtcD0iMTM1OTA3NDE4
MyI+NDI0NTwva2V5PjwvZm9yZWlnbi1rZXlzPjxyZWYtdHlwZSBuYW1lPSJKb3VybmFsIEFydGlj
bGUiPjE3PC9yZWYtdHlwZT48Y29udHJpYnV0b3JzPjxhdXRob3JzPjxhdXRob3I+Q2FtYWNobywg
Qy48L2F1dGhvcj48YXV0aG9yPkNvdWxvdXJpcywgRy48L2F1dGhvcj48YXV0aG9yPkF2YWd5YW4s
IFYuPC9hdXRob3I+PGF1dGhvcj5NYSwgTi48L2F1dGhvcj48YXV0aG9yPlBhcGFkb3BvdWxvcywg
Si48L2F1dGhvcj48YXV0aG9yPkJlYWxlciwgSy48L2F1dGhvcj48YXV0aG9yPk1hZGRlbiwgVC4g
TC48L2F1dGhvcj48L2F1dGhvcnM+PC9jb250cmlidXRvcnM+PGF1dGgtYWRkcmVzcz5OYXRpb25h
bCBDZW50ZXIgZm9yIEJpb3RlY2hub2xvZ3kgSW5mb3JtYXRpb24sIE5hdGlvbmFsIExpYnJhcnkg
b2YgTWVkaWNpbmUsIE5hdGlvbmFsIEluc3RpdHV0ZXMgb2YgSGVhbHRoLCBCdWlsZGluZyAzOEEs
IDg2MDAgUm9ja3ZpbGxlIFBpa2UsIEJldGhlc2RhLCBNRCAyMDg5NCwgVVNBLiBjYW1hY2hvQG5j
YmkubmxtLm5paC5nb3Y8L2F1dGgtYWRkcmVzcz48dGl0bGVzPjx0aXRsZT5CTEFTVCs6IGFyY2hp
dGVjdHVyZSBhbmQgYXBwbGljYXRpb25zPC90aXRsZT48c2Vjb25kYXJ5LXRpdGxlPkJNQyBCaW9p
bmZvcm1hdGljczwvc2Vjb25kYXJ5LXRpdGxlPjwvdGl0bGVzPjxwZXJpb2RpY2FsPjxmdWxsLXRp
dGxlPkJNQyBCaW9pbmZvcm1hdGljczwvZnVsbC10aXRsZT48YWJici0xPkJNQyBCaW9pbmZvcm1h
dGljczwvYWJici0xPjwvcGVyaW9kaWNhbD48cGFnZXM+NDIxPC9wYWdlcz48dm9sdW1lPjEwPC92
b2x1bWU+PGVkaXRpb24+MjAwOS8xMi8xNzwvZWRpdGlvbj48a2V5d29yZHM+PGtleXdvcmQ+Q29t
cHV0YXRpb25hbCBCaW9sb2d5LyptZXRob2RzPC9rZXl3b3JkPjxrZXl3b3JkPkRhdGFiYXNlcywg
R2VuZXRpYzwva2V5d29yZD48a2V5d29yZD5TZXF1ZW5jZSBBbGlnbm1lbnQ8L2tleXdvcmQ+PGtl
eXdvcmQ+KlNvZnR3YXJlPC9rZXl3b3JkPjwva2V5d29yZHM+PGRhdGVzPjx5ZWFyPjIwMDk8L3ll
YXI+PC9kYXRlcz48aXNibj4xNDcxLTIxMDUgKEVsZWN0cm9uaWMpJiN4RDsxNDcxLTIxMDUgKExp
bmtpbmcpPC9pc2JuPjxhY2Nlc3Npb24tbnVtPjIwMDAzNTAwPC9hY2Nlc3Npb24tbnVtPjx1cmxz
PjxyZWxhdGVkLXVybHM+PHVybD5odHRwOi8vd3d3Lm5jYmkubmxtLm5paC5nb3YvZW50cmV6L3F1
ZXJ5LmZjZ2k/Y21kPVJldHJpZXZlJmFtcDtkYj1QdWJNZWQmYW1wO2RvcHQ9Q2l0YXRpb24mYW1w
O2xpc3RfdWlkcz0yMDAwMzUwMDwvdXJsPjwvcmVsYXRlZC11cmxzPjwvdXJscz48Y3VzdG9tMj4y
ODAzODU3PC9jdXN0b20yPjxlbGVjdHJvbmljLXJlc291cmNlLW51bT4xNDcxLTIxMDUtMTAtNDIx
IFtwaWldJiN4RDsxMC4xMTg2LzE0NzEtMjEwNS0xMC00MjE8L2VsZWN0cm9uaWMtcmVzb3VyY2Ut
bnVtPjxsYW5ndWFnZT5lbmc8L2xhbmd1YWdlPjwvcmVjb3JkPjwvQ2l0ZT48L0VuZE5vdGU+AG==
</w:fldData>
        </w:fldChar>
      </w:r>
      <w:r w:rsidR="003E40CF">
        <w:instrText xml:space="preserve"> ADDIN EN.CITE.DATA </w:instrText>
      </w:r>
      <w:r w:rsidR="00DE097A">
        <w:fldChar w:fldCharType="end"/>
      </w:r>
      <w:r w:rsidR="00DE097A">
        <w:fldChar w:fldCharType="separate"/>
      </w:r>
      <w:r w:rsidR="003E40CF">
        <w:rPr>
          <w:noProof/>
        </w:rPr>
        <w:t>[3-5]</w:t>
      </w:r>
      <w:r w:rsidR="00DE097A">
        <w:fldChar w:fldCharType="end"/>
      </w:r>
      <w:r w:rsidR="003E40CF">
        <w:t xml:space="preserve"> with a maximum E value cutoff of 1 x 10</w:t>
      </w:r>
      <w:r w:rsidR="003E40CF">
        <w:rPr>
          <w:vertAlign w:val="superscript"/>
        </w:rPr>
        <w:t>-6</w:t>
      </w:r>
      <w:r w:rsidR="003E40CF">
        <w:t xml:space="preserve"> and the “</w:t>
      </w:r>
      <w:proofErr w:type="spellStart"/>
      <w:r w:rsidR="003E40CF">
        <w:t>use_sw_tback</w:t>
      </w:r>
      <w:proofErr w:type="spellEnd"/>
      <w:r w:rsidR="003E40CF">
        <w:t>” option to compute locally optimal Smith-Waterman alignments.</w:t>
      </w:r>
    </w:p>
    <w:p w14:paraId="391AECFE" w14:textId="77777777" w:rsidR="005A7B58" w:rsidRDefault="005A7B58" w:rsidP="00190B56">
      <w:pPr>
        <w:spacing w:line="480" w:lineRule="auto"/>
      </w:pPr>
    </w:p>
    <w:p w14:paraId="590299F9" w14:textId="77777777" w:rsidR="00067FCE" w:rsidRDefault="004B0A64" w:rsidP="00190B56">
      <w:pPr>
        <w:spacing w:line="480" w:lineRule="auto"/>
      </w:pPr>
      <w:r>
        <w:t xml:space="preserve">RBB hits were determined using previously-defined criteria </w:t>
      </w:r>
      <w:r w:rsidR="00DE097A">
        <w:fldChar w:fldCharType="begin"/>
      </w:r>
      <w:r>
        <w:instrText xml:space="preserve"> ADDIN EN.CITE &lt;EndNote&gt;&lt;Cite&gt;&lt;Author&gt;Ward&lt;/Author&gt;&lt;Year&gt;2014&lt;/Year&gt;&lt;RecNum&gt;4362&lt;/RecNum&gt;&lt;DisplayText&gt;[6]&lt;/DisplayText&gt;&lt;record&gt;&lt;rec-number&gt;4362&lt;/rec-number&gt;&lt;foreign-keys&gt;&lt;key app="EN" db-id="pde2f9evkeefsqe9z25xx9zhss2x00sr9vrv" timestamp="1493400553"&gt;4362&lt;/key&gt;&lt;/foreign-keys&gt;&lt;ref-type name="Journal Article"&gt;17&lt;/ref-type&gt;&lt;contributors&gt;&lt;authors&gt;&lt;author&gt;Ward, N.&lt;/author&gt;&lt;author&gt;Moreno-Hagelsieb, G.&lt;/author&gt;&lt;/authors&gt;&lt;/contributors&gt;&lt;auth-address&gt;Department of Biology, Wilfrid Laurier University, Waterloo, Ontario, Canada.&lt;/auth-address&gt;&lt;titles&gt;&lt;title&gt;Quickly finding orthologs as reciprocal best hits with BLAT, LAST, and UBLAST: how much do we miss?&lt;/title&gt;&lt;secondary-title&gt;PLoS One&lt;/secondary-title&gt;&lt;/titles&gt;&lt;periodical&gt;&lt;full-title&gt;PLoS One&lt;/full-title&gt;&lt;/periodical&gt;&lt;pages&gt;e101850&lt;/pages&gt;&lt;volume&gt;9&lt;/volume&gt;&lt;number&gt;7&lt;/number&gt;&lt;keywords&gt;&lt;keyword&gt;Computational Biology/*methods&lt;/keyword&gt;&lt;keyword&gt;Genomics/*methods&lt;/keyword&gt;&lt;/keywords&gt;&lt;dates&gt;&lt;year&gt;2014&lt;/year&gt;&lt;/dates&gt;&lt;isbn&gt;1932-6203 (Electronic)&amp;#xD;1932-6203 (Linking)&lt;/isbn&gt;&lt;accession-num&gt;25013894&lt;/accession-num&gt;&lt;urls&gt;&lt;related-urls&gt;&lt;url&gt;https://www.ncbi.nlm.nih.gov/pubmed/25013894&lt;/url&gt;&lt;/related-urls&gt;&lt;/urls&gt;&lt;custom2&gt;PMC4094424&lt;/custom2&gt;&lt;electronic-resource-num&gt;10.1371/journal.pone.0101850&lt;/electronic-resource-num&gt;&lt;/record&gt;&lt;/Cite&gt;&lt;/EndNote&gt;</w:instrText>
      </w:r>
      <w:r w:rsidR="00DE097A">
        <w:fldChar w:fldCharType="separate"/>
      </w:r>
      <w:r>
        <w:rPr>
          <w:noProof/>
        </w:rPr>
        <w:t>[6]</w:t>
      </w:r>
      <w:r w:rsidR="00DE097A">
        <w:fldChar w:fldCharType="end"/>
      </w:r>
      <w:r>
        <w:t>. Briefly, alignment results for each query-genome-to-subject-genome comparison were sorted by score from highest to lowest. For each query protein, the first hit</w:t>
      </w:r>
      <w:r w:rsidR="00AD50F0">
        <w:t xml:space="preserve"> where at least 50% of the query gene was covered by the subject gene</w:t>
      </w:r>
      <w:r>
        <w:t xml:space="preserve"> was considered the best hit. If the next hit against the query protein had the same score</w:t>
      </w:r>
      <w:r w:rsidR="00AD50F0">
        <w:t xml:space="preserve"> and minimum gene coverage</w:t>
      </w:r>
      <w:r>
        <w:t>, the query protein was given more than one best hit. The same procedure was then performed in the opposite direction, i.e. the subject genome was used as the query and the query genome as the subject. To consider a pair of proteins in two genomes</w:t>
      </w:r>
      <w:r w:rsidRPr="004B0A64">
        <w:t xml:space="preserve"> as reciprocal best hits, for each best hit found </w:t>
      </w:r>
      <w:r w:rsidR="00027504">
        <w:t>against</w:t>
      </w:r>
      <w:r w:rsidRPr="004B0A64">
        <w:t xml:space="preserve"> </w:t>
      </w:r>
      <w:r w:rsidRPr="004B0A64">
        <w:lastRenderedPageBreak/>
        <w:t>a quer</w:t>
      </w:r>
      <w:r>
        <w:t>y protein in the forward analysis,</w:t>
      </w:r>
      <w:r w:rsidR="002E0F09">
        <w:t xml:space="preserve"> this query protein</w:t>
      </w:r>
      <w:r w:rsidRPr="004B0A64">
        <w:t xml:space="preserve"> </w:t>
      </w:r>
      <w:r w:rsidR="002E0F09">
        <w:t>would have to</w:t>
      </w:r>
      <w:r>
        <w:t xml:space="preserve"> be found </w:t>
      </w:r>
      <w:r w:rsidRPr="004B0A64">
        <w:t xml:space="preserve">as a best hit </w:t>
      </w:r>
      <w:r>
        <w:t>against the same protein</w:t>
      </w:r>
      <w:r w:rsidR="002E0F09">
        <w:t>(s)</w:t>
      </w:r>
      <w:r>
        <w:t xml:space="preserve"> in the opposite analysis</w:t>
      </w:r>
      <w:r w:rsidRPr="004B0A64">
        <w:t>.</w:t>
      </w:r>
      <w:r w:rsidR="00801DBD">
        <w:t xml:space="preserve"> To improve the comparability between RBB results and </w:t>
      </w:r>
      <w:proofErr w:type="spellStart"/>
      <w:r w:rsidR="00801DBD">
        <w:t>ClustAGE</w:t>
      </w:r>
      <w:proofErr w:type="spellEnd"/>
      <w:r w:rsidR="00801DBD">
        <w:t xml:space="preserve"> results, only RBB hits with at least 85% sequence amino acid sequence identity were counted as </w:t>
      </w:r>
      <w:proofErr w:type="spellStart"/>
      <w:r w:rsidR="00801DBD">
        <w:t>orthologs</w:t>
      </w:r>
      <w:proofErr w:type="spellEnd"/>
      <w:r w:rsidR="00801DBD">
        <w:t xml:space="preserve">. This cutoff was chosen to approximate the minimum 85% nucleotide sequence </w:t>
      </w:r>
      <w:r w:rsidR="00006B0E">
        <w:t xml:space="preserve">identity filter for AGE alignments used in the main </w:t>
      </w:r>
      <w:proofErr w:type="spellStart"/>
      <w:r w:rsidR="00006B0E">
        <w:t>ClustAGE</w:t>
      </w:r>
      <w:proofErr w:type="spellEnd"/>
      <w:r w:rsidR="00006B0E">
        <w:t xml:space="preserve"> analyses.</w:t>
      </w:r>
    </w:p>
    <w:p w14:paraId="53D9CD28" w14:textId="77777777" w:rsidR="00067FCE" w:rsidRDefault="00067FCE" w:rsidP="00190B56">
      <w:pPr>
        <w:spacing w:line="480" w:lineRule="auto"/>
      </w:pPr>
    </w:p>
    <w:p w14:paraId="65A0605B" w14:textId="77777777" w:rsidR="00190B56" w:rsidRDefault="00190B56" w:rsidP="00190B56">
      <w:pPr>
        <w:spacing w:line="480" w:lineRule="auto"/>
      </w:pPr>
      <w:r>
        <w:t>For the purposes of comparison</w:t>
      </w:r>
      <w:r w:rsidR="005A7B58">
        <w:t xml:space="preserve"> between </w:t>
      </w:r>
      <w:proofErr w:type="spellStart"/>
      <w:r w:rsidR="005A7B58">
        <w:t>ClustAGE</w:t>
      </w:r>
      <w:proofErr w:type="spellEnd"/>
      <w:r w:rsidR="005A7B58">
        <w:t xml:space="preserve"> and RBB results</w:t>
      </w:r>
      <w:r>
        <w:t>, a gene present in a</w:t>
      </w:r>
      <w:r w:rsidR="005A7B58">
        <w:t xml:space="preserve"> </w:t>
      </w:r>
      <w:proofErr w:type="spellStart"/>
      <w:r w:rsidR="005A7B58">
        <w:t>ClustAGE</w:t>
      </w:r>
      <w:proofErr w:type="spellEnd"/>
      <w:r>
        <w:t xml:space="preserve"> bin reference AGE was considered to be present within the accessory genome of one of the other 13 strains if at least 50% of the length of the gene was covered by aligned sequence from that strain’s accessory genome.</w:t>
      </w:r>
      <w:r w:rsidR="00B35723">
        <w:t xml:space="preserve"> </w:t>
      </w:r>
      <w:r w:rsidR="00A64A76">
        <w:t xml:space="preserve">To examine instances where </w:t>
      </w:r>
      <w:proofErr w:type="spellStart"/>
      <w:r w:rsidR="00A64A76">
        <w:t>ClustAGE</w:t>
      </w:r>
      <w:proofErr w:type="spellEnd"/>
      <w:r w:rsidR="00A64A76">
        <w:t xml:space="preserve"> indicated the presence of an </w:t>
      </w:r>
      <w:proofErr w:type="spellStart"/>
      <w:r w:rsidR="00A64A76">
        <w:t>orotholog</w:t>
      </w:r>
      <w:proofErr w:type="spellEnd"/>
      <w:r w:rsidR="00A64A76">
        <w:t xml:space="preserve"> of a gene in the accessory genome of a strain that was not shown in the RBB analysis of that strain pair, the protein sequence of the gene from the bin reference strain was used as the query sequence in a translated BLAST analysis (</w:t>
      </w:r>
      <w:proofErr w:type="spellStart"/>
      <w:r w:rsidR="00A64A76">
        <w:t>tblastn</w:t>
      </w:r>
      <w:proofErr w:type="spellEnd"/>
      <w:r w:rsidR="00A64A76">
        <w:t xml:space="preserve">) </w:t>
      </w:r>
      <w:r w:rsidR="00DE097A">
        <w:fldChar w:fldCharType="begin">
          <w:fldData xml:space="preserve">PEVuZE5vdGU+PENpdGU+PEF1dGhvcj5BbHRzY2h1bDwvQXV0aG9yPjxZZWFyPjE5OTA8L1llYXI+
PFJlY051bT42NDM8L1JlY051bT48RGlzcGxheVRleHQ+WzMsNF08L0Rpc3BsYXlUZXh0PjxyZWNv
cmQ+PHJlYy1udW1iZXI+NjQzPC9yZWMtbnVtYmVyPjxmb3JlaWduLWtleXM+PGtleSBhcHA9IkVO
IiBkYi1pZD0icGRlMmY5ZXZrZWVmc3FlOXoyNXh4OXpoc3MyeDAwc3I5dnJ2IiB0aW1lc3RhbXA9
IjAiPjY0Mzwva2V5PjwvZm9yZWlnbi1rZXlzPjxyZWYtdHlwZSBuYW1lPSJKb3VybmFsIEFydGlj
bGUiPjE3PC9yZWYtdHlwZT48Y29udHJpYnV0b3JzPjxhdXRob3JzPjxhdXRob3I+QWx0c2NodWws
IFMuIEYuPC9hdXRob3I+PGF1dGhvcj5HaXNoLCBXLjwvYXV0aG9yPjxhdXRob3I+TWlsbGVyLCBX
LjwvYXV0aG9yPjxhdXRob3I+TXllcnMsIEUuIFcuPC9hdXRob3I+PGF1dGhvcj5MaXBtYW4sIEQu
IEouPC9hdXRob3I+PC9hdXRob3JzPjwvY29udHJpYnV0b3JzPjxhdXRoLWFkZHJlc3M+TmF0aW9u
YWwgQ2VudGVyIGZvciBCaW90ZWNobm9sb2d5IEluZm9ybWF0aW9uLCBOYXRpb25hbCBMaWJyYXJ5
IG9mIE1lZGljaW5lLCBOYXRpb25hbCBJbnN0aXR1dGVzIG9mIEhlYWx0aCwgQmV0aGVzZGEsIE1E
IDIwODk0LjwvYXV0aC1hZGRyZXNzPjx0aXRsZXM+PHRpdGxlPkJhc2ljIGxvY2FsIGFsaWdubWVu
dCBzZWFyY2ggdG9vbDwvdGl0bGU+PHNlY29uZGFyeS10aXRsZT5KIE1vbCBCaW9sPC9zZWNvbmRh
cnktdGl0bGU+PC90aXRsZXM+PHBlcmlvZGljYWw+PGZ1bGwtdGl0bGU+Sm91cm5hbCBvZiBNb2xl
Y3VsYXIgQmlvbG9neTwvZnVsbC10aXRsZT48YWJici0xPkouIE1vbC4gQmlvbC48L2FiYnItMT48
YWJici0yPkogTW9sIEJpb2w8L2FiYnItMj48L3BlcmlvZGljYWw+PHBhZ2VzPjQwMy0xMDwvcGFn
ZXM+PHZvbHVtZT4yMTU8L3ZvbHVtZT48bnVtYmVyPjM8L251bWJlcj48a2V5d29yZHM+PGtleXdv
cmQ+QWxnb3JpdGhtczwva2V5d29yZD48a2V5d29yZD5BbWlubyBBY2lkIFNlcXVlbmNlPC9rZXl3
b3JkPjxrZXl3b3JkPipCYXNlIFNlcXVlbmNlPC9rZXl3b3JkPjxrZXl3b3JkPkRhdGFiYXNlcywg
RmFjdHVhbDwva2V5d29yZD48a2V5d29yZD4qTXV0YXRpb248L2tleXdvcmQ+PGtleXdvcmQ+U2Vu
c2l0aXZpdHkgYW5kIFNwZWNpZmljaXR5PC9rZXl3b3JkPjxrZXl3b3JkPlNlcXVlbmNlIEhvbW9s
b2d5LCBOdWNsZWljIEFjaWQ8L2tleXdvcmQ+PGtleXdvcmQ+KlNvZnR3YXJlPC9rZXl3b3JkPjxr
ZXl3b3JkPlN1cHBvcnQsIFUuUy4gR292JmFwb3M7dCwgUC5ILlMuPC9rZXl3b3JkPjwva2V5d29y
ZHM+PGRhdGVzPjx5ZWFyPjE5OTA8L3llYXI+PHB1Yi1kYXRlcz48ZGF0ZT5PY3QgNTwvZGF0ZT48
L3B1Yi1kYXRlcz48L2RhdGVzPjxhY2Nlc3Npb24tbnVtPjIyMzE3MTI8L2FjY2Vzc2lvbi1udW0+
PHVybHM+PHJlbGF0ZWQtdXJscz48dXJsPmh0dHA6Ly93d3cubmNiaS5ubG0ubmloLmdvdi9lbnRy
ZXovcXVlcnkuZmNnaT9jbWQ9UmV0cmlldmUmYW1wO2RiPVB1Yk1lZCZhbXA7ZG9wdD1DaXRhdGlv
biZhbXA7bGlzdF91aWRzPTIyMzE3MTI8L3VybD48L3JlbGF0ZWQtdXJscz48L3VybHM+PC9yZWNv
cmQ+PC9DaXRlPjxDaXRlPjxBdXRob3I+QWx0c2NodWw8L0F1dGhvcj48WWVhcj4xOTk3PC9ZZWFy
PjxSZWNOdW0+NjQ0PC9SZWNOdW0+PHJlY29yZD48cmVjLW51bWJlcj42NDQ8L3JlYy1udW1iZXI+
PGZvcmVpZ24ta2V5cz48a2V5IGFwcD0iRU4iIGRiLWlkPSJwZGUyZjlldmtlZWZzcWU5ejI1eHg5
emhzczJ4MDBzcjl2cnYiIHRpbWVzdGFtcD0iMCI+NjQ0PC9rZXk+PC9mb3JlaWduLWtleXM+PHJl
Zi10eXBlIG5hbWU9IkpvdXJuYWwgQXJ0aWNsZSI+MTc8L3JlZi10eXBlPjxjb250cmlidXRvcnM+
PGF1dGhvcnM+PGF1dGhvcj5BbHRzY2h1bCwgUy4gRi48L2F1dGhvcj48YXV0aG9yPk1hZGRlbiwg
VC4gTC48L2F1dGhvcj48YXV0aG9yPlNjaGFmZmVyLCBBLiBBLjwvYXV0aG9yPjxhdXRob3I+Wmhh
bmcsIEouPC9hdXRob3I+PGF1dGhvcj5aaGFuZywgWi48L2F1dGhvcj48YXV0aG9yPk1pbGxlciwg
Vy48L2F1dGhvcj48YXV0aG9yPkxpcG1hbiwgRC4gSi48L2F1dGhvcj48L2F1dGhvcnM+PC9jb250
cmlidXRvcnM+PGF1dGgtYWRkcmVzcz5OYXRpb25hbCBDZW50ZXIgZm9yIEJpb3RlY2hub2xvZ3kg
SW5mb3JtYXRpb24sIE5hdGlvbmFsIExpYnJhcnkgb2YgTWVkaWNpbmUsIE5hdGlvbmFsIEluc3Rp
dHV0ZXMgb2YgSGVhbHRoLCBCZXRoZXNkYSwgTUQgMjA4OTQsIFVTQS4gYWx0c2NodWxAbmNiaS5u
bG0ubmloLmdvdjwvYXV0aC1hZGRyZXNzPjx0aXRsZXM+PHRpdGxlPkdhcHBlZCBCTEFTVCBhbmQg
UFNJLUJMQVNUOiBhIG5ldyBnZW5lcmF0aW9uIG9mIHByb3RlaW4gZGF0YWJhc2Ugc2VhcmNoIHBy
b2dyYW1zPC90aXRsZT48c2Vjb25kYXJ5LXRpdGxlPk51Y2xlaWMgQWNpZHMgUmVzLjwvc2Vjb25k
YXJ5LXRpdGxlPjwvdGl0bGVzPjxwZXJpb2RpY2FsPjxmdWxsLXRpdGxlPk51Y2xlaWMgQWNpZHMg
UmVzZWFyY2g8L2Z1bGwtdGl0bGU+PGFiYnItMT5OdWNsZWljIEFjaWRzIFJlcy48L2FiYnItMT48
L3BlcmlvZGljYWw+PHBhZ2VzPjMzODktMzQwMjwvcGFnZXM+PHZvbHVtZT4yNTwvdm9sdW1lPjxu
dW1iZXI+MTc8L251bWJlcj48a2V5d29yZHM+PGtleXdvcmQ+QWxnb3JpdGhtczwva2V5d29yZD48
a2V5d29yZD5BbWlubyBBY2lkIFNlcXVlbmNlPC9rZXl3b3JkPjxrZXl3b3JkPkFuaW1hbDwva2V5
d29yZD48a2V5d29yZD5ETkEvKmNoZW1pc3RyeTwva2V5d29yZD48a2V5d29yZD4qRGF0YWJhc2Vz
LCBGYWN0dWFsPC9rZXl3b3JkPjxrZXl3b3JkPkh1bWFuPC9rZXl3b3JkPjxrZXl3b3JkPk1vbGVj
dWxhciBTZXF1ZW5jZSBEYXRhPC9rZXl3b3JkPjxrZXl3b3JkPlByb3RlaW5zLypjaGVtaXN0cnk8
L2tleXdvcmQ+PGtleXdvcmQ+KlNlcXVlbmNlIEFsaWdubWVudDwva2V5d29yZD48a2V5d29yZD4q
U29mdHdhcmU8L2tleXdvcmQ+PGtleXdvcmQ+U3VwcG9ydCwgVS5TLiBHb3YmYXBvczt0LCBQLkgu
Uy48L2tleXdvcmQ+PC9rZXl3b3Jkcz48ZGF0ZXM+PHllYXI+MTk5NzwveWVhcj48cHViLWRhdGVz
PjxkYXRlPlNlcCAxPC9kYXRlPjwvcHViLWRhdGVzPjwvZGF0ZXM+PGFjY2Vzc2lvbi1udW0+OTI1
NDY5NDwvYWNjZXNzaW9uLW51bT48dXJscz48cmVsYXRlZC11cmxzPjx1cmw+aHR0cDovL3d3dy5u
Y2JpLm5sbS5uaWguZ292L2VudHJlei9xdWVyeS5mY2dpP2NtZD1SZXRyaWV2ZSZhbXA7ZGI9UHVi
TWVkJmFtcDtkb3B0PUNpdGF0aW9uJmFtcDtsaXN0X3VpZHM9OTI1NDY5NDwvdXJsPjwvcmVsYXRl
ZC11cmxzPjwvdXJscz48L3JlY29yZD48L0NpdGU+PC9FbmROb3RlPn==
</w:fldData>
        </w:fldChar>
      </w:r>
      <w:r w:rsidR="00EC3934">
        <w:instrText xml:space="preserve"> ADDIN EN.CITE </w:instrText>
      </w:r>
      <w:r w:rsidR="00DE097A">
        <w:fldChar w:fldCharType="begin">
          <w:fldData xml:space="preserve">PEVuZE5vdGU+PENpdGU+PEF1dGhvcj5BbHRzY2h1bDwvQXV0aG9yPjxZZWFyPjE5OTA8L1llYXI+
PFJlY051bT42NDM8L1JlY051bT48RGlzcGxheVRleHQ+WzMsNF08L0Rpc3BsYXlUZXh0PjxyZWNv
cmQ+PHJlYy1udW1iZXI+NjQzPC9yZWMtbnVtYmVyPjxmb3JlaWduLWtleXM+PGtleSBhcHA9IkVO
IiBkYi1pZD0icGRlMmY5ZXZrZWVmc3FlOXoyNXh4OXpoc3MyeDAwc3I5dnJ2IiB0aW1lc3RhbXA9
IjAiPjY0Mzwva2V5PjwvZm9yZWlnbi1rZXlzPjxyZWYtdHlwZSBuYW1lPSJKb3VybmFsIEFydGlj
bGUiPjE3PC9yZWYtdHlwZT48Y29udHJpYnV0b3JzPjxhdXRob3JzPjxhdXRob3I+QWx0c2NodWws
IFMuIEYuPC9hdXRob3I+PGF1dGhvcj5HaXNoLCBXLjwvYXV0aG9yPjxhdXRob3I+TWlsbGVyLCBX
LjwvYXV0aG9yPjxhdXRob3I+TXllcnMsIEUuIFcuPC9hdXRob3I+PGF1dGhvcj5MaXBtYW4sIEQu
IEouPC9hdXRob3I+PC9hdXRob3JzPjwvY29udHJpYnV0b3JzPjxhdXRoLWFkZHJlc3M+TmF0aW9u
YWwgQ2VudGVyIGZvciBCaW90ZWNobm9sb2d5IEluZm9ybWF0aW9uLCBOYXRpb25hbCBMaWJyYXJ5
IG9mIE1lZGljaW5lLCBOYXRpb25hbCBJbnN0aXR1dGVzIG9mIEhlYWx0aCwgQmV0aGVzZGEsIE1E
IDIwODk0LjwvYXV0aC1hZGRyZXNzPjx0aXRsZXM+PHRpdGxlPkJhc2ljIGxvY2FsIGFsaWdubWVu
dCBzZWFyY2ggdG9vbDwvdGl0bGU+PHNlY29uZGFyeS10aXRsZT5KIE1vbCBCaW9sPC9zZWNvbmRh
cnktdGl0bGU+PC90aXRsZXM+PHBlcmlvZGljYWw+PGZ1bGwtdGl0bGU+Sm91cm5hbCBvZiBNb2xl
Y3VsYXIgQmlvbG9neTwvZnVsbC10aXRsZT48YWJici0xPkouIE1vbC4gQmlvbC48L2FiYnItMT48
YWJici0yPkogTW9sIEJpb2w8L2FiYnItMj48L3BlcmlvZGljYWw+PHBhZ2VzPjQwMy0xMDwvcGFn
ZXM+PHZvbHVtZT4yMTU8L3ZvbHVtZT48bnVtYmVyPjM8L251bWJlcj48a2V5d29yZHM+PGtleXdv
cmQ+QWxnb3JpdGhtczwva2V5d29yZD48a2V5d29yZD5BbWlubyBBY2lkIFNlcXVlbmNlPC9rZXl3
b3JkPjxrZXl3b3JkPipCYXNlIFNlcXVlbmNlPC9rZXl3b3JkPjxrZXl3b3JkPkRhdGFiYXNlcywg
RmFjdHVhbDwva2V5d29yZD48a2V5d29yZD4qTXV0YXRpb248L2tleXdvcmQ+PGtleXdvcmQ+U2Vu
c2l0aXZpdHkgYW5kIFNwZWNpZmljaXR5PC9rZXl3b3JkPjxrZXl3b3JkPlNlcXVlbmNlIEhvbW9s
b2d5LCBOdWNsZWljIEFjaWQ8L2tleXdvcmQ+PGtleXdvcmQ+KlNvZnR3YXJlPC9rZXl3b3JkPjxr
ZXl3b3JkPlN1cHBvcnQsIFUuUy4gR292JmFwb3M7dCwgUC5ILlMuPC9rZXl3b3JkPjwva2V5d29y
ZHM+PGRhdGVzPjx5ZWFyPjE5OTA8L3llYXI+PHB1Yi1kYXRlcz48ZGF0ZT5PY3QgNTwvZGF0ZT48
L3B1Yi1kYXRlcz48L2RhdGVzPjxhY2Nlc3Npb24tbnVtPjIyMzE3MTI8L2FjY2Vzc2lvbi1udW0+
PHVybHM+PHJlbGF0ZWQtdXJscz48dXJsPmh0dHA6Ly93d3cubmNiaS5ubG0ubmloLmdvdi9lbnRy
ZXovcXVlcnkuZmNnaT9jbWQ9UmV0cmlldmUmYW1wO2RiPVB1Yk1lZCZhbXA7ZG9wdD1DaXRhdGlv
biZhbXA7bGlzdF91aWRzPTIyMzE3MTI8L3VybD48L3JlbGF0ZWQtdXJscz48L3VybHM+PC9yZWNv
cmQ+PC9DaXRlPjxDaXRlPjxBdXRob3I+QWx0c2NodWw8L0F1dGhvcj48WWVhcj4xOTk3PC9ZZWFy
PjxSZWNOdW0+NjQ0PC9SZWNOdW0+PHJlY29yZD48cmVjLW51bWJlcj42NDQ8L3JlYy1udW1iZXI+
PGZvcmVpZ24ta2V5cz48a2V5IGFwcD0iRU4iIGRiLWlkPSJwZGUyZjlldmtlZWZzcWU5ejI1eHg5
emhzczJ4MDBzcjl2cnYiIHRpbWVzdGFtcD0iMCI+NjQ0PC9rZXk+PC9mb3JlaWduLWtleXM+PHJl
Zi10eXBlIG5hbWU9IkpvdXJuYWwgQXJ0aWNsZSI+MTc8L3JlZi10eXBlPjxjb250cmlidXRvcnM+
PGF1dGhvcnM+PGF1dGhvcj5BbHRzY2h1bCwgUy4gRi48L2F1dGhvcj48YXV0aG9yPk1hZGRlbiwg
VC4gTC48L2F1dGhvcj48YXV0aG9yPlNjaGFmZmVyLCBBLiBBLjwvYXV0aG9yPjxhdXRob3I+Wmhh
bmcsIEouPC9hdXRob3I+PGF1dGhvcj5aaGFuZywgWi48L2F1dGhvcj48YXV0aG9yPk1pbGxlciwg
Vy48L2F1dGhvcj48YXV0aG9yPkxpcG1hbiwgRC4gSi48L2F1dGhvcj48L2F1dGhvcnM+PC9jb250
cmlidXRvcnM+PGF1dGgtYWRkcmVzcz5OYXRpb25hbCBDZW50ZXIgZm9yIEJpb3RlY2hub2xvZ3kg
SW5mb3JtYXRpb24sIE5hdGlvbmFsIExpYnJhcnkgb2YgTWVkaWNpbmUsIE5hdGlvbmFsIEluc3Rp
dHV0ZXMgb2YgSGVhbHRoLCBCZXRoZXNkYSwgTUQgMjA4OTQsIFVTQS4gYWx0c2NodWxAbmNiaS5u
bG0ubmloLmdvdjwvYXV0aC1hZGRyZXNzPjx0aXRsZXM+PHRpdGxlPkdhcHBlZCBCTEFTVCBhbmQg
UFNJLUJMQVNUOiBhIG5ldyBnZW5lcmF0aW9uIG9mIHByb3RlaW4gZGF0YWJhc2Ugc2VhcmNoIHBy
b2dyYW1zPC90aXRsZT48c2Vjb25kYXJ5LXRpdGxlPk51Y2xlaWMgQWNpZHMgUmVzLjwvc2Vjb25k
YXJ5LXRpdGxlPjwvdGl0bGVzPjxwZXJpb2RpY2FsPjxmdWxsLXRpdGxlPk51Y2xlaWMgQWNpZHMg
UmVzZWFyY2g8L2Z1bGwtdGl0bGU+PGFiYnItMT5OdWNsZWljIEFjaWRzIFJlcy48L2FiYnItMT48
L3BlcmlvZGljYWw+PHBhZ2VzPjMzODktMzQwMjwvcGFnZXM+PHZvbHVtZT4yNTwvdm9sdW1lPjxu
dW1iZXI+MTc8L251bWJlcj48a2V5d29yZHM+PGtleXdvcmQ+QWxnb3JpdGhtczwva2V5d29yZD48
a2V5d29yZD5BbWlubyBBY2lkIFNlcXVlbmNlPC9rZXl3b3JkPjxrZXl3b3JkPkFuaW1hbDwva2V5
d29yZD48a2V5d29yZD5ETkEvKmNoZW1pc3RyeTwva2V5d29yZD48a2V5d29yZD4qRGF0YWJhc2Vz
LCBGYWN0dWFsPC9rZXl3b3JkPjxrZXl3b3JkPkh1bWFuPC9rZXl3b3JkPjxrZXl3b3JkPk1vbGVj
dWxhciBTZXF1ZW5jZSBEYXRhPC9rZXl3b3JkPjxrZXl3b3JkPlByb3RlaW5zLypjaGVtaXN0cnk8
L2tleXdvcmQ+PGtleXdvcmQ+KlNlcXVlbmNlIEFsaWdubWVudDwva2V5d29yZD48a2V5d29yZD4q
U29mdHdhcmU8L2tleXdvcmQ+PGtleXdvcmQ+U3VwcG9ydCwgVS5TLiBHb3YmYXBvczt0LCBQLkgu
Uy48L2tleXdvcmQ+PC9rZXl3b3Jkcz48ZGF0ZXM+PHllYXI+MTk5NzwveWVhcj48cHViLWRhdGVz
PjxkYXRlPlNlcCAxPC9kYXRlPjwvcHViLWRhdGVzPjwvZGF0ZXM+PGFjY2Vzc2lvbi1udW0+OTI1
NDY5NDwvYWNjZXNzaW9uLW51bT48dXJscz48cmVsYXRlZC11cmxzPjx1cmw+aHR0cDovL3d3dy5u
Y2JpLm5sbS5uaWguZ292L2VudHJlei9xdWVyeS5mY2dpP2NtZD1SZXRyaWV2ZSZhbXA7ZGI9UHVi
TWVkJmFtcDtkb3B0PUNpdGF0aW9uJmFtcDtsaXN0X3VpZHM9OTI1NDY5NDwvdXJsPjwvcmVsYXRl
ZC11cmxzPjwvdXJscz48L3JlY29yZD48L0NpdGU+PC9FbmROb3RlPn==
</w:fldData>
        </w:fldChar>
      </w:r>
      <w:r w:rsidR="00EC3934">
        <w:instrText xml:space="preserve"> ADDIN EN.CITE.DATA </w:instrText>
      </w:r>
      <w:r w:rsidR="00DE097A">
        <w:fldChar w:fldCharType="end"/>
      </w:r>
      <w:r w:rsidR="00DE097A">
        <w:fldChar w:fldCharType="separate"/>
      </w:r>
      <w:r w:rsidR="00EC3934">
        <w:rPr>
          <w:noProof/>
        </w:rPr>
        <w:t>[3,4]</w:t>
      </w:r>
      <w:r w:rsidR="00DE097A">
        <w:fldChar w:fldCharType="end"/>
      </w:r>
      <w:r w:rsidR="00EC3934">
        <w:t xml:space="preserve"> </w:t>
      </w:r>
      <w:r w:rsidR="00A64A76">
        <w:t xml:space="preserve">against the nucleotide accessory genome sequence of the strain found to be discrepant in the </w:t>
      </w:r>
      <w:proofErr w:type="spellStart"/>
      <w:r w:rsidR="00A64A76">
        <w:t>ClustAGE</w:t>
      </w:r>
      <w:proofErr w:type="spellEnd"/>
      <w:r w:rsidR="00A64A76">
        <w:t xml:space="preserve"> vs. RBB comparison. </w:t>
      </w:r>
      <w:r w:rsidR="00EC3934">
        <w:t xml:space="preserve">The query gene was considered to be present in the accessory genome of the comparator strain if at least 50% of the gene </w:t>
      </w:r>
      <w:r w:rsidR="00095FD8">
        <w:t>sequence length</w:t>
      </w:r>
      <w:r w:rsidR="00EC3934">
        <w:t xml:space="preserve"> was covered by </w:t>
      </w:r>
      <w:proofErr w:type="spellStart"/>
      <w:r w:rsidR="00EC3934">
        <w:t>tblastn</w:t>
      </w:r>
      <w:proofErr w:type="spellEnd"/>
      <w:r w:rsidR="00EC3934">
        <w:t xml:space="preserve"> alignment.</w:t>
      </w:r>
    </w:p>
    <w:p w14:paraId="549D6151" w14:textId="77777777" w:rsidR="00190B56" w:rsidRDefault="00190B56" w:rsidP="00190B56">
      <w:pPr>
        <w:spacing w:line="480" w:lineRule="auto"/>
        <w:rPr>
          <w:ins w:id="0" w:author="Egon Ozer" w:date="2018-01-29T21:05:00Z"/>
        </w:rPr>
      </w:pPr>
    </w:p>
    <w:p w14:paraId="103852B6" w14:textId="42889E89" w:rsidR="00280E28" w:rsidRDefault="00280E28" w:rsidP="00190B56">
      <w:pPr>
        <w:spacing w:line="480" w:lineRule="auto"/>
        <w:rPr>
          <w:ins w:id="1" w:author="Egon Ozer" w:date="2018-01-29T21:05:00Z"/>
          <w:b/>
        </w:rPr>
      </w:pPr>
      <w:ins w:id="2" w:author="Egon Ozer" w:date="2018-01-29T21:05:00Z">
        <w:r>
          <w:rPr>
            <w:b/>
          </w:rPr>
          <w:t xml:space="preserve">Scalability and Computational </w:t>
        </w:r>
      </w:ins>
      <w:ins w:id="3" w:author="Egon Ozer" w:date="2018-01-30T14:44:00Z">
        <w:r w:rsidR="00CE234A">
          <w:rPr>
            <w:b/>
          </w:rPr>
          <w:t>Efficiency</w:t>
        </w:r>
      </w:ins>
    </w:p>
    <w:p w14:paraId="21820F11" w14:textId="183A7907" w:rsidR="00280E28" w:rsidRPr="00280E28" w:rsidRDefault="00280E28" w:rsidP="00190B56">
      <w:pPr>
        <w:spacing w:line="480" w:lineRule="auto"/>
      </w:pPr>
      <w:ins w:id="4" w:author="Egon Ozer" w:date="2018-01-29T21:05:00Z">
        <w:r>
          <w:lastRenderedPageBreak/>
          <w:t xml:space="preserve">To measure the scalability and computational performance of the </w:t>
        </w:r>
        <w:proofErr w:type="spellStart"/>
        <w:r>
          <w:t>ClustAGE</w:t>
        </w:r>
        <w:proofErr w:type="spellEnd"/>
        <w:r>
          <w:t xml:space="preserve"> algorithm, the software was run on test sets of accessory elements from </w:t>
        </w:r>
        <w:r w:rsidRPr="00BD1537">
          <w:rPr>
            <w:i/>
            <w:iCs/>
          </w:rPr>
          <w:t>P. aeruginosa</w:t>
        </w:r>
        <w:r>
          <w:t xml:space="preserve"> genomes. A total of 973 sequence and annotation files representing all annotated complete and draft </w:t>
        </w:r>
        <w:r w:rsidRPr="00BD1537">
          <w:rPr>
            <w:i/>
            <w:iCs/>
          </w:rPr>
          <w:t>P. aeruginosa</w:t>
        </w:r>
        <w:r>
          <w:t xml:space="preserve"> genomes deposited in the NCBI database as of Oct 26, 2017 were downloaded in </w:t>
        </w:r>
        <w:proofErr w:type="spellStart"/>
        <w:r>
          <w:t>genbank</w:t>
        </w:r>
        <w:proofErr w:type="spellEnd"/>
        <w:r>
          <w:t xml:space="preserve"> flat file format. From this collection, </w:t>
        </w:r>
        <w:r w:rsidR="00E018E6">
          <w:t>random subsets of 10, 25, 50,</w:t>
        </w:r>
        <w:r>
          <w:t xml:space="preserve"> 100</w:t>
        </w:r>
      </w:ins>
      <w:ins w:id="5" w:author="Egon Ozer" w:date="2018-01-31T14:38:00Z">
        <w:r w:rsidR="00E018E6">
          <w:t>, 150, and 250</w:t>
        </w:r>
      </w:ins>
      <w:ins w:id="6" w:author="Egon Ozer" w:date="2018-01-29T21:05:00Z">
        <w:r>
          <w:t xml:space="preserve"> </w:t>
        </w:r>
      </w:ins>
      <w:ins w:id="7" w:author="Egon Ozer" w:date="2018-01-31T14:38:00Z">
        <w:r w:rsidR="00E018E6">
          <w:t xml:space="preserve">genome </w:t>
        </w:r>
      </w:ins>
      <w:ins w:id="8" w:author="Egon Ozer" w:date="2018-01-29T21:05:00Z">
        <w:r>
          <w:t>sequences were chosen. Each genome subset selection was r</w:t>
        </w:r>
        <w:r w:rsidR="00E018E6">
          <w:t xml:space="preserve">epeated 5 times for a total of </w:t>
        </w:r>
      </w:ins>
      <w:ins w:id="9" w:author="Egon Ozer" w:date="2018-01-31T14:40:00Z">
        <w:r w:rsidR="00E018E6">
          <w:t>3</w:t>
        </w:r>
      </w:ins>
      <w:ins w:id="10" w:author="Egon Ozer" w:date="2018-01-29T21:05:00Z">
        <w:r w:rsidR="00E018E6">
          <w:t xml:space="preserve">0 </w:t>
        </w:r>
      </w:ins>
      <w:ins w:id="11" w:author="Egon Ozer" w:date="2018-01-31T14:40:00Z">
        <w:r w:rsidR="00E018E6">
          <w:t>genome sequence</w:t>
        </w:r>
      </w:ins>
      <w:ins w:id="12" w:author="Egon Ozer" w:date="2018-01-29T21:05:00Z">
        <w:r>
          <w:t xml:space="preserve"> sets. The accessory genome component of each sequence i</w:t>
        </w:r>
        <w:r w:rsidR="00E018E6">
          <w:t xml:space="preserve">n the sets was identified </w:t>
        </w:r>
      </w:ins>
      <w:ins w:id="13" w:author="Egon Ozer" w:date="2018-01-31T14:39:00Z">
        <w:r w:rsidR="00E018E6">
          <w:t xml:space="preserve">with </w:t>
        </w:r>
      </w:ins>
      <w:proofErr w:type="spellStart"/>
      <w:ins w:id="14" w:author="Egon Ozer" w:date="2018-01-29T21:05:00Z">
        <w:r>
          <w:t>AGEnt</w:t>
        </w:r>
      </w:ins>
      <w:proofErr w:type="spellEnd"/>
      <w:ins w:id="15" w:author="Egon Ozer" w:date="2018-01-31T14:39:00Z">
        <w:r w:rsidR="00E018E6">
          <w:t xml:space="preserve"> using the core genome sequence of the 12 reference PA genomes generated by Spine</w:t>
        </w:r>
      </w:ins>
      <w:ins w:id="16" w:author="Egon Ozer" w:date="2018-01-29T21:05:00Z">
        <w:r>
          <w:t xml:space="preserve">. </w:t>
        </w:r>
        <w:proofErr w:type="spellStart"/>
        <w:r>
          <w:t>ClustAGE</w:t>
        </w:r>
        <w:proofErr w:type="spellEnd"/>
        <w:r>
          <w:t xml:space="preserve"> analysis</w:t>
        </w:r>
        <w:r w:rsidR="00E018E6">
          <w:t xml:space="preserve"> was performed fo</w:t>
        </w:r>
      </w:ins>
      <w:ins w:id="17" w:author="Egon Ozer" w:date="2018-01-31T14:42:00Z">
        <w:r w:rsidR="00E018E6">
          <w:t>r</w:t>
        </w:r>
      </w:ins>
      <w:ins w:id="18" w:author="Egon Ozer" w:date="2018-01-29T21:05:00Z">
        <w:r w:rsidR="00E018E6">
          <w:t xml:space="preserve"> the </w:t>
        </w:r>
      </w:ins>
      <w:ins w:id="19" w:author="Egon Ozer" w:date="2018-01-31T14:40:00Z">
        <w:r w:rsidR="00E018E6">
          <w:t>3</w:t>
        </w:r>
      </w:ins>
      <w:ins w:id="20" w:author="Egon Ozer" w:date="2018-01-29T21:05:00Z">
        <w:r>
          <w:t xml:space="preserve">0 accessory genome sets on a Dell PowerEdge R910 server with 2.00 GHz processors and 128 GB of memory running Ubuntu </w:t>
        </w:r>
      </w:ins>
      <w:ins w:id="21" w:author="Egon Ozer" w:date="2018-01-31T14:43:00Z">
        <w:r w:rsidR="00E018E6">
          <w:t>(v</w:t>
        </w:r>
      </w:ins>
      <w:ins w:id="22" w:author="Egon Ozer" w:date="2018-01-29T21:05:00Z">
        <w:r w:rsidR="00E018E6">
          <w:t>14.04.</w:t>
        </w:r>
      </w:ins>
      <w:ins w:id="23" w:author="Egon Ozer" w:date="2018-01-31T14:44:00Z">
        <w:r w:rsidR="00E018E6">
          <w:t>5 LTS</w:t>
        </w:r>
      </w:ins>
      <w:ins w:id="24" w:author="Egon Ozer" w:date="2018-01-31T14:43:00Z">
        <w:r w:rsidR="00E018E6">
          <w:t>)</w:t>
        </w:r>
      </w:ins>
      <w:ins w:id="25" w:author="Egon Ozer" w:date="2018-01-31T14:41:00Z">
        <w:r w:rsidR="00E018E6">
          <w:t xml:space="preserve"> and on an Apple Mac Pro with 2.4 GHz processors and 64 Gb of RAM running OS X El Capitan (</w:t>
        </w:r>
      </w:ins>
      <w:ins w:id="26" w:author="Egon Ozer" w:date="2018-01-31T14:42:00Z">
        <w:r w:rsidR="00E018E6">
          <w:t>v</w:t>
        </w:r>
      </w:ins>
      <w:ins w:id="27" w:author="Egon Ozer" w:date="2018-01-31T14:41:00Z">
        <w:r w:rsidR="00E018E6">
          <w:t>10.11.6</w:t>
        </w:r>
        <w:proofErr w:type="gramStart"/>
        <w:r w:rsidR="00E018E6">
          <w:t xml:space="preserve">) </w:t>
        </w:r>
      </w:ins>
      <w:ins w:id="28" w:author="Egon Ozer" w:date="2018-01-29T21:05:00Z">
        <w:r>
          <w:t>.</w:t>
        </w:r>
        <w:proofErr w:type="gramEnd"/>
        <w:r>
          <w:t xml:space="preserve"> </w:t>
        </w:r>
        <w:proofErr w:type="spellStart"/>
        <w:r>
          <w:t>ClustAGE</w:t>
        </w:r>
        <w:proofErr w:type="spellEnd"/>
        <w:r>
          <w:t xml:space="preserve"> was run with the following default settings: annotation information included from </w:t>
        </w:r>
        <w:proofErr w:type="spellStart"/>
        <w:r>
          <w:t>AGEnt</w:t>
        </w:r>
        <w:proofErr w:type="spellEnd"/>
        <w:r>
          <w:t xml:space="preserve"> output using ‘--</w:t>
        </w:r>
        <w:proofErr w:type="spellStart"/>
        <w:r>
          <w:t>annot</w:t>
        </w:r>
        <w:proofErr w:type="spellEnd"/>
        <w:r>
          <w:t>’ option, maximum e-value cutoff of 1x10</w:t>
        </w:r>
        <w:r>
          <w:rPr>
            <w:vertAlign w:val="superscript"/>
          </w:rPr>
          <w:t>-6</w:t>
        </w:r>
        <w:r>
          <w:t xml:space="preserve">, minimum sequence identity of 85%, maximum of 100,000 BLAST alignments, minimum accessory element size of 200 </w:t>
        </w:r>
        <w:proofErr w:type="spellStart"/>
        <w:r>
          <w:t>bp</w:t>
        </w:r>
        <w:proofErr w:type="spellEnd"/>
        <w:r>
          <w:t xml:space="preserve">, minimum alignment length of 100 </w:t>
        </w:r>
        <w:proofErr w:type="spellStart"/>
        <w:r>
          <w:t>bp</w:t>
        </w:r>
        <w:proofErr w:type="spellEnd"/>
        <w:r>
          <w:t xml:space="preserve">, </w:t>
        </w:r>
        <w:proofErr w:type="spellStart"/>
        <w:r>
          <w:t>subelement</w:t>
        </w:r>
        <w:proofErr w:type="spellEnd"/>
        <w:r>
          <w:t xml:space="preserve"> calculation, minimum </w:t>
        </w:r>
        <w:proofErr w:type="spellStart"/>
        <w:r>
          <w:t>subelement</w:t>
        </w:r>
        <w:proofErr w:type="spellEnd"/>
        <w:r>
          <w:t xml:space="preserve"> size of 1 </w:t>
        </w:r>
        <w:proofErr w:type="spellStart"/>
        <w:r>
          <w:t>bp</w:t>
        </w:r>
        <w:proofErr w:type="spellEnd"/>
        <w:r>
          <w:t>, and no graphical output. As no sequencing read confirmation was performed, each analysis was run on a single processor. Total processing time, i.e. “Elapsed (wall clock) time,” and maximum memory usage, i.e. “Maximum resident set size”, of each analysis was assessed using GNU time v1.7-24</w:t>
        </w:r>
      </w:ins>
      <w:ins w:id="29" w:author="Egon Ozer" w:date="2018-01-31T14:43:00Z">
        <w:r w:rsidR="000543E3">
          <w:t xml:space="preserve"> </w:t>
        </w:r>
      </w:ins>
      <w:ins w:id="30" w:author="Egon Ozer" w:date="2018-01-31T14:45:00Z">
        <w:r w:rsidR="000543E3">
          <w:t>(Linux)</w:t>
        </w:r>
      </w:ins>
      <w:ins w:id="31" w:author="Egon Ozer" w:date="2018-01-31T14:44:00Z">
        <w:r w:rsidR="000543E3">
          <w:t xml:space="preserve"> or</w:t>
        </w:r>
      </w:ins>
      <w:ins w:id="32" w:author="Egon Ozer" w:date="2018-01-31T14:49:00Z">
        <w:r w:rsidR="003E5A0B">
          <w:t xml:space="preserve"> system standard</w:t>
        </w:r>
      </w:ins>
      <w:ins w:id="33" w:author="Egon Ozer" w:date="2018-01-31T14:45:00Z">
        <w:r w:rsidR="000543E3">
          <w:t xml:space="preserve"> BSD time (</w:t>
        </w:r>
      </w:ins>
      <w:ins w:id="34" w:author="Egon Ozer" w:date="2018-01-31T15:04:00Z">
        <w:r w:rsidR="00D359C6">
          <w:t>OS X</w:t>
        </w:r>
      </w:ins>
      <w:ins w:id="35" w:author="Egon Ozer" w:date="2018-01-31T14:46:00Z">
        <w:r w:rsidR="000543E3">
          <w:t>)</w:t>
        </w:r>
      </w:ins>
      <w:ins w:id="36" w:author="Egon Ozer" w:date="2018-01-29T21:05:00Z">
        <w:r>
          <w:t>.</w:t>
        </w:r>
      </w:ins>
    </w:p>
    <w:p w14:paraId="34AB4D99" w14:textId="77777777" w:rsidR="00CE2023" w:rsidRDefault="00B623B2" w:rsidP="00190B56">
      <w:pPr>
        <w:spacing w:line="480" w:lineRule="auto"/>
      </w:pPr>
      <w:bookmarkStart w:id="37" w:name="_GoBack"/>
      <w:bookmarkEnd w:id="37"/>
      <w:r>
        <w:rPr>
          <w:b/>
          <w:u w:val="single"/>
        </w:rPr>
        <w:br w:type="page"/>
      </w:r>
      <w:r w:rsidR="00CE2023">
        <w:rPr>
          <w:b/>
          <w:u w:val="single"/>
        </w:rPr>
        <w:lastRenderedPageBreak/>
        <w:t>Supplemental Results:</w:t>
      </w:r>
    </w:p>
    <w:p w14:paraId="2ACCB303" w14:textId="77777777" w:rsidR="00CE2023" w:rsidRDefault="00CE2023" w:rsidP="00190B56">
      <w:pPr>
        <w:spacing w:line="480" w:lineRule="auto"/>
      </w:pPr>
      <w:proofErr w:type="spellStart"/>
      <w:r>
        <w:rPr>
          <w:b/>
        </w:rPr>
        <w:t>ClustAGE</w:t>
      </w:r>
      <w:proofErr w:type="spellEnd"/>
      <w:r>
        <w:rPr>
          <w:b/>
        </w:rPr>
        <w:t xml:space="preserve"> </w:t>
      </w:r>
      <w:r w:rsidR="00F84952">
        <w:rPr>
          <w:b/>
        </w:rPr>
        <w:t>gene distribution a</w:t>
      </w:r>
      <w:r w:rsidR="00801DBD">
        <w:rPr>
          <w:b/>
        </w:rPr>
        <w:t>nalysis</w:t>
      </w:r>
      <w:r w:rsidR="00F84952">
        <w:rPr>
          <w:b/>
        </w:rPr>
        <w:t xml:space="preserve"> p</w:t>
      </w:r>
      <w:r>
        <w:rPr>
          <w:b/>
        </w:rPr>
        <w:t>erformance:</w:t>
      </w:r>
    </w:p>
    <w:p w14:paraId="09FC380F" w14:textId="77777777" w:rsidR="00311A11" w:rsidRDefault="00311A11" w:rsidP="00311A11">
      <w:pPr>
        <w:spacing w:line="480" w:lineRule="auto"/>
      </w:pPr>
      <w:r>
        <w:t xml:space="preserve">In the </w:t>
      </w:r>
      <w:proofErr w:type="spellStart"/>
      <w:r>
        <w:t>ClustAGE</w:t>
      </w:r>
      <w:proofErr w:type="spellEnd"/>
      <w:r>
        <w:t xml:space="preserve"> analysis of the 14 strains of </w:t>
      </w:r>
      <w:r>
        <w:rPr>
          <w:i/>
        </w:rPr>
        <w:t>P. aeruginosa</w:t>
      </w:r>
      <w:r w:rsidR="0057458B">
        <w:rPr>
          <w:i/>
        </w:rPr>
        <w:t xml:space="preserve"> </w:t>
      </w:r>
      <w:r w:rsidR="0057458B">
        <w:t>using a minimum nucleotide sequence identity cutoff of 85%</w:t>
      </w:r>
      <w:r>
        <w:t xml:space="preserve">, the bin reference sequences contained a total of 3,260 CDS where at least 50% of the gene, by length, was present within the AGE. To determine the relative accuracy of calling the presence or absence of a bin reference gene within the accessory sequence of the other genomes aligned by </w:t>
      </w:r>
      <w:proofErr w:type="spellStart"/>
      <w:r>
        <w:t>ClustAGE</w:t>
      </w:r>
      <w:proofErr w:type="spellEnd"/>
      <w:r>
        <w:t xml:space="preserve">, presence of orthologous genes between the accessory genomes of all 14 </w:t>
      </w:r>
      <w:r w:rsidRPr="008963ED">
        <w:rPr>
          <w:i/>
          <w:iCs/>
        </w:rPr>
        <w:t>P. aeruginosa</w:t>
      </w:r>
      <w:r>
        <w:t xml:space="preserve"> strains in this analysis was inferred by reciprocal best Blast hits (RBB) </w:t>
      </w:r>
      <w:r w:rsidR="00DE097A">
        <w:fldChar w:fldCharType="begin">
          <w:fldData xml:space="preserve">PEVuZE5vdGU+PENpdGU+PEF1dGhvcj5UYXR1c292PC9BdXRob3I+PFllYXI+MTk5NzwvWWVhcj48
UmVjTnVtPjQzNjA8L1JlY051bT48RGlzcGxheVRleHQ+WzEsMl08L0Rpc3BsYXlUZXh0PjxyZWNv
cmQ+PHJlYy1udW1iZXI+NDM2MDwvcmVjLW51bWJlcj48Zm9yZWlnbi1rZXlzPjxrZXkgYXBwPSJF
TiIgZGItaWQ9InBkZTJmOWV2a2VlZnNxZTl6MjV4eDl6aHNzMngwMHNyOXZydiIgdGltZXN0YW1w
PSIxNDkzNDAwNDcwIj40MzYwPC9rZXk+PC9mb3JlaWduLWtleXM+PHJlZi10eXBlIG5hbWU9Ikpv
dXJuYWwgQXJ0aWNsZSI+MTc8L3JlZi10eXBlPjxjb250cmlidXRvcnM+PGF1dGhvcnM+PGF1dGhv
cj5UYXR1c292LCBSLiBMLjwvYXV0aG9yPjxhdXRob3I+S29vbmluLCBFLiBWLjwvYXV0aG9yPjxh
dXRob3I+TGlwbWFuLCBELiBKLjwvYXV0aG9yPjwvYXV0aG9ycz48L2NvbnRyaWJ1dG9ycz48YXV0
aC1hZGRyZXNzPk5hdGlvbmFsIENlbnRlciBmb3IgQmlvdGVjaG5vbG9neSBJbmZvcm1hdGlvbiwg
TmF0aW9uYWwgTGlicmFyeSBvZiBNZWRpY2luZSwgTmF0aW9uYWwgSW5zdGl0dXRlcyBvZiBIZWFs
dGgsIEJldGhlc2RhLCBNRCAyMDg5NCwgVVNBLjwvYXV0aC1hZGRyZXNzPjx0aXRsZXM+PHRpdGxl
PkEgZ2Vub21pYyBwZXJzcGVjdGl2ZSBvbiBwcm90ZWluIGZhbWlsaWVzPC90aXRsZT48c2Vjb25k
YXJ5LXRpdGxlPlNjaWVuY2U8L3NlY29uZGFyeS10aXRsZT48L3RpdGxlcz48cGVyaW9kaWNhbD48
ZnVsbC10aXRsZT5TY2llbmNlPC9mdWxsLXRpdGxlPjwvcGVyaW9kaWNhbD48cGFnZXM+NjMxLTc8
L3BhZ2VzPjx2b2x1bWU+Mjc4PC92b2x1bWU+PG51bWJlcj41MzM4PC9udW1iZXI+PGtleXdvcmRz
PjxrZXl3b3JkPkFtaW5vIEFjaWQgU2VxdWVuY2U8L2tleXdvcmQ+PGtleXdvcmQ+QXJjaGFlYWwg
UHJvdGVpbnMvY2hlbWlzdHJ5L2NsYXNzaWZpY2F0aW9uL2dlbmV0aWNzL3BoeXNpb2xvZ3k8L2tl
eXdvcmQ+PGtleXdvcmQ+QmFjdGVyaWEvY2hlbWlzdHJ5L2dlbmV0aWNzPC9rZXl3b3JkPjxrZXl3
b3JkPkJhY3RlcmlhbCBQcm90ZWlucy9jaGVtaXN0cnkvY2xhc3NpZmljYXRpb24vZ2VuZXRpY3Mv
cGh5c2lvbG9neTwva2V5d29yZD48a2V5d29yZD5Db25zZXJ2ZWQgU2VxdWVuY2U8L2tleXdvcmQ+
PGtleXdvcmQ+RXZvbHV0aW9uLCBNb2xlY3VsYXI8L2tleXdvcmQ+PGtleXdvcmQ+RnVuZ2FsIFBy
b3RlaW5zL2NoZW1pc3RyeS9jbGFzc2lmaWNhdGlvbi9nZW5ldGljcy9waHlzaW9sb2d5PC9rZXl3
b3JkPjxrZXl3b3JkPipHZW5lcywgQXJjaGFlYWw8L2tleXdvcmQ+PGtleXdvcmQ+KkdlbmVzLCBC
YWN0ZXJpYWw8L2tleXdvcmQ+PGtleXdvcmQ+KkdlbmVzLCBGdW5nYWw8L2tleXdvcmQ+PGtleXdv
cmQ+TWV0aGFub2NvY2N1cy9jaGVtaXN0cnkvZ2VuZXRpY3M8L2tleXdvcmQ+PGtleXdvcmQ+Kk11
bHRpZ2VuZSBGYW1pbHk8L2tleXdvcmQ+PGtleXdvcmQ+KlBoeWxvZ2VueTwva2V5d29yZD48a2V5
d29yZD5Qcm90ZWlucy9jaGVtaXN0cnkvY2xhc3NpZmljYXRpb24vKmdlbmV0aWNzL3BoeXNpb2xv
Z3k8L2tleXdvcmQ+PGtleXdvcmQ+U2FjY2hhcm9teWNlcyBjZXJldmlzaWFlL2NoZW1pc3RyeS9n
ZW5ldGljczwva2V5d29yZD48a2V5d29yZD5TcGVjaWVzIFNwZWNpZmljaXR5PC9rZXl3b3JkPjwv
a2V5d29yZHM+PGRhdGVzPjx5ZWFyPjE5OTc8L3llYXI+PHB1Yi1kYXRlcz48ZGF0ZT5PY3QgMjQ8
L2RhdGU+PC9wdWItZGF0ZXM+PC9kYXRlcz48aXNibj4wMDM2LTgwNzUgKFByaW50KSYjeEQ7MDAz
Ni04MDc1IChMaW5raW5nKTwvaXNibj48YWNjZXNzaW9uLW51bT45MzgxMTczPC9hY2Nlc3Npb24t
bnVtPjx1cmxzPjxyZWxhdGVkLXVybHM+PHVybD5odHRwczovL3d3dy5uY2JpLm5sbS5uaWguZ292
L3B1Ym1lZC85MzgxMTczPC91cmw+PC9yZWxhdGVkLXVybHM+PC91cmxzPjwvcmVjb3JkPjwvQ2l0
ZT48Q2l0ZT48QXV0aG9yPkJvcms8L0F1dGhvcj48WWVhcj4xOTk4PC9ZZWFyPjxSZWNOdW0+NDM2
MTwvUmVjTnVtPjxyZWNvcmQ+PHJlYy1udW1iZXI+NDM2MTwvcmVjLW51bWJlcj48Zm9yZWlnbi1r
ZXlzPjxrZXkgYXBwPSJFTiIgZGItaWQ9InBkZTJmOWV2a2VlZnNxZTl6MjV4eDl6aHNzMngwMHNy
OXZydiIgdGltZXN0YW1wPSIxNDkzNDAwNTAxIj40MzYxPC9rZXk+PC9mb3JlaWduLWtleXM+PHJl
Zi10eXBlIG5hbWU9IkpvdXJuYWwgQXJ0aWNsZSI+MTc8L3JlZi10eXBlPjxjb250cmlidXRvcnM+
PGF1dGhvcnM+PGF1dGhvcj5Cb3JrLCBQLjwvYXV0aG9yPjxhdXRob3I+RGFuZGVrYXIsIFQuPC9h
dXRob3I+PGF1dGhvcj5EaWF6LUxhemNveiwgWS48L2F1dGhvcj48YXV0aG9yPkVpc2VuaGFiZXIs
IEYuPC9hdXRob3I+PGF1dGhvcj5IdXluZW4sIE0uPC9hdXRob3I+PGF1dGhvcj5ZdWFuLCBZLjwv
YXV0aG9yPjwvYXV0aG9ycz48L2NvbnRyaWJ1dG9ycz48YXV0aC1hZGRyZXNzPkV1cm9wZWFuIE1v
bGVjdWxhciBCaW9sb2d5IExhYm9yYXRvcnksIE1leWVyaG9mc3RyLiAxLCBIZWlkZWxiZXJnLCBQ
RiAxMC4yMjA5LCBHZXJtYW55LiBCb3JrQEVNQkwtSGVpZGVsYmVyZy5kZTwvYXV0aC1hZGRyZXNz
Pjx0aXRsZXM+PHRpdGxlPlByZWRpY3RpbmcgZnVuY3Rpb246IGZyb20gZ2VuZXMgdG8gZ2Vub21l
cyBhbmQgYmFjazwvdGl0bGU+PHNlY29uZGFyeS10aXRsZT5KIE1vbCBCaW9sPC9zZWNvbmRhcnkt
dGl0bGU+PC90aXRsZXM+PHBlcmlvZGljYWw+PGZ1bGwtdGl0bGU+Sm91cm5hbCBvZiBNb2xlY3Vs
YXIgQmlvbG9neTwvZnVsbC10aXRsZT48YWJici0xPkouIE1vbC4gQmlvbC48L2FiYnItMT48YWJi
ci0yPkogTW9sIEJpb2w8L2FiYnItMj48L3BlcmlvZGljYWw+PHBhZ2VzPjcwNy0yNTwvcGFnZXM+
PHZvbHVtZT4yODM8L3ZvbHVtZT48bnVtYmVyPjQ8L251bWJlcj48a2V5d29yZHM+PGtleXdvcmQ+
QmFjdGVyaWFsIFByb3RlaW5zL2dlbmV0aWNzL3BoeXNpb2xvZ3k8L2tleXdvcmQ+PGtleXdvcmQ+
RE5BLypnZW5ldGljcy9waHlzaW9sb2d5PC9rZXl3b3JkPjxrZXl3b3JkPkdlbmVzLypnZW5ldGlj
czwva2V5d29yZD48a2V5d29yZD5HZW5lcywgQmFjdGVyaWFsL2dlbmV0aWNzPC9rZXl3b3JkPjxr
ZXl3b3JkPipHZW5vbWU8L2tleXdvcmQ+PGtleXdvcmQ+R2Vub3R5cGU8L2tleXdvcmQ+PGtleXdv
cmQ+TnVjbGVpYyBBY2lkIENvbmZvcm1hdGlvbjwva2V5d29yZD48a2V5d29yZD5QaGVub3R5cGU8
L2tleXdvcmQ+PGtleXdvcmQ+UHJvdGVpbnMvKmdlbmV0aWNzL3BoeXNpb2xvZ3k8L2tleXdvcmQ+
PGtleXdvcmQ+UmVwZXRpdGl2ZSBTZXF1ZW5jZXMsIE51Y2xlaWMgQWNpZDwva2V5d29yZD48L2tl
eXdvcmRzPjxkYXRlcz48eWVhcj4xOTk4PC95ZWFyPjxwdWItZGF0ZXM+PGRhdGU+Tm92IDA2PC9k
YXRlPjwvcHViLWRhdGVzPjwvZGF0ZXM+PGlzYm4+MDAyMi0yODM2IChQcmludCkmI3hEOzAwMjIt
MjgzNiAoTGlua2luZyk8L2lzYm4+PGFjY2Vzc2lvbi1udW0+OTc5MDgzNDwvYWNjZXNzaW9uLW51
bT48dXJscz48cmVsYXRlZC11cmxzPjx1cmw+aHR0cHM6Ly93d3cubmNiaS5ubG0ubmloLmdvdi9w
dWJtZWQvOTc5MDgzNDwvdXJsPjwvcmVsYXRlZC11cmxzPjwvdXJscz48ZWxlY3Ryb25pYy1yZXNv
dXJjZS1udW0+MTAuMTAwNi9qbWJpLjE5OTguMjE0NDwvZWxlY3Ryb25pYy1yZXNvdXJjZS1udW0+
PC9yZWNvcmQ+PC9DaXRlPjwvRW5kTm90ZT5=
</w:fldData>
        </w:fldChar>
      </w:r>
      <w:r>
        <w:instrText xml:space="preserve"> ADDIN EN.CITE </w:instrText>
      </w:r>
      <w:r w:rsidR="00DE097A">
        <w:fldChar w:fldCharType="begin">
          <w:fldData xml:space="preserve">PEVuZE5vdGU+PENpdGU+PEF1dGhvcj5UYXR1c292PC9BdXRob3I+PFllYXI+MTk5NzwvWWVhcj48
UmVjTnVtPjQzNjA8L1JlY051bT48RGlzcGxheVRleHQ+WzEsMl08L0Rpc3BsYXlUZXh0PjxyZWNv
cmQ+PHJlYy1udW1iZXI+NDM2MDwvcmVjLW51bWJlcj48Zm9yZWlnbi1rZXlzPjxrZXkgYXBwPSJF
TiIgZGItaWQ9InBkZTJmOWV2a2VlZnNxZTl6MjV4eDl6aHNzMngwMHNyOXZydiIgdGltZXN0YW1w
PSIxNDkzNDAwNDcwIj40MzYwPC9rZXk+PC9mb3JlaWduLWtleXM+PHJlZi10eXBlIG5hbWU9Ikpv
dXJuYWwgQXJ0aWNsZSI+MTc8L3JlZi10eXBlPjxjb250cmlidXRvcnM+PGF1dGhvcnM+PGF1dGhv
cj5UYXR1c292LCBSLiBMLjwvYXV0aG9yPjxhdXRob3I+S29vbmluLCBFLiBWLjwvYXV0aG9yPjxh
dXRob3I+TGlwbWFuLCBELiBKLjwvYXV0aG9yPjwvYXV0aG9ycz48L2NvbnRyaWJ1dG9ycz48YXV0
aC1hZGRyZXNzPk5hdGlvbmFsIENlbnRlciBmb3IgQmlvdGVjaG5vbG9neSBJbmZvcm1hdGlvbiwg
TmF0aW9uYWwgTGlicmFyeSBvZiBNZWRpY2luZSwgTmF0aW9uYWwgSW5zdGl0dXRlcyBvZiBIZWFs
dGgsIEJldGhlc2RhLCBNRCAyMDg5NCwgVVNBLjwvYXV0aC1hZGRyZXNzPjx0aXRsZXM+PHRpdGxl
PkEgZ2Vub21pYyBwZXJzcGVjdGl2ZSBvbiBwcm90ZWluIGZhbWlsaWVzPC90aXRsZT48c2Vjb25k
YXJ5LXRpdGxlPlNjaWVuY2U8L3NlY29uZGFyeS10aXRsZT48L3RpdGxlcz48cGVyaW9kaWNhbD48
ZnVsbC10aXRsZT5TY2llbmNlPC9mdWxsLXRpdGxlPjwvcGVyaW9kaWNhbD48cGFnZXM+NjMxLTc8
L3BhZ2VzPjx2b2x1bWU+Mjc4PC92b2x1bWU+PG51bWJlcj41MzM4PC9udW1iZXI+PGtleXdvcmRz
PjxrZXl3b3JkPkFtaW5vIEFjaWQgU2VxdWVuY2U8L2tleXdvcmQ+PGtleXdvcmQ+QXJjaGFlYWwg
UHJvdGVpbnMvY2hlbWlzdHJ5L2NsYXNzaWZpY2F0aW9uL2dlbmV0aWNzL3BoeXNpb2xvZ3k8L2tl
eXdvcmQ+PGtleXdvcmQ+QmFjdGVyaWEvY2hlbWlzdHJ5L2dlbmV0aWNzPC9rZXl3b3JkPjxrZXl3
b3JkPkJhY3RlcmlhbCBQcm90ZWlucy9jaGVtaXN0cnkvY2xhc3NpZmljYXRpb24vZ2VuZXRpY3Mv
cGh5c2lvbG9neTwva2V5d29yZD48a2V5d29yZD5Db25zZXJ2ZWQgU2VxdWVuY2U8L2tleXdvcmQ+
PGtleXdvcmQ+RXZvbHV0aW9uLCBNb2xlY3VsYXI8L2tleXdvcmQ+PGtleXdvcmQ+RnVuZ2FsIFBy
b3RlaW5zL2NoZW1pc3RyeS9jbGFzc2lmaWNhdGlvbi9nZW5ldGljcy9waHlzaW9sb2d5PC9rZXl3
b3JkPjxrZXl3b3JkPipHZW5lcywgQXJjaGFlYWw8L2tleXdvcmQ+PGtleXdvcmQ+KkdlbmVzLCBC
YWN0ZXJpYWw8L2tleXdvcmQ+PGtleXdvcmQ+KkdlbmVzLCBGdW5nYWw8L2tleXdvcmQ+PGtleXdv
cmQ+TWV0aGFub2NvY2N1cy9jaGVtaXN0cnkvZ2VuZXRpY3M8L2tleXdvcmQ+PGtleXdvcmQ+Kk11
bHRpZ2VuZSBGYW1pbHk8L2tleXdvcmQ+PGtleXdvcmQ+KlBoeWxvZ2VueTwva2V5d29yZD48a2V5
d29yZD5Qcm90ZWlucy9jaGVtaXN0cnkvY2xhc3NpZmljYXRpb24vKmdlbmV0aWNzL3BoeXNpb2xv
Z3k8L2tleXdvcmQ+PGtleXdvcmQ+U2FjY2hhcm9teWNlcyBjZXJldmlzaWFlL2NoZW1pc3RyeS9n
ZW5ldGljczwva2V5d29yZD48a2V5d29yZD5TcGVjaWVzIFNwZWNpZmljaXR5PC9rZXl3b3JkPjwv
a2V5d29yZHM+PGRhdGVzPjx5ZWFyPjE5OTc8L3llYXI+PHB1Yi1kYXRlcz48ZGF0ZT5PY3QgMjQ8
L2RhdGU+PC9wdWItZGF0ZXM+PC9kYXRlcz48aXNibj4wMDM2LTgwNzUgKFByaW50KSYjeEQ7MDAz
Ni04MDc1IChMaW5raW5nKTwvaXNibj48YWNjZXNzaW9uLW51bT45MzgxMTczPC9hY2Nlc3Npb24t
bnVtPjx1cmxzPjxyZWxhdGVkLXVybHM+PHVybD5odHRwczovL3d3dy5uY2JpLm5sbS5uaWguZ292
L3B1Ym1lZC85MzgxMTczPC91cmw+PC9yZWxhdGVkLXVybHM+PC91cmxzPjwvcmVjb3JkPjwvQ2l0
ZT48Q2l0ZT48QXV0aG9yPkJvcms8L0F1dGhvcj48WWVhcj4xOTk4PC9ZZWFyPjxSZWNOdW0+NDM2
MTwvUmVjTnVtPjxyZWNvcmQ+PHJlYy1udW1iZXI+NDM2MTwvcmVjLW51bWJlcj48Zm9yZWlnbi1r
ZXlzPjxrZXkgYXBwPSJFTiIgZGItaWQ9InBkZTJmOWV2a2VlZnNxZTl6MjV4eDl6aHNzMngwMHNy
OXZydiIgdGltZXN0YW1wPSIxNDkzNDAwNTAxIj40MzYxPC9rZXk+PC9mb3JlaWduLWtleXM+PHJl
Zi10eXBlIG5hbWU9IkpvdXJuYWwgQXJ0aWNsZSI+MTc8L3JlZi10eXBlPjxjb250cmlidXRvcnM+
PGF1dGhvcnM+PGF1dGhvcj5Cb3JrLCBQLjwvYXV0aG9yPjxhdXRob3I+RGFuZGVrYXIsIFQuPC9h
dXRob3I+PGF1dGhvcj5EaWF6LUxhemNveiwgWS48L2F1dGhvcj48YXV0aG9yPkVpc2VuaGFiZXIs
IEYuPC9hdXRob3I+PGF1dGhvcj5IdXluZW4sIE0uPC9hdXRob3I+PGF1dGhvcj5ZdWFuLCBZLjwv
YXV0aG9yPjwvYXV0aG9ycz48L2NvbnRyaWJ1dG9ycz48YXV0aC1hZGRyZXNzPkV1cm9wZWFuIE1v
bGVjdWxhciBCaW9sb2d5IExhYm9yYXRvcnksIE1leWVyaG9mc3RyLiAxLCBIZWlkZWxiZXJnLCBQ
RiAxMC4yMjA5LCBHZXJtYW55LiBCb3JrQEVNQkwtSGVpZGVsYmVyZy5kZTwvYXV0aC1hZGRyZXNz
Pjx0aXRsZXM+PHRpdGxlPlByZWRpY3RpbmcgZnVuY3Rpb246IGZyb20gZ2VuZXMgdG8gZ2Vub21l
cyBhbmQgYmFjazwvdGl0bGU+PHNlY29uZGFyeS10aXRsZT5KIE1vbCBCaW9sPC9zZWNvbmRhcnkt
dGl0bGU+PC90aXRsZXM+PHBlcmlvZGljYWw+PGZ1bGwtdGl0bGU+Sm91cm5hbCBvZiBNb2xlY3Vs
YXIgQmlvbG9neTwvZnVsbC10aXRsZT48YWJici0xPkouIE1vbC4gQmlvbC48L2FiYnItMT48YWJi
ci0yPkogTW9sIEJpb2w8L2FiYnItMj48L3BlcmlvZGljYWw+PHBhZ2VzPjcwNy0yNTwvcGFnZXM+
PHZvbHVtZT4yODM8L3ZvbHVtZT48bnVtYmVyPjQ8L251bWJlcj48a2V5d29yZHM+PGtleXdvcmQ+
QmFjdGVyaWFsIFByb3RlaW5zL2dlbmV0aWNzL3BoeXNpb2xvZ3k8L2tleXdvcmQ+PGtleXdvcmQ+
RE5BLypnZW5ldGljcy9waHlzaW9sb2d5PC9rZXl3b3JkPjxrZXl3b3JkPkdlbmVzLypnZW5ldGlj
czwva2V5d29yZD48a2V5d29yZD5HZW5lcywgQmFjdGVyaWFsL2dlbmV0aWNzPC9rZXl3b3JkPjxr
ZXl3b3JkPipHZW5vbWU8L2tleXdvcmQ+PGtleXdvcmQ+R2Vub3R5cGU8L2tleXdvcmQ+PGtleXdv
cmQ+TnVjbGVpYyBBY2lkIENvbmZvcm1hdGlvbjwva2V5d29yZD48a2V5d29yZD5QaGVub3R5cGU8
L2tleXdvcmQ+PGtleXdvcmQ+UHJvdGVpbnMvKmdlbmV0aWNzL3BoeXNpb2xvZ3k8L2tleXdvcmQ+
PGtleXdvcmQ+UmVwZXRpdGl2ZSBTZXF1ZW5jZXMsIE51Y2xlaWMgQWNpZDwva2V5d29yZD48L2tl
eXdvcmRzPjxkYXRlcz48eWVhcj4xOTk4PC95ZWFyPjxwdWItZGF0ZXM+PGRhdGU+Tm92IDA2PC9k
YXRlPjwvcHViLWRhdGVzPjwvZGF0ZXM+PGlzYm4+MDAyMi0yODM2IChQcmludCkmI3hEOzAwMjIt
MjgzNiAoTGlua2luZyk8L2lzYm4+PGFjY2Vzc2lvbi1udW0+OTc5MDgzNDwvYWNjZXNzaW9uLW51
bT48dXJscz48cmVsYXRlZC11cmxzPjx1cmw+aHR0cHM6Ly93d3cubmNiaS5ubG0ubmloLmdvdi9w
dWJtZWQvOTc5MDgzNDwvdXJsPjwvcmVsYXRlZC11cmxzPjwvdXJscz48ZWxlY3Ryb25pYy1yZXNv
dXJjZS1udW0+MTAuMTAwNi9qbWJpLjE5OTguMjE0NDwvZWxlY3Ryb25pYy1yZXNvdXJjZS1udW0+
PC9yZWNvcmQ+PC9DaXRlPjwvRW5kTm90ZT5=
</w:fldData>
        </w:fldChar>
      </w:r>
      <w:r>
        <w:instrText xml:space="preserve"> ADDIN EN.CITE.DATA </w:instrText>
      </w:r>
      <w:r w:rsidR="00DE097A">
        <w:fldChar w:fldCharType="end"/>
      </w:r>
      <w:r w:rsidR="00DE097A">
        <w:fldChar w:fldCharType="separate"/>
      </w:r>
      <w:r>
        <w:rPr>
          <w:noProof/>
        </w:rPr>
        <w:t>[1,2]</w:t>
      </w:r>
      <w:r w:rsidR="00DE097A">
        <w:fldChar w:fldCharType="end"/>
      </w:r>
      <w:r>
        <w:t xml:space="preserve"> and compared to </w:t>
      </w:r>
      <w:proofErr w:type="spellStart"/>
      <w:r>
        <w:t>ClustAGE</w:t>
      </w:r>
      <w:proofErr w:type="spellEnd"/>
      <w:r>
        <w:t xml:space="preserve"> output. For the purposes of comparison, a gene present in a bin reference AGE was considered to be present within the accessory genome of one of the other 13 strains if at least 50% of the length of the gene was covered by aligned sequence from that strain’s accessory genome. In this fashion a total of 42,380 (3,260 x 13) comparisons were made to RBB results. </w:t>
      </w:r>
      <w:r w:rsidR="001A7504">
        <w:t xml:space="preserve">When RBB results without filtering for minimum amino acid sequence identity were compared, </w:t>
      </w:r>
      <w:r>
        <w:t xml:space="preserve">the </w:t>
      </w:r>
      <w:proofErr w:type="spellStart"/>
      <w:r>
        <w:t>ClustAGE</w:t>
      </w:r>
      <w:proofErr w:type="spellEnd"/>
      <w:r>
        <w:t xml:space="preserve"> results matched the RBB results for presence or absence of a gene within a strain</w:t>
      </w:r>
      <w:r w:rsidR="00AD50F0">
        <w:t xml:space="preserve"> in 38,113 (89.</w:t>
      </w:r>
      <w:r w:rsidR="00251584">
        <w:t>9%) instances. See table in Additional file 5 for details</w:t>
      </w:r>
      <w:r w:rsidR="008D2041">
        <w:t xml:space="preserve"> of results presented below</w:t>
      </w:r>
      <w:r>
        <w:t xml:space="preserve">. </w:t>
      </w:r>
    </w:p>
    <w:p w14:paraId="2BFF533E" w14:textId="77777777" w:rsidR="00AD50F0" w:rsidRPr="00AD50F0" w:rsidRDefault="00AD50F0" w:rsidP="00AD50F0">
      <w:pPr>
        <w:spacing w:line="480" w:lineRule="auto"/>
        <w:rPr>
          <w:b/>
        </w:rPr>
      </w:pPr>
    </w:p>
    <w:p w14:paraId="7D294969" w14:textId="77777777" w:rsidR="00AD50F0" w:rsidRDefault="00311A11" w:rsidP="00AD50F0">
      <w:pPr>
        <w:spacing w:line="480" w:lineRule="auto"/>
      </w:pPr>
      <w:r>
        <w:t xml:space="preserve">Among the comparisons in which </w:t>
      </w:r>
      <w:proofErr w:type="spellStart"/>
      <w:r>
        <w:t>ClustAGE</w:t>
      </w:r>
      <w:proofErr w:type="spellEnd"/>
      <w:r>
        <w:t xml:space="preserve"> and RBB predictions did not agree, </w:t>
      </w:r>
      <w:r w:rsidR="00AD50F0">
        <w:t xml:space="preserve">there were 3,686 (8.7%) instances where an orthologous CDS pair was predicted by RBB, but less than 50% of the gene was covered by accessory element </w:t>
      </w:r>
      <w:r w:rsidR="00AD50F0">
        <w:lastRenderedPageBreak/>
        <w:t xml:space="preserve">alignments from that strain in </w:t>
      </w:r>
      <w:proofErr w:type="spellStart"/>
      <w:r w:rsidR="00AD50F0">
        <w:t>ClustAGE</w:t>
      </w:r>
      <w:proofErr w:type="spellEnd"/>
      <w:r w:rsidR="00AD50F0">
        <w:t>. In total, there were 3,686 (8.7%) instance</w:t>
      </w:r>
      <w:r w:rsidR="00251584">
        <w:t>s where this was the case</w:t>
      </w:r>
      <w:r w:rsidR="00AD50F0">
        <w:t>. One likely reason for this high number of missing alignments is that the basic definition of a positive RBB hit is based only on a minimum e-value score of 1 x 10</w:t>
      </w:r>
      <w:r w:rsidR="00AD50F0" w:rsidRPr="006110E0">
        <w:rPr>
          <w:vertAlign w:val="superscript"/>
        </w:rPr>
        <w:t>-6</w:t>
      </w:r>
      <w:r w:rsidR="00AD50F0">
        <w:rPr>
          <w:vertAlign w:val="superscript"/>
        </w:rPr>
        <w:t xml:space="preserve"> </w:t>
      </w:r>
      <w:r w:rsidR="00AD50F0">
        <w:t xml:space="preserve">and at least 50% gene coverage by length for each pairwise comparison. The default settings of </w:t>
      </w:r>
      <w:proofErr w:type="spellStart"/>
      <w:r w:rsidR="00AD50F0">
        <w:t>ClustAGE</w:t>
      </w:r>
      <w:proofErr w:type="spellEnd"/>
      <w:r w:rsidR="00AD50F0">
        <w:t xml:space="preserve"> are more conservative, including only alignments with at least 85% nucleotide sequence </w:t>
      </w:r>
      <w:r w:rsidR="00A43668">
        <w:t>similarity, therefore alignments of accessory elements containing</w:t>
      </w:r>
      <w:r w:rsidR="00797195">
        <w:t xml:space="preserve"> the apparent RBB </w:t>
      </w:r>
      <w:proofErr w:type="spellStart"/>
      <w:r w:rsidR="00797195">
        <w:t>orthologs</w:t>
      </w:r>
      <w:proofErr w:type="spellEnd"/>
      <w:r w:rsidR="00797195">
        <w:t xml:space="preserve"> with low</w:t>
      </w:r>
      <w:r w:rsidR="00A43668">
        <w:t>er</w:t>
      </w:r>
      <w:r w:rsidR="00797195">
        <w:t xml:space="preserve"> sequence similarity would not be expected to be identified by </w:t>
      </w:r>
      <w:proofErr w:type="spellStart"/>
      <w:r w:rsidR="00797195">
        <w:t>ClustAGE</w:t>
      </w:r>
      <w:proofErr w:type="spellEnd"/>
      <w:r w:rsidR="00AD50F0">
        <w:t>. When a cutoff of at least 85% amino acid sequence identity in the RBB result was used, the number of discrepant results decreased to 443 (1.0%) and the number of concordant results increased to 41,176 (97.2%). Many genes that were pre</w:t>
      </w:r>
      <w:r w:rsidR="00A43668">
        <w:t xml:space="preserve">dicted by RBB to have </w:t>
      </w:r>
      <w:proofErr w:type="spellStart"/>
      <w:r w:rsidR="00A43668">
        <w:t>orthologs</w:t>
      </w:r>
      <w:proofErr w:type="spellEnd"/>
      <w:r w:rsidR="00A43668">
        <w:t xml:space="preserve"> </w:t>
      </w:r>
      <w:r w:rsidR="00AD50F0">
        <w:t xml:space="preserve">with high amino acid sequence identity, but were still not identified by </w:t>
      </w:r>
      <w:proofErr w:type="spellStart"/>
      <w:r w:rsidR="00AD50F0">
        <w:t>ClustAGE</w:t>
      </w:r>
      <w:proofErr w:type="spellEnd"/>
      <w:r w:rsidR="00AD50F0">
        <w:t xml:space="preserve"> alignments were smaller genes found within longer genomic regions aligned by BLAST that had an overall nucleotide sequence identity below the default </w:t>
      </w:r>
      <w:proofErr w:type="spellStart"/>
      <w:r w:rsidR="00AD50F0">
        <w:t>ClustAGE</w:t>
      </w:r>
      <w:proofErr w:type="spellEnd"/>
      <w:r w:rsidR="00AD50F0">
        <w:t xml:space="preserve"> threshold of 85%.</w:t>
      </w:r>
      <w:r w:rsidR="00DF333A">
        <w:t xml:space="preserve"> </w:t>
      </w:r>
    </w:p>
    <w:p w14:paraId="33F243D2" w14:textId="77777777" w:rsidR="00AD50F0" w:rsidRDefault="00AD50F0" w:rsidP="00AD50F0">
      <w:pPr>
        <w:spacing w:line="480" w:lineRule="auto"/>
      </w:pPr>
    </w:p>
    <w:p w14:paraId="7020A0BC" w14:textId="77777777" w:rsidR="003272C2" w:rsidRDefault="00AD50F0" w:rsidP="000F15F6">
      <w:pPr>
        <w:spacing w:line="480" w:lineRule="auto"/>
      </w:pPr>
      <w:r>
        <w:t xml:space="preserve">The converse type of discordant result in comparing </w:t>
      </w:r>
      <w:proofErr w:type="spellStart"/>
      <w:r>
        <w:t>ClustAGE</w:t>
      </w:r>
      <w:proofErr w:type="spellEnd"/>
      <w:r>
        <w:t xml:space="preserve"> alignment results to RBB predictions was instances </w:t>
      </w:r>
      <w:r w:rsidR="00311A11">
        <w:t xml:space="preserve">of alignment of accessory sequence against a gene in </w:t>
      </w:r>
      <w:proofErr w:type="spellStart"/>
      <w:r w:rsidR="00311A11">
        <w:t>ClustAGE</w:t>
      </w:r>
      <w:proofErr w:type="spellEnd"/>
      <w:r w:rsidR="00311A11">
        <w:t>, but no orthologous pair of genes between the st</w:t>
      </w:r>
      <w:r w:rsidR="00251584">
        <w:t>rains predicted by RBB</w:t>
      </w:r>
      <w:r w:rsidR="00311A11">
        <w:t xml:space="preserve">. </w:t>
      </w:r>
      <w:r w:rsidR="000F15F6">
        <w:t xml:space="preserve">The number of discrepancies of this type was 581 (1.4%) instances, which increased to 761 (1.8%) instances when a cutoff of 85% amino acid sequence identity was applied to RBB </w:t>
      </w:r>
      <w:r w:rsidR="00B236E1">
        <w:t>hits</w:t>
      </w:r>
      <w:r w:rsidR="000F15F6">
        <w:t xml:space="preserve">. </w:t>
      </w:r>
      <w:r w:rsidR="00674715">
        <w:t>A possible</w:t>
      </w:r>
      <w:r w:rsidR="00311A11">
        <w:t xml:space="preserve"> reason for these </w:t>
      </w:r>
      <w:r w:rsidR="00311A11">
        <w:lastRenderedPageBreak/>
        <w:t xml:space="preserve">discrepancies </w:t>
      </w:r>
      <w:r w:rsidR="00B236E1">
        <w:t>was</w:t>
      </w:r>
      <w:r w:rsidR="00311A11">
        <w:t xml:space="preserve"> </w:t>
      </w:r>
      <w:r w:rsidR="00674715">
        <w:t xml:space="preserve">that </w:t>
      </w:r>
      <w:r w:rsidR="00311A11">
        <w:t xml:space="preserve">differences in </w:t>
      </w:r>
      <w:r w:rsidR="00674715">
        <w:t xml:space="preserve">gene </w:t>
      </w:r>
      <w:r w:rsidR="00311A11">
        <w:t xml:space="preserve">annotation methods between the strains </w:t>
      </w:r>
      <w:r w:rsidR="00674715">
        <w:t>would result</w:t>
      </w:r>
      <w:r w:rsidR="00311A11">
        <w:t xml:space="preserve"> in either </w:t>
      </w:r>
      <w:r w:rsidR="00674715">
        <w:t>over-</w:t>
      </w:r>
      <w:r w:rsidR="00311A11">
        <w:t xml:space="preserve"> or </w:t>
      </w:r>
      <w:r w:rsidR="00674715">
        <w:t>under-</w:t>
      </w:r>
      <w:r w:rsidR="00311A11">
        <w:t xml:space="preserve">prediction of coding sequences in some strains. In these cases, </w:t>
      </w:r>
      <w:proofErr w:type="spellStart"/>
      <w:r w:rsidR="00311A11">
        <w:t>ClustAGE</w:t>
      </w:r>
      <w:proofErr w:type="spellEnd"/>
      <w:r w:rsidR="00311A11">
        <w:t xml:space="preserve"> alignment of nucleotide sequences would be </w:t>
      </w:r>
      <w:r w:rsidR="00674715">
        <w:t>accurate</w:t>
      </w:r>
      <w:r w:rsidR="00311A11">
        <w:t xml:space="preserve">, but would </w:t>
      </w:r>
      <w:r w:rsidR="00674715">
        <w:t>not be reflected in RBB results,</w:t>
      </w:r>
      <w:r w:rsidR="00311A11">
        <w:t xml:space="preserve"> which depend on amino acid alignments of </w:t>
      </w:r>
      <w:r w:rsidR="00B236E1">
        <w:t xml:space="preserve">previously </w:t>
      </w:r>
      <w:r w:rsidR="00311A11">
        <w:t>annotated coding sequences between strains. To examine this possibility, the</w:t>
      </w:r>
      <w:r w:rsidR="000F15F6">
        <w:t xml:space="preserve"> amino acid sequences of the 349 CDS in the 761</w:t>
      </w:r>
      <w:r w:rsidR="00311A11">
        <w:t xml:space="preserve"> instances of </w:t>
      </w:r>
      <w:proofErr w:type="spellStart"/>
      <w:r w:rsidR="00311A11">
        <w:t>ClustAGE</w:t>
      </w:r>
      <w:proofErr w:type="spellEnd"/>
      <w:r w:rsidR="00311A11">
        <w:t xml:space="preserve"> alignment without RBB support were used as query sequences in translated BLAST analyses (</w:t>
      </w:r>
      <w:proofErr w:type="spellStart"/>
      <w:r w:rsidR="00311A11">
        <w:t>tblastn</w:t>
      </w:r>
      <w:proofErr w:type="spellEnd"/>
      <w:r w:rsidR="00311A11">
        <w:t xml:space="preserve">) </w:t>
      </w:r>
      <w:r w:rsidR="00DE097A">
        <w:fldChar w:fldCharType="begin">
          <w:fldData xml:space="preserve">PEVuZE5vdGU+PENpdGU+PEF1dGhvcj5BbHRzY2h1bDwvQXV0aG9yPjxZZWFyPjE5OTA8L1llYXI+
PFJlY051bT42NDM8L1JlY051bT48RGlzcGxheVRleHQ+WzMsNF08L0Rpc3BsYXlUZXh0PjxyZWNv
cmQ+PHJlYy1udW1iZXI+NjQzPC9yZWMtbnVtYmVyPjxmb3JlaWduLWtleXM+PGtleSBhcHA9IkVO
IiBkYi1pZD0icGRlMmY5ZXZrZWVmc3FlOXoyNXh4OXpoc3MyeDAwc3I5dnJ2IiB0aW1lc3RhbXA9
IjAiPjY0Mzwva2V5PjwvZm9yZWlnbi1rZXlzPjxyZWYtdHlwZSBuYW1lPSJKb3VybmFsIEFydGlj
bGUiPjE3PC9yZWYtdHlwZT48Y29udHJpYnV0b3JzPjxhdXRob3JzPjxhdXRob3I+QWx0c2NodWws
IFMuIEYuPC9hdXRob3I+PGF1dGhvcj5HaXNoLCBXLjwvYXV0aG9yPjxhdXRob3I+TWlsbGVyLCBX
LjwvYXV0aG9yPjxhdXRob3I+TXllcnMsIEUuIFcuPC9hdXRob3I+PGF1dGhvcj5MaXBtYW4sIEQu
IEouPC9hdXRob3I+PC9hdXRob3JzPjwvY29udHJpYnV0b3JzPjxhdXRoLWFkZHJlc3M+TmF0aW9u
YWwgQ2VudGVyIGZvciBCaW90ZWNobm9sb2d5IEluZm9ybWF0aW9uLCBOYXRpb25hbCBMaWJyYXJ5
IG9mIE1lZGljaW5lLCBOYXRpb25hbCBJbnN0aXR1dGVzIG9mIEhlYWx0aCwgQmV0aGVzZGEsIE1E
IDIwODk0LjwvYXV0aC1hZGRyZXNzPjx0aXRsZXM+PHRpdGxlPkJhc2ljIGxvY2FsIGFsaWdubWVu
dCBzZWFyY2ggdG9vbDwvdGl0bGU+PHNlY29uZGFyeS10aXRsZT5KIE1vbCBCaW9sPC9zZWNvbmRh
cnktdGl0bGU+PC90aXRsZXM+PHBlcmlvZGljYWw+PGZ1bGwtdGl0bGU+Sm91cm5hbCBvZiBNb2xl
Y3VsYXIgQmlvbG9neTwvZnVsbC10aXRsZT48YWJici0xPkouIE1vbC4gQmlvbC48L2FiYnItMT48
YWJici0yPkogTW9sIEJpb2w8L2FiYnItMj48L3BlcmlvZGljYWw+PHBhZ2VzPjQwMy0xMDwvcGFn
ZXM+PHZvbHVtZT4yMTU8L3ZvbHVtZT48bnVtYmVyPjM8L251bWJlcj48a2V5d29yZHM+PGtleXdv
cmQ+QWxnb3JpdGhtczwva2V5d29yZD48a2V5d29yZD5BbWlubyBBY2lkIFNlcXVlbmNlPC9rZXl3
b3JkPjxrZXl3b3JkPipCYXNlIFNlcXVlbmNlPC9rZXl3b3JkPjxrZXl3b3JkPkRhdGFiYXNlcywg
RmFjdHVhbDwva2V5d29yZD48a2V5d29yZD4qTXV0YXRpb248L2tleXdvcmQ+PGtleXdvcmQ+U2Vu
c2l0aXZpdHkgYW5kIFNwZWNpZmljaXR5PC9rZXl3b3JkPjxrZXl3b3JkPlNlcXVlbmNlIEhvbW9s
b2d5LCBOdWNsZWljIEFjaWQ8L2tleXdvcmQ+PGtleXdvcmQ+KlNvZnR3YXJlPC9rZXl3b3JkPjxr
ZXl3b3JkPlN1cHBvcnQsIFUuUy4gR292JmFwb3M7dCwgUC5ILlMuPC9rZXl3b3JkPjwva2V5d29y
ZHM+PGRhdGVzPjx5ZWFyPjE5OTA8L3llYXI+PHB1Yi1kYXRlcz48ZGF0ZT5PY3QgNTwvZGF0ZT48
L3B1Yi1kYXRlcz48L2RhdGVzPjxhY2Nlc3Npb24tbnVtPjIyMzE3MTI8L2FjY2Vzc2lvbi1udW0+
PHVybHM+PHJlbGF0ZWQtdXJscz48dXJsPmh0dHA6Ly93d3cubmNiaS5ubG0ubmloLmdvdi9lbnRy
ZXovcXVlcnkuZmNnaT9jbWQ9UmV0cmlldmUmYW1wO2RiPVB1Yk1lZCZhbXA7ZG9wdD1DaXRhdGlv
biZhbXA7bGlzdF91aWRzPTIyMzE3MTI8L3VybD48L3JlbGF0ZWQtdXJscz48L3VybHM+PC9yZWNv
cmQ+PC9DaXRlPjxDaXRlPjxBdXRob3I+QWx0c2NodWw8L0F1dGhvcj48WWVhcj4xOTk3PC9ZZWFy
PjxSZWNOdW0+NjQ0PC9SZWNOdW0+PHJlY29yZD48cmVjLW51bWJlcj42NDQ8L3JlYy1udW1iZXI+
PGZvcmVpZ24ta2V5cz48a2V5IGFwcD0iRU4iIGRiLWlkPSJwZGUyZjlldmtlZWZzcWU5ejI1eHg5
emhzczJ4MDBzcjl2cnYiIHRpbWVzdGFtcD0iMCI+NjQ0PC9rZXk+PC9mb3JlaWduLWtleXM+PHJl
Zi10eXBlIG5hbWU9IkpvdXJuYWwgQXJ0aWNsZSI+MTc8L3JlZi10eXBlPjxjb250cmlidXRvcnM+
PGF1dGhvcnM+PGF1dGhvcj5BbHRzY2h1bCwgUy4gRi48L2F1dGhvcj48YXV0aG9yPk1hZGRlbiwg
VC4gTC48L2F1dGhvcj48YXV0aG9yPlNjaGFmZmVyLCBBLiBBLjwvYXV0aG9yPjxhdXRob3I+Wmhh
bmcsIEouPC9hdXRob3I+PGF1dGhvcj5aaGFuZywgWi48L2F1dGhvcj48YXV0aG9yPk1pbGxlciwg
Vy48L2F1dGhvcj48YXV0aG9yPkxpcG1hbiwgRC4gSi48L2F1dGhvcj48L2F1dGhvcnM+PC9jb250
cmlidXRvcnM+PGF1dGgtYWRkcmVzcz5OYXRpb25hbCBDZW50ZXIgZm9yIEJpb3RlY2hub2xvZ3kg
SW5mb3JtYXRpb24sIE5hdGlvbmFsIExpYnJhcnkgb2YgTWVkaWNpbmUsIE5hdGlvbmFsIEluc3Rp
dHV0ZXMgb2YgSGVhbHRoLCBCZXRoZXNkYSwgTUQgMjA4OTQsIFVTQS4gYWx0c2NodWxAbmNiaS5u
bG0ubmloLmdvdjwvYXV0aC1hZGRyZXNzPjx0aXRsZXM+PHRpdGxlPkdhcHBlZCBCTEFTVCBhbmQg
UFNJLUJMQVNUOiBhIG5ldyBnZW5lcmF0aW9uIG9mIHByb3RlaW4gZGF0YWJhc2Ugc2VhcmNoIHBy
b2dyYW1zPC90aXRsZT48c2Vjb25kYXJ5LXRpdGxlPk51Y2xlaWMgQWNpZHMgUmVzLjwvc2Vjb25k
YXJ5LXRpdGxlPjwvdGl0bGVzPjxwZXJpb2RpY2FsPjxmdWxsLXRpdGxlPk51Y2xlaWMgQWNpZHMg
UmVzZWFyY2g8L2Z1bGwtdGl0bGU+PGFiYnItMT5OdWNsZWljIEFjaWRzIFJlcy48L2FiYnItMT48
L3BlcmlvZGljYWw+PHBhZ2VzPjMzODktMzQwMjwvcGFnZXM+PHZvbHVtZT4yNTwvdm9sdW1lPjxu
dW1iZXI+MTc8L251bWJlcj48a2V5d29yZHM+PGtleXdvcmQ+QWxnb3JpdGhtczwva2V5d29yZD48
a2V5d29yZD5BbWlubyBBY2lkIFNlcXVlbmNlPC9rZXl3b3JkPjxrZXl3b3JkPkFuaW1hbDwva2V5
d29yZD48a2V5d29yZD5ETkEvKmNoZW1pc3RyeTwva2V5d29yZD48a2V5d29yZD4qRGF0YWJhc2Vz
LCBGYWN0dWFsPC9rZXl3b3JkPjxrZXl3b3JkPkh1bWFuPC9rZXl3b3JkPjxrZXl3b3JkPk1vbGVj
dWxhciBTZXF1ZW5jZSBEYXRhPC9rZXl3b3JkPjxrZXl3b3JkPlByb3RlaW5zLypjaGVtaXN0cnk8
L2tleXdvcmQ+PGtleXdvcmQ+KlNlcXVlbmNlIEFsaWdubWVudDwva2V5d29yZD48a2V5d29yZD4q
U29mdHdhcmU8L2tleXdvcmQ+PGtleXdvcmQ+U3VwcG9ydCwgVS5TLiBHb3YmYXBvczt0LCBQLkgu
Uy48L2tleXdvcmQ+PC9rZXl3b3Jkcz48ZGF0ZXM+PHllYXI+MTk5NzwveWVhcj48cHViLWRhdGVz
PjxkYXRlPlNlcCAxPC9kYXRlPjwvcHViLWRhdGVzPjwvZGF0ZXM+PGFjY2Vzc2lvbi1udW0+OTI1
NDY5NDwvYWNjZXNzaW9uLW51bT48dXJscz48cmVsYXRlZC11cmxzPjx1cmw+aHR0cDovL3d3dy5u
Y2JpLm5sbS5uaWguZ292L2VudHJlei9xdWVyeS5mY2dpP2NtZD1SZXRyaWV2ZSZhbXA7ZGI9UHVi
TWVkJmFtcDtkb3B0PUNpdGF0aW9uJmFtcDtsaXN0X3VpZHM9OTI1NDY5NDwvdXJsPjwvcmVsYXRl
ZC11cmxzPjwvdXJscz48L3JlY29yZD48L0NpdGU+PC9FbmROb3RlPn==
</w:fldData>
        </w:fldChar>
      </w:r>
      <w:r w:rsidR="00311A11">
        <w:instrText xml:space="preserve"> ADDIN EN.CITE </w:instrText>
      </w:r>
      <w:r w:rsidR="00DE097A">
        <w:fldChar w:fldCharType="begin">
          <w:fldData xml:space="preserve">PEVuZE5vdGU+PENpdGU+PEF1dGhvcj5BbHRzY2h1bDwvQXV0aG9yPjxZZWFyPjE5OTA8L1llYXI+
PFJlY051bT42NDM8L1JlY051bT48RGlzcGxheVRleHQ+WzMsNF08L0Rpc3BsYXlUZXh0PjxyZWNv
cmQ+PHJlYy1udW1iZXI+NjQzPC9yZWMtbnVtYmVyPjxmb3JlaWduLWtleXM+PGtleSBhcHA9IkVO
IiBkYi1pZD0icGRlMmY5ZXZrZWVmc3FlOXoyNXh4OXpoc3MyeDAwc3I5dnJ2IiB0aW1lc3RhbXA9
IjAiPjY0Mzwva2V5PjwvZm9yZWlnbi1rZXlzPjxyZWYtdHlwZSBuYW1lPSJKb3VybmFsIEFydGlj
bGUiPjE3PC9yZWYtdHlwZT48Y29udHJpYnV0b3JzPjxhdXRob3JzPjxhdXRob3I+QWx0c2NodWws
IFMuIEYuPC9hdXRob3I+PGF1dGhvcj5HaXNoLCBXLjwvYXV0aG9yPjxhdXRob3I+TWlsbGVyLCBX
LjwvYXV0aG9yPjxhdXRob3I+TXllcnMsIEUuIFcuPC9hdXRob3I+PGF1dGhvcj5MaXBtYW4sIEQu
IEouPC9hdXRob3I+PC9hdXRob3JzPjwvY29udHJpYnV0b3JzPjxhdXRoLWFkZHJlc3M+TmF0aW9u
YWwgQ2VudGVyIGZvciBCaW90ZWNobm9sb2d5IEluZm9ybWF0aW9uLCBOYXRpb25hbCBMaWJyYXJ5
IG9mIE1lZGljaW5lLCBOYXRpb25hbCBJbnN0aXR1dGVzIG9mIEhlYWx0aCwgQmV0aGVzZGEsIE1E
IDIwODk0LjwvYXV0aC1hZGRyZXNzPjx0aXRsZXM+PHRpdGxlPkJhc2ljIGxvY2FsIGFsaWdubWVu
dCBzZWFyY2ggdG9vbDwvdGl0bGU+PHNlY29uZGFyeS10aXRsZT5KIE1vbCBCaW9sPC9zZWNvbmRh
cnktdGl0bGU+PC90aXRsZXM+PHBlcmlvZGljYWw+PGZ1bGwtdGl0bGU+Sm91cm5hbCBvZiBNb2xl
Y3VsYXIgQmlvbG9neTwvZnVsbC10aXRsZT48YWJici0xPkouIE1vbC4gQmlvbC48L2FiYnItMT48
YWJici0yPkogTW9sIEJpb2w8L2FiYnItMj48L3BlcmlvZGljYWw+PHBhZ2VzPjQwMy0xMDwvcGFn
ZXM+PHZvbHVtZT4yMTU8L3ZvbHVtZT48bnVtYmVyPjM8L251bWJlcj48a2V5d29yZHM+PGtleXdv
cmQ+QWxnb3JpdGhtczwva2V5d29yZD48a2V5d29yZD5BbWlubyBBY2lkIFNlcXVlbmNlPC9rZXl3
b3JkPjxrZXl3b3JkPipCYXNlIFNlcXVlbmNlPC9rZXl3b3JkPjxrZXl3b3JkPkRhdGFiYXNlcywg
RmFjdHVhbDwva2V5d29yZD48a2V5d29yZD4qTXV0YXRpb248L2tleXdvcmQ+PGtleXdvcmQ+U2Vu
c2l0aXZpdHkgYW5kIFNwZWNpZmljaXR5PC9rZXl3b3JkPjxrZXl3b3JkPlNlcXVlbmNlIEhvbW9s
b2d5LCBOdWNsZWljIEFjaWQ8L2tleXdvcmQ+PGtleXdvcmQ+KlNvZnR3YXJlPC9rZXl3b3JkPjxr
ZXl3b3JkPlN1cHBvcnQsIFUuUy4gR292JmFwb3M7dCwgUC5ILlMuPC9rZXl3b3JkPjwva2V5d29y
ZHM+PGRhdGVzPjx5ZWFyPjE5OTA8L3llYXI+PHB1Yi1kYXRlcz48ZGF0ZT5PY3QgNTwvZGF0ZT48
L3B1Yi1kYXRlcz48L2RhdGVzPjxhY2Nlc3Npb24tbnVtPjIyMzE3MTI8L2FjY2Vzc2lvbi1udW0+
PHVybHM+PHJlbGF0ZWQtdXJscz48dXJsPmh0dHA6Ly93d3cubmNiaS5ubG0ubmloLmdvdi9lbnRy
ZXovcXVlcnkuZmNnaT9jbWQ9UmV0cmlldmUmYW1wO2RiPVB1Yk1lZCZhbXA7ZG9wdD1DaXRhdGlv
biZhbXA7bGlzdF91aWRzPTIyMzE3MTI8L3VybD48L3JlbGF0ZWQtdXJscz48L3VybHM+PC9yZWNv
cmQ+PC9DaXRlPjxDaXRlPjxBdXRob3I+QWx0c2NodWw8L0F1dGhvcj48WWVhcj4xOTk3PC9ZZWFy
PjxSZWNOdW0+NjQ0PC9SZWNOdW0+PHJlY29yZD48cmVjLW51bWJlcj42NDQ8L3JlYy1udW1iZXI+
PGZvcmVpZ24ta2V5cz48a2V5IGFwcD0iRU4iIGRiLWlkPSJwZGUyZjlldmtlZWZzcWU5ejI1eHg5
emhzczJ4MDBzcjl2cnYiIHRpbWVzdGFtcD0iMCI+NjQ0PC9rZXk+PC9mb3JlaWduLWtleXM+PHJl
Zi10eXBlIG5hbWU9IkpvdXJuYWwgQXJ0aWNsZSI+MTc8L3JlZi10eXBlPjxjb250cmlidXRvcnM+
PGF1dGhvcnM+PGF1dGhvcj5BbHRzY2h1bCwgUy4gRi48L2F1dGhvcj48YXV0aG9yPk1hZGRlbiwg
VC4gTC48L2F1dGhvcj48YXV0aG9yPlNjaGFmZmVyLCBBLiBBLjwvYXV0aG9yPjxhdXRob3I+Wmhh
bmcsIEouPC9hdXRob3I+PGF1dGhvcj5aaGFuZywgWi48L2F1dGhvcj48YXV0aG9yPk1pbGxlciwg
Vy48L2F1dGhvcj48YXV0aG9yPkxpcG1hbiwgRC4gSi48L2F1dGhvcj48L2F1dGhvcnM+PC9jb250
cmlidXRvcnM+PGF1dGgtYWRkcmVzcz5OYXRpb25hbCBDZW50ZXIgZm9yIEJpb3RlY2hub2xvZ3kg
SW5mb3JtYXRpb24sIE5hdGlvbmFsIExpYnJhcnkgb2YgTWVkaWNpbmUsIE5hdGlvbmFsIEluc3Rp
dHV0ZXMgb2YgSGVhbHRoLCBCZXRoZXNkYSwgTUQgMjA4OTQsIFVTQS4gYWx0c2NodWxAbmNiaS5u
bG0ubmloLmdvdjwvYXV0aC1hZGRyZXNzPjx0aXRsZXM+PHRpdGxlPkdhcHBlZCBCTEFTVCBhbmQg
UFNJLUJMQVNUOiBhIG5ldyBnZW5lcmF0aW9uIG9mIHByb3RlaW4gZGF0YWJhc2Ugc2VhcmNoIHBy
b2dyYW1zPC90aXRsZT48c2Vjb25kYXJ5LXRpdGxlPk51Y2xlaWMgQWNpZHMgUmVzLjwvc2Vjb25k
YXJ5LXRpdGxlPjwvdGl0bGVzPjxwZXJpb2RpY2FsPjxmdWxsLXRpdGxlPk51Y2xlaWMgQWNpZHMg
UmVzZWFyY2g8L2Z1bGwtdGl0bGU+PGFiYnItMT5OdWNsZWljIEFjaWRzIFJlcy48L2FiYnItMT48
L3BlcmlvZGljYWw+PHBhZ2VzPjMzODktMzQwMjwvcGFnZXM+PHZvbHVtZT4yNTwvdm9sdW1lPjxu
dW1iZXI+MTc8L251bWJlcj48a2V5d29yZHM+PGtleXdvcmQ+QWxnb3JpdGhtczwva2V5d29yZD48
a2V5d29yZD5BbWlubyBBY2lkIFNlcXVlbmNlPC9rZXl3b3JkPjxrZXl3b3JkPkFuaW1hbDwva2V5
d29yZD48a2V5d29yZD5ETkEvKmNoZW1pc3RyeTwva2V5d29yZD48a2V5d29yZD4qRGF0YWJhc2Vz
LCBGYWN0dWFsPC9rZXl3b3JkPjxrZXl3b3JkPkh1bWFuPC9rZXl3b3JkPjxrZXl3b3JkPk1vbGVj
dWxhciBTZXF1ZW5jZSBEYXRhPC9rZXl3b3JkPjxrZXl3b3JkPlByb3RlaW5zLypjaGVtaXN0cnk8
L2tleXdvcmQ+PGtleXdvcmQ+KlNlcXVlbmNlIEFsaWdubWVudDwva2V5d29yZD48a2V5d29yZD4q
U29mdHdhcmU8L2tleXdvcmQ+PGtleXdvcmQ+U3VwcG9ydCwgVS5TLiBHb3YmYXBvczt0LCBQLkgu
Uy48L2tleXdvcmQ+PC9rZXl3b3Jkcz48ZGF0ZXM+PHllYXI+MTk5NzwveWVhcj48cHViLWRhdGVz
PjxkYXRlPlNlcCAxPC9kYXRlPjwvcHViLWRhdGVzPjwvZGF0ZXM+PGFjY2Vzc2lvbi1udW0+OTI1
NDY5NDwvYWNjZXNzaW9uLW51bT48dXJscz48cmVsYXRlZC11cmxzPjx1cmw+aHR0cDovL3d3dy5u
Y2JpLm5sbS5uaWguZ292L2VudHJlei9xdWVyeS5mY2dpP2NtZD1SZXRyaWV2ZSZhbXA7ZGI9UHVi
TWVkJmFtcDtkb3B0PUNpdGF0aW9uJmFtcDtsaXN0X3VpZHM9OTI1NDY5NDwvdXJsPjwvcmVsYXRl
ZC11cmxzPjwvdXJscz48L3JlY29yZD48L0NpdGU+PC9FbmROb3RlPn==
</w:fldData>
        </w:fldChar>
      </w:r>
      <w:r w:rsidR="00311A11">
        <w:instrText xml:space="preserve"> ADDIN EN.CITE.DATA </w:instrText>
      </w:r>
      <w:r w:rsidR="00DE097A">
        <w:fldChar w:fldCharType="end"/>
      </w:r>
      <w:r w:rsidR="00DE097A">
        <w:fldChar w:fldCharType="separate"/>
      </w:r>
      <w:r w:rsidR="00311A11">
        <w:rPr>
          <w:noProof/>
        </w:rPr>
        <w:t>[3,4]</w:t>
      </w:r>
      <w:r w:rsidR="00DE097A">
        <w:fldChar w:fldCharType="end"/>
      </w:r>
      <w:r w:rsidR="00311A11">
        <w:t xml:space="preserve"> against the accessory genome nucleotide sequences</w:t>
      </w:r>
      <w:r w:rsidR="000F15F6">
        <w:t xml:space="preserve"> of the 14 input strains. A gene was considered present if it covered at least 50% of the query gene with a minimum sequence identity of 85%. In 433</w:t>
      </w:r>
      <w:r w:rsidR="00311A11">
        <w:t xml:space="preserve"> instances a </w:t>
      </w:r>
      <w:r w:rsidR="00674715">
        <w:t xml:space="preserve">query </w:t>
      </w:r>
      <w:r w:rsidR="00311A11">
        <w:t xml:space="preserve">gene was found </w:t>
      </w:r>
      <w:r w:rsidR="00674715">
        <w:t xml:space="preserve">in the subject accessory genome sequence </w:t>
      </w:r>
      <w:r w:rsidR="00311A11">
        <w:t xml:space="preserve">by </w:t>
      </w:r>
      <w:proofErr w:type="spellStart"/>
      <w:r w:rsidR="00311A11">
        <w:t>tblastn</w:t>
      </w:r>
      <w:proofErr w:type="spellEnd"/>
      <w:r w:rsidR="00311A11">
        <w:t xml:space="preserve"> alignment</w:t>
      </w:r>
      <w:r w:rsidR="000F15F6">
        <w:t>. This decreased the number of discrepant instances to 328 (0.8%) and increased the concordant results to 41,609 (98.2%) instances</w:t>
      </w:r>
      <w:r w:rsidR="00311A11">
        <w:t>.</w:t>
      </w:r>
      <w:r w:rsidR="000F15F6">
        <w:t xml:space="preserve"> </w:t>
      </w:r>
      <w:r w:rsidR="003272C2">
        <w:t xml:space="preserve">Many of the remaining discrepancies </w:t>
      </w:r>
      <w:r w:rsidR="0083579A">
        <w:t xml:space="preserve">likely arise from instances where </w:t>
      </w:r>
      <w:proofErr w:type="spellStart"/>
      <w:r w:rsidR="0083579A">
        <w:t>ClustAGE</w:t>
      </w:r>
      <w:proofErr w:type="spellEnd"/>
      <w:r w:rsidR="0083579A">
        <w:t xml:space="preserve"> alignments with nucleotide sequence identities of ≥ 85% will contain genes with RBB amino acid sequence identities of &lt; 85% as few nucleotide differences can result in a greater proportion of amino acid encoding changes, depending on what position in the codons the base differences occur.</w:t>
      </w:r>
    </w:p>
    <w:p w14:paraId="2EC33725" w14:textId="77777777" w:rsidR="00311A11" w:rsidRDefault="00311A11" w:rsidP="00311A11">
      <w:pPr>
        <w:spacing w:line="480" w:lineRule="auto"/>
      </w:pPr>
    </w:p>
    <w:p w14:paraId="1227612F" w14:textId="77777777" w:rsidR="00190B56" w:rsidRPr="00CE2023" w:rsidDel="005B4E2C" w:rsidRDefault="003C06C8" w:rsidP="00190B56">
      <w:pPr>
        <w:spacing w:line="480" w:lineRule="auto"/>
        <w:rPr>
          <w:del w:id="38" w:author="Egon Ozer" w:date="2018-01-30T14:33:00Z"/>
        </w:rPr>
      </w:pPr>
      <w:r>
        <w:t>Varying</w:t>
      </w:r>
      <w:r w:rsidR="00311A11">
        <w:t xml:space="preserve"> the minimum </w:t>
      </w:r>
      <w:r w:rsidR="00F06135">
        <w:t xml:space="preserve">alignment </w:t>
      </w:r>
      <w:r w:rsidR="00311A11">
        <w:t xml:space="preserve">sequence identity threshold </w:t>
      </w:r>
      <w:r w:rsidR="00F06135">
        <w:t xml:space="preserve">in </w:t>
      </w:r>
      <w:proofErr w:type="spellStart"/>
      <w:r w:rsidR="00F06135">
        <w:t>ClustAGE</w:t>
      </w:r>
      <w:proofErr w:type="spellEnd"/>
      <w:r w:rsidR="00F06135">
        <w:t xml:space="preserve"> </w:t>
      </w:r>
      <w:r w:rsidR="00311A11">
        <w:t>also resulted in changes in the AGE annotation assignment results</w:t>
      </w:r>
      <w:r w:rsidR="00F06135">
        <w:t>. Decreasing the nucleotide sequence alignment identity to</w:t>
      </w:r>
      <w:r w:rsidR="00311A11">
        <w:t xml:space="preserve"> </w:t>
      </w:r>
      <w:r>
        <w:t xml:space="preserve">80% resulted in a smaller total number </w:t>
      </w:r>
      <w:r>
        <w:lastRenderedPageBreak/>
        <w:t xml:space="preserve">of reference genes in the </w:t>
      </w:r>
      <w:proofErr w:type="spellStart"/>
      <w:r>
        <w:t>ClustAGE</w:t>
      </w:r>
      <w:proofErr w:type="spellEnd"/>
      <w:r>
        <w:t xml:space="preserve"> output bins due to some </w:t>
      </w:r>
      <w:r w:rsidR="00137614">
        <w:t>AGEs that had been separate under</w:t>
      </w:r>
      <w:r>
        <w:t xml:space="preserve"> an 85% sequence identity cutoff to be clustered to</w:t>
      </w:r>
      <w:r w:rsidR="00137614">
        <w:t xml:space="preserve">gether with the lower sequence identity cutoff. With the more permissive </w:t>
      </w:r>
      <w:proofErr w:type="spellStart"/>
      <w:r w:rsidR="00137614">
        <w:t>ClustAGE</w:t>
      </w:r>
      <w:proofErr w:type="spellEnd"/>
      <w:r w:rsidR="00137614">
        <w:t xml:space="preserve"> cutoff, there was also </w:t>
      </w:r>
      <w:r>
        <w:t>a greater proportion</w:t>
      </w:r>
      <w:r w:rsidR="00311A11">
        <w:t xml:space="preserve"> of gene assignments matching RB</w:t>
      </w:r>
      <w:r w:rsidR="00251584">
        <w:t>B results</w:t>
      </w:r>
      <w:r w:rsidR="00311A11">
        <w:t xml:space="preserve">. This increase in concordance with RBB is due primarily to a decrease in the number of RBB </w:t>
      </w:r>
      <w:proofErr w:type="spellStart"/>
      <w:r w:rsidR="00311A11">
        <w:t>ortholog</w:t>
      </w:r>
      <w:proofErr w:type="spellEnd"/>
      <w:r w:rsidR="00311A11">
        <w:t xml:space="preserve"> predict</w:t>
      </w:r>
      <w:r w:rsidR="00CE6C76">
        <w:t xml:space="preserve">ions not confirmed by </w:t>
      </w:r>
      <w:proofErr w:type="spellStart"/>
      <w:r w:rsidR="00CE6C76">
        <w:t>ClustAGE</w:t>
      </w:r>
      <w:proofErr w:type="spellEnd"/>
      <w:r w:rsidR="00CE6C76">
        <w:t xml:space="preserve">, but a concomitant increase in </w:t>
      </w:r>
      <w:proofErr w:type="spellStart"/>
      <w:r w:rsidR="00CE6C76">
        <w:t>ClustAGE</w:t>
      </w:r>
      <w:proofErr w:type="spellEnd"/>
      <w:r w:rsidR="00CE6C76">
        <w:t xml:space="preserve"> results not supported by RBB hits is also seen reflecting an increase in non-specific alignments. </w:t>
      </w:r>
      <w:r w:rsidR="00311A11">
        <w:t xml:space="preserve">Conversely, the more restrictive 90% sequence identity threshold for </w:t>
      </w:r>
      <w:proofErr w:type="spellStart"/>
      <w:r w:rsidR="00311A11">
        <w:t>ClustAGE</w:t>
      </w:r>
      <w:proofErr w:type="spellEnd"/>
      <w:r w:rsidR="00311A11">
        <w:t xml:space="preserve"> resulted in fewer gene assignments concordant with RBB, again due primarily to an increase in the number of RBB </w:t>
      </w:r>
      <w:proofErr w:type="spellStart"/>
      <w:r w:rsidR="00311A11">
        <w:t>ortholog</w:t>
      </w:r>
      <w:proofErr w:type="spellEnd"/>
      <w:r w:rsidR="00311A11">
        <w:t xml:space="preserve"> predictions not confirmed by </w:t>
      </w:r>
      <w:proofErr w:type="spellStart"/>
      <w:r w:rsidR="00311A11">
        <w:t>ClustAGE</w:t>
      </w:r>
      <w:proofErr w:type="spellEnd"/>
      <w:r w:rsidR="00CE6C76">
        <w:t xml:space="preserve"> despite a decrease in </w:t>
      </w:r>
      <w:proofErr w:type="spellStart"/>
      <w:r w:rsidR="00CE6C76">
        <w:t>ClustAGE</w:t>
      </w:r>
      <w:proofErr w:type="spellEnd"/>
      <w:r w:rsidR="00CE6C76">
        <w:t xml:space="preserve"> alignments not confirmed by RBB</w:t>
      </w:r>
      <w:r w:rsidR="00311A11">
        <w:t>.</w:t>
      </w:r>
      <w:r w:rsidR="00CE6C76">
        <w:t xml:space="preserve"> </w:t>
      </w:r>
    </w:p>
    <w:p w14:paraId="147F27F6" w14:textId="77777777" w:rsidR="00280E28" w:rsidRDefault="00280E28" w:rsidP="00190B56">
      <w:pPr>
        <w:spacing w:line="480" w:lineRule="auto"/>
        <w:rPr>
          <w:ins w:id="39" w:author="Egon Ozer" w:date="2018-01-29T21:06:00Z"/>
        </w:rPr>
      </w:pPr>
    </w:p>
    <w:p w14:paraId="0FED700A" w14:textId="77777777" w:rsidR="00280E28" w:rsidRDefault="00280E28" w:rsidP="00190B56">
      <w:pPr>
        <w:spacing w:line="480" w:lineRule="auto"/>
      </w:pPr>
    </w:p>
    <w:p w14:paraId="11D94419" w14:textId="77777777" w:rsidR="00190B56" w:rsidRPr="00190B56" w:rsidRDefault="00190B56" w:rsidP="00190B56">
      <w:pPr>
        <w:spacing w:line="480" w:lineRule="auto"/>
      </w:pPr>
      <w:r>
        <w:rPr>
          <w:b/>
          <w:u w:val="single"/>
        </w:rPr>
        <w:t>References:</w:t>
      </w:r>
    </w:p>
    <w:p w14:paraId="57161F70" w14:textId="77777777" w:rsidR="00311A11" w:rsidRPr="00311A11" w:rsidRDefault="00DE097A" w:rsidP="00311A11">
      <w:pPr>
        <w:pStyle w:val="EndNoteBibliographyTitle"/>
        <w:rPr>
          <w:noProof/>
          <w:sz w:val="2"/>
        </w:rPr>
      </w:pPr>
      <w:r>
        <w:fldChar w:fldCharType="begin"/>
      </w:r>
      <w:r w:rsidR="00190B56">
        <w:instrText xml:space="preserve"> ADDIN EN.REFLIST </w:instrText>
      </w:r>
      <w:r>
        <w:fldChar w:fldCharType="separate"/>
      </w:r>
      <w:r w:rsidR="00311A11" w:rsidRPr="00311A11">
        <w:rPr>
          <w:noProof/>
          <w:sz w:val="2"/>
        </w:rPr>
        <w:t>Rfdafasfja;sldfjear</w:t>
      </w:r>
    </w:p>
    <w:p w14:paraId="06C0F9E9" w14:textId="77777777" w:rsidR="00311A11" w:rsidRPr="00311A11" w:rsidRDefault="00311A11" w:rsidP="00311A11">
      <w:pPr>
        <w:pStyle w:val="EndNoteBibliographyTitle"/>
        <w:rPr>
          <w:noProof/>
          <w:sz w:val="2"/>
        </w:rPr>
      </w:pPr>
    </w:p>
    <w:p w14:paraId="34401A8A" w14:textId="77777777" w:rsidR="00311A11" w:rsidRPr="00311A11" w:rsidRDefault="00311A11" w:rsidP="00311A11">
      <w:pPr>
        <w:pStyle w:val="EndNoteBibliography"/>
        <w:ind w:left="720" w:hanging="720"/>
        <w:rPr>
          <w:noProof/>
        </w:rPr>
      </w:pPr>
      <w:r w:rsidRPr="00311A11">
        <w:rPr>
          <w:noProof/>
        </w:rPr>
        <w:t>1.</w:t>
      </w:r>
      <w:r w:rsidRPr="00311A11">
        <w:rPr>
          <w:noProof/>
        </w:rPr>
        <w:tab/>
        <w:t xml:space="preserve">Tatusov RL, Koonin EV, Lipman DJ: </w:t>
      </w:r>
      <w:r w:rsidRPr="00311A11">
        <w:rPr>
          <w:b/>
          <w:noProof/>
        </w:rPr>
        <w:t>A genomic perspective on protein families</w:t>
      </w:r>
      <w:r w:rsidRPr="00311A11">
        <w:rPr>
          <w:noProof/>
        </w:rPr>
        <w:t xml:space="preserve">. </w:t>
      </w:r>
      <w:r w:rsidRPr="00311A11">
        <w:rPr>
          <w:i/>
          <w:noProof/>
        </w:rPr>
        <w:t xml:space="preserve">Science </w:t>
      </w:r>
      <w:r w:rsidRPr="00311A11">
        <w:rPr>
          <w:noProof/>
        </w:rPr>
        <w:t xml:space="preserve">1997, </w:t>
      </w:r>
      <w:r w:rsidRPr="00311A11">
        <w:rPr>
          <w:b/>
          <w:noProof/>
        </w:rPr>
        <w:t>278</w:t>
      </w:r>
      <w:r w:rsidRPr="00311A11">
        <w:rPr>
          <w:noProof/>
        </w:rPr>
        <w:t>(5338):631-637.</w:t>
      </w:r>
    </w:p>
    <w:p w14:paraId="1A46F122" w14:textId="77777777" w:rsidR="00311A11" w:rsidRPr="00311A11" w:rsidRDefault="00311A11" w:rsidP="00311A11">
      <w:pPr>
        <w:pStyle w:val="EndNoteBibliography"/>
        <w:ind w:left="720" w:hanging="720"/>
        <w:rPr>
          <w:noProof/>
        </w:rPr>
      </w:pPr>
      <w:r w:rsidRPr="00311A11">
        <w:rPr>
          <w:noProof/>
        </w:rPr>
        <w:t>2.</w:t>
      </w:r>
      <w:r w:rsidRPr="00311A11">
        <w:rPr>
          <w:noProof/>
        </w:rPr>
        <w:tab/>
        <w:t xml:space="preserve">Bork P, Dandekar T, Diaz-Lazcoz Y, Eisenhaber F, Huynen M, Yuan Y: </w:t>
      </w:r>
      <w:r w:rsidRPr="00311A11">
        <w:rPr>
          <w:b/>
          <w:noProof/>
        </w:rPr>
        <w:t>Predicting function: from genes to genomes and back</w:t>
      </w:r>
      <w:r w:rsidRPr="00311A11">
        <w:rPr>
          <w:noProof/>
        </w:rPr>
        <w:t xml:space="preserve">. </w:t>
      </w:r>
      <w:r w:rsidRPr="00311A11">
        <w:rPr>
          <w:i/>
          <w:noProof/>
        </w:rPr>
        <w:t xml:space="preserve">J Mol Biol </w:t>
      </w:r>
      <w:r w:rsidRPr="00311A11">
        <w:rPr>
          <w:noProof/>
        </w:rPr>
        <w:t xml:space="preserve">1998, </w:t>
      </w:r>
      <w:r w:rsidRPr="00311A11">
        <w:rPr>
          <w:b/>
          <w:noProof/>
        </w:rPr>
        <w:t>283</w:t>
      </w:r>
      <w:r w:rsidRPr="00311A11">
        <w:rPr>
          <w:noProof/>
        </w:rPr>
        <w:t>(4):707-725.</w:t>
      </w:r>
    </w:p>
    <w:p w14:paraId="2E9D6664" w14:textId="77777777" w:rsidR="00311A11" w:rsidRPr="00311A11" w:rsidRDefault="00311A11" w:rsidP="00311A11">
      <w:pPr>
        <w:pStyle w:val="EndNoteBibliography"/>
        <w:ind w:left="720" w:hanging="720"/>
        <w:rPr>
          <w:noProof/>
        </w:rPr>
      </w:pPr>
      <w:r w:rsidRPr="00311A11">
        <w:rPr>
          <w:noProof/>
        </w:rPr>
        <w:t>3.</w:t>
      </w:r>
      <w:r w:rsidRPr="00311A11">
        <w:rPr>
          <w:noProof/>
        </w:rPr>
        <w:tab/>
        <w:t xml:space="preserve">Altschul SF, Gish W, Miller W, Myers EW, Lipman DJ: </w:t>
      </w:r>
      <w:r w:rsidRPr="00311A11">
        <w:rPr>
          <w:b/>
          <w:noProof/>
        </w:rPr>
        <w:t>Basic local alignment search tool</w:t>
      </w:r>
      <w:r w:rsidRPr="00311A11">
        <w:rPr>
          <w:noProof/>
        </w:rPr>
        <w:t xml:space="preserve">. </w:t>
      </w:r>
      <w:r w:rsidRPr="00311A11">
        <w:rPr>
          <w:i/>
          <w:noProof/>
        </w:rPr>
        <w:t xml:space="preserve">J Mol Biol </w:t>
      </w:r>
      <w:r w:rsidRPr="00311A11">
        <w:rPr>
          <w:noProof/>
        </w:rPr>
        <w:t xml:space="preserve">1990, </w:t>
      </w:r>
      <w:r w:rsidRPr="00311A11">
        <w:rPr>
          <w:b/>
          <w:noProof/>
        </w:rPr>
        <w:t>215</w:t>
      </w:r>
      <w:r w:rsidRPr="00311A11">
        <w:rPr>
          <w:noProof/>
        </w:rPr>
        <w:t>(3):403-410.</w:t>
      </w:r>
    </w:p>
    <w:p w14:paraId="676DD747" w14:textId="77777777" w:rsidR="00311A11" w:rsidRPr="00311A11" w:rsidRDefault="00311A11" w:rsidP="00311A11">
      <w:pPr>
        <w:pStyle w:val="EndNoteBibliography"/>
        <w:ind w:left="720" w:hanging="720"/>
        <w:rPr>
          <w:noProof/>
        </w:rPr>
      </w:pPr>
      <w:r w:rsidRPr="00311A11">
        <w:rPr>
          <w:noProof/>
        </w:rPr>
        <w:t>4.</w:t>
      </w:r>
      <w:r w:rsidRPr="00311A11">
        <w:rPr>
          <w:noProof/>
        </w:rPr>
        <w:tab/>
        <w:t xml:space="preserve">Altschul SF, Madden TL, Schaffer AA, Zhang J, Zhang Z, Miller W, Lipman DJ: </w:t>
      </w:r>
      <w:r w:rsidRPr="00311A11">
        <w:rPr>
          <w:b/>
          <w:noProof/>
        </w:rPr>
        <w:t xml:space="preserve">Gapped BLAST and PSI-BLAST: a new generation of </w:t>
      </w:r>
      <w:r w:rsidRPr="00311A11">
        <w:rPr>
          <w:b/>
          <w:noProof/>
        </w:rPr>
        <w:lastRenderedPageBreak/>
        <w:t>protein database search programs</w:t>
      </w:r>
      <w:r w:rsidRPr="00311A11">
        <w:rPr>
          <w:noProof/>
        </w:rPr>
        <w:t xml:space="preserve">. </w:t>
      </w:r>
      <w:r w:rsidRPr="00311A11">
        <w:rPr>
          <w:i/>
          <w:noProof/>
        </w:rPr>
        <w:t xml:space="preserve">Nucleic Acids Res </w:t>
      </w:r>
      <w:r w:rsidRPr="00311A11">
        <w:rPr>
          <w:noProof/>
        </w:rPr>
        <w:t xml:space="preserve">1997, </w:t>
      </w:r>
      <w:r w:rsidRPr="00311A11">
        <w:rPr>
          <w:b/>
          <w:noProof/>
        </w:rPr>
        <w:t>25</w:t>
      </w:r>
      <w:r w:rsidRPr="00311A11">
        <w:rPr>
          <w:noProof/>
        </w:rPr>
        <w:t>(17):3389-3402.</w:t>
      </w:r>
    </w:p>
    <w:p w14:paraId="7BE8AD89" w14:textId="77777777" w:rsidR="00311A11" w:rsidRPr="00311A11" w:rsidRDefault="00311A11" w:rsidP="00311A11">
      <w:pPr>
        <w:pStyle w:val="EndNoteBibliography"/>
        <w:ind w:left="720" w:hanging="720"/>
        <w:rPr>
          <w:noProof/>
        </w:rPr>
      </w:pPr>
      <w:r w:rsidRPr="00311A11">
        <w:rPr>
          <w:noProof/>
        </w:rPr>
        <w:t>5.</w:t>
      </w:r>
      <w:r w:rsidRPr="00311A11">
        <w:rPr>
          <w:noProof/>
        </w:rPr>
        <w:tab/>
        <w:t xml:space="preserve">Camacho C, Coulouris G, Avagyan V, Ma N, Papadopoulos J, Bealer K, Madden TL: </w:t>
      </w:r>
      <w:r w:rsidRPr="00311A11">
        <w:rPr>
          <w:b/>
          <w:noProof/>
        </w:rPr>
        <w:t>BLAST+: architecture and applications</w:t>
      </w:r>
      <w:r w:rsidRPr="00311A11">
        <w:rPr>
          <w:noProof/>
        </w:rPr>
        <w:t xml:space="preserve">. </w:t>
      </w:r>
      <w:r w:rsidRPr="00311A11">
        <w:rPr>
          <w:i/>
          <w:noProof/>
        </w:rPr>
        <w:t xml:space="preserve">BMC Bioinformatics </w:t>
      </w:r>
      <w:r w:rsidRPr="00311A11">
        <w:rPr>
          <w:noProof/>
        </w:rPr>
        <w:t xml:space="preserve">2009, </w:t>
      </w:r>
      <w:r w:rsidRPr="00311A11">
        <w:rPr>
          <w:b/>
          <w:noProof/>
        </w:rPr>
        <w:t>10</w:t>
      </w:r>
      <w:r w:rsidRPr="00311A11">
        <w:rPr>
          <w:noProof/>
        </w:rPr>
        <w:t>:421.</w:t>
      </w:r>
    </w:p>
    <w:p w14:paraId="28564C71" w14:textId="77777777" w:rsidR="00311A11" w:rsidRPr="00311A11" w:rsidRDefault="00311A11" w:rsidP="00311A11">
      <w:pPr>
        <w:pStyle w:val="EndNoteBibliography"/>
        <w:ind w:left="720" w:hanging="720"/>
        <w:rPr>
          <w:noProof/>
        </w:rPr>
      </w:pPr>
      <w:r w:rsidRPr="00311A11">
        <w:rPr>
          <w:noProof/>
        </w:rPr>
        <w:t>6.</w:t>
      </w:r>
      <w:r w:rsidRPr="00311A11">
        <w:rPr>
          <w:noProof/>
        </w:rPr>
        <w:tab/>
        <w:t xml:space="preserve">Ward N, Moreno-Hagelsieb G: </w:t>
      </w:r>
      <w:r w:rsidRPr="00311A11">
        <w:rPr>
          <w:b/>
          <w:noProof/>
        </w:rPr>
        <w:t>Quickly finding orthologs as reciprocal best hits with BLAT, LAST, and UBLAST: how much do we miss?</w:t>
      </w:r>
      <w:r w:rsidRPr="00311A11">
        <w:rPr>
          <w:noProof/>
        </w:rPr>
        <w:t xml:space="preserve"> </w:t>
      </w:r>
      <w:r w:rsidRPr="00311A11">
        <w:rPr>
          <w:i/>
          <w:noProof/>
        </w:rPr>
        <w:t xml:space="preserve">PLoS One </w:t>
      </w:r>
      <w:r w:rsidRPr="00311A11">
        <w:rPr>
          <w:noProof/>
        </w:rPr>
        <w:t xml:space="preserve">2014, </w:t>
      </w:r>
      <w:r w:rsidRPr="00311A11">
        <w:rPr>
          <w:b/>
          <w:noProof/>
        </w:rPr>
        <w:t>9</w:t>
      </w:r>
      <w:r w:rsidRPr="00311A11">
        <w:rPr>
          <w:noProof/>
        </w:rPr>
        <w:t>(7):e101850.</w:t>
      </w:r>
    </w:p>
    <w:p w14:paraId="11BF65A4" w14:textId="77777777" w:rsidR="00190B56" w:rsidRPr="00190B56" w:rsidRDefault="00DE097A" w:rsidP="00190B56">
      <w:pPr>
        <w:spacing w:line="480" w:lineRule="auto"/>
      </w:pPr>
      <w:r>
        <w:fldChar w:fldCharType="end"/>
      </w:r>
    </w:p>
    <w:sectPr w:rsidR="00190B56" w:rsidRPr="00190B56" w:rsidSect="00190B56">
      <w:footerReference w:type="even" r:id="rId6"/>
      <w:foot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8843CE" w14:textId="77777777" w:rsidR="00054E8A" w:rsidRDefault="00054E8A">
      <w:r>
        <w:separator/>
      </w:r>
    </w:p>
  </w:endnote>
  <w:endnote w:type="continuationSeparator" w:id="0">
    <w:p w14:paraId="2486DD9B" w14:textId="77777777" w:rsidR="00054E8A" w:rsidRDefault="00054E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0B4EA" w14:textId="77777777" w:rsidR="00B623B2" w:rsidRDefault="00B623B2" w:rsidP="002E320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593F6A" w14:textId="77777777" w:rsidR="00B623B2" w:rsidRDefault="00B623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774C6" w14:textId="77777777" w:rsidR="00B623B2" w:rsidRDefault="00B623B2" w:rsidP="002E320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0558F">
      <w:rPr>
        <w:rStyle w:val="PageNumber"/>
        <w:noProof/>
      </w:rPr>
      <w:t>1</w:t>
    </w:r>
    <w:r>
      <w:rPr>
        <w:rStyle w:val="PageNumber"/>
      </w:rPr>
      <w:fldChar w:fldCharType="end"/>
    </w:r>
  </w:p>
  <w:p w14:paraId="41F7C412" w14:textId="77777777" w:rsidR="00B623B2" w:rsidRDefault="00B623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7BA5C4" w14:textId="77777777" w:rsidR="00054E8A" w:rsidRDefault="00054E8A">
      <w:r>
        <w:separator/>
      </w:r>
    </w:p>
  </w:footnote>
  <w:footnote w:type="continuationSeparator" w:id="0">
    <w:p w14:paraId="538710BE" w14:textId="77777777" w:rsidR="00054E8A" w:rsidRDefault="00054E8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gon Ozer">
    <w15:presenceInfo w15:providerId="Windows Live" w15:userId="b82ed84f007048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Arial&lt;/FontName&gt;&lt;FontSize&gt;12&lt;/FontSize&gt;&lt;ReflistTitle&gt;&lt;style size=&quot;1&quot;&gt;Rfdafasfja;sldfjear&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de2f9evkeefsqe9z25xx9zhss2x00sr9vrv&quot;&gt;islands library 082310 Copy&lt;record-ids&gt;&lt;item&gt;643&lt;/item&gt;&lt;item&gt;644&lt;/item&gt;&lt;item&gt;4245&lt;/item&gt;&lt;item&gt;4360&lt;/item&gt;&lt;item&gt;4361&lt;/item&gt;&lt;item&gt;4362&lt;/item&gt;&lt;/record-ids&gt;&lt;/item&gt;&lt;/Libraries&gt;"/>
  </w:docVars>
  <w:rsids>
    <w:rsidRoot w:val="00190B56"/>
    <w:rsid w:val="00006B0E"/>
    <w:rsid w:val="00027504"/>
    <w:rsid w:val="000543E3"/>
    <w:rsid w:val="00054E8A"/>
    <w:rsid w:val="00067FCE"/>
    <w:rsid w:val="00095FD8"/>
    <w:rsid w:val="000F15F6"/>
    <w:rsid w:val="00137614"/>
    <w:rsid w:val="00190B56"/>
    <w:rsid w:val="001A7504"/>
    <w:rsid w:val="00251584"/>
    <w:rsid w:val="00280E28"/>
    <w:rsid w:val="002E0F09"/>
    <w:rsid w:val="00311A11"/>
    <w:rsid w:val="003272C2"/>
    <w:rsid w:val="003C06C8"/>
    <w:rsid w:val="003E40CF"/>
    <w:rsid w:val="003E5A0B"/>
    <w:rsid w:val="004B0A64"/>
    <w:rsid w:val="0057458B"/>
    <w:rsid w:val="005A7B58"/>
    <w:rsid w:val="005B4E2C"/>
    <w:rsid w:val="00651B27"/>
    <w:rsid w:val="00674715"/>
    <w:rsid w:val="0070558F"/>
    <w:rsid w:val="00773D80"/>
    <w:rsid w:val="00797195"/>
    <w:rsid w:val="00801DBD"/>
    <w:rsid w:val="0083579A"/>
    <w:rsid w:val="00894828"/>
    <w:rsid w:val="008D2041"/>
    <w:rsid w:val="009144B7"/>
    <w:rsid w:val="00A00351"/>
    <w:rsid w:val="00A43668"/>
    <w:rsid w:val="00A64A76"/>
    <w:rsid w:val="00AD50F0"/>
    <w:rsid w:val="00B02A8A"/>
    <w:rsid w:val="00B236E1"/>
    <w:rsid w:val="00B35723"/>
    <w:rsid w:val="00B623B2"/>
    <w:rsid w:val="00C31CC8"/>
    <w:rsid w:val="00CC4A3F"/>
    <w:rsid w:val="00CE2023"/>
    <w:rsid w:val="00CE234A"/>
    <w:rsid w:val="00CE6C76"/>
    <w:rsid w:val="00D359C6"/>
    <w:rsid w:val="00D66BE5"/>
    <w:rsid w:val="00DE097A"/>
    <w:rsid w:val="00DF333A"/>
    <w:rsid w:val="00E018E6"/>
    <w:rsid w:val="00E41027"/>
    <w:rsid w:val="00EC3934"/>
    <w:rsid w:val="00F06135"/>
    <w:rsid w:val="00F8495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7B760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510F"/>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190B56"/>
    <w:pPr>
      <w:jc w:val="center"/>
    </w:pPr>
  </w:style>
  <w:style w:type="paragraph" w:customStyle="1" w:styleId="EndNoteBibliography">
    <w:name w:val="EndNote Bibliography"/>
    <w:basedOn w:val="Normal"/>
    <w:rsid w:val="00190B56"/>
    <w:pPr>
      <w:spacing w:line="480" w:lineRule="auto"/>
    </w:pPr>
  </w:style>
  <w:style w:type="character" w:styleId="CommentReference">
    <w:name w:val="annotation reference"/>
    <w:basedOn w:val="DefaultParagraphFont"/>
    <w:rsid w:val="00311A11"/>
    <w:rPr>
      <w:sz w:val="18"/>
      <w:szCs w:val="18"/>
    </w:rPr>
  </w:style>
  <w:style w:type="paragraph" w:styleId="CommentText">
    <w:name w:val="annotation text"/>
    <w:basedOn w:val="Normal"/>
    <w:link w:val="CommentTextChar"/>
    <w:rsid w:val="00311A11"/>
  </w:style>
  <w:style w:type="character" w:customStyle="1" w:styleId="CommentTextChar">
    <w:name w:val="Comment Text Char"/>
    <w:basedOn w:val="DefaultParagraphFont"/>
    <w:link w:val="CommentText"/>
    <w:rsid w:val="00311A11"/>
    <w:rPr>
      <w:rFonts w:ascii="Arial" w:hAnsi="Arial"/>
    </w:rPr>
  </w:style>
  <w:style w:type="paragraph" w:styleId="BalloonText">
    <w:name w:val="Balloon Text"/>
    <w:basedOn w:val="Normal"/>
    <w:link w:val="BalloonTextChar"/>
    <w:uiPriority w:val="99"/>
    <w:semiHidden/>
    <w:unhideWhenUsed/>
    <w:rsid w:val="00311A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A11"/>
    <w:rPr>
      <w:rFonts w:ascii="Lucida Grande" w:hAnsi="Lucida Grande" w:cs="Lucida Grande"/>
      <w:sz w:val="18"/>
      <w:szCs w:val="18"/>
    </w:rPr>
  </w:style>
  <w:style w:type="paragraph" w:styleId="Footer">
    <w:name w:val="footer"/>
    <w:basedOn w:val="Normal"/>
    <w:link w:val="FooterChar"/>
    <w:uiPriority w:val="99"/>
    <w:unhideWhenUsed/>
    <w:rsid w:val="00B623B2"/>
    <w:pPr>
      <w:tabs>
        <w:tab w:val="center" w:pos="4320"/>
        <w:tab w:val="right" w:pos="8640"/>
      </w:tabs>
    </w:pPr>
  </w:style>
  <w:style w:type="character" w:customStyle="1" w:styleId="FooterChar">
    <w:name w:val="Footer Char"/>
    <w:basedOn w:val="DefaultParagraphFont"/>
    <w:link w:val="Footer"/>
    <w:uiPriority w:val="99"/>
    <w:rsid w:val="00B623B2"/>
    <w:rPr>
      <w:rFonts w:ascii="Arial" w:hAnsi="Arial"/>
    </w:rPr>
  </w:style>
  <w:style w:type="character" w:styleId="PageNumber">
    <w:name w:val="page number"/>
    <w:basedOn w:val="DefaultParagraphFont"/>
    <w:uiPriority w:val="99"/>
    <w:semiHidden/>
    <w:unhideWhenUsed/>
    <w:rsid w:val="00B623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929</Words>
  <Characters>1100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on Ozer</dc:creator>
  <cp:keywords/>
  <cp:lastModifiedBy>Egon Ozer</cp:lastModifiedBy>
  <cp:revision>6</cp:revision>
  <dcterms:created xsi:type="dcterms:W3CDTF">2018-01-28T20:59:00Z</dcterms:created>
  <dcterms:modified xsi:type="dcterms:W3CDTF">2018-01-31T21:04:00Z</dcterms:modified>
</cp:coreProperties>
</file>